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80FA6C" w14:textId="12971107" w:rsidR="006F4226" w:rsidRPr="008A7E33" w:rsidRDefault="00076DBF" w:rsidP="00D54887">
      <w:pPr>
        <w:pStyle w:val="NoSpacing"/>
        <w:rPr>
          <w:rFonts w:ascii="Source Sans Pro" w:hAnsi="Source Sans Pro"/>
          <w:sz w:val="36"/>
          <w:szCs w:val="36"/>
        </w:rPr>
      </w:pPr>
      <w:bookmarkStart w:id="0" w:name="_Hlk126234629"/>
      <w:bookmarkStart w:id="1" w:name="_Hlk158130322"/>
      <w:bookmarkStart w:id="2" w:name="_GoBack"/>
      <w:r w:rsidRPr="008A7E33">
        <w:rPr>
          <w:rFonts w:ascii="Source Sans Pro" w:hAnsi="Source Sans Pro"/>
          <w:sz w:val="36"/>
          <w:szCs w:val="36"/>
        </w:rPr>
        <w:t>S</w:t>
      </w:r>
      <w:r w:rsidR="008A7E33" w:rsidRPr="008A7E33">
        <w:rPr>
          <w:rFonts w:ascii="Source Sans Pro" w:hAnsi="Source Sans Pro"/>
          <w:sz w:val="36"/>
          <w:szCs w:val="36"/>
        </w:rPr>
        <w:t>7</w:t>
      </w:r>
      <w:r w:rsidRPr="008A7E33">
        <w:rPr>
          <w:rFonts w:ascii="Source Sans Pro" w:hAnsi="Source Sans Pro"/>
          <w:sz w:val="36"/>
          <w:szCs w:val="36"/>
        </w:rPr>
        <w:t xml:space="preserve"> Table. This is the Table</w:t>
      </w:r>
      <w:r w:rsidR="008A7E33" w:rsidRPr="008A7E33">
        <w:rPr>
          <w:rFonts w:ascii="Source Sans Pro" w:hAnsi="Source Sans Pro"/>
          <w:sz w:val="36"/>
          <w:szCs w:val="36"/>
        </w:rPr>
        <w:t>2</w:t>
      </w:r>
      <w:r w:rsidR="003300A7" w:rsidRPr="00D54887">
        <w:rPr>
          <w:rFonts w:ascii="Source Sans Pro" w:hAnsi="Source Sans Pro"/>
          <w:sz w:val="36"/>
          <w:szCs w:val="36"/>
        </w:rPr>
        <w:t xml:space="preserve"> </w:t>
      </w:r>
      <w:r>
        <w:rPr>
          <w:rFonts w:ascii="Source Sans Pro" w:hAnsi="Source Sans Pro"/>
          <w:sz w:val="36"/>
          <w:szCs w:val="36"/>
        </w:rPr>
        <w:t>S</w:t>
      </w:r>
      <w:r w:rsidR="006F4226" w:rsidRPr="00D54887">
        <w:rPr>
          <w:rFonts w:ascii="Source Sans Pro" w:hAnsi="Source Sans Pro"/>
          <w:sz w:val="36"/>
          <w:szCs w:val="36"/>
        </w:rPr>
        <w:t xml:space="preserve">hows the results of samples from State Quarantine, from persons travelling back from Sudan in the latter half of 2020 tested using </w:t>
      </w:r>
      <w:proofErr w:type="spellStart"/>
      <w:r w:rsidR="006F4226" w:rsidRPr="00D54887">
        <w:rPr>
          <w:rFonts w:ascii="Source Sans Pro" w:hAnsi="Source Sans Pro"/>
          <w:sz w:val="36"/>
          <w:szCs w:val="36"/>
        </w:rPr>
        <w:t>rRT</w:t>
      </w:r>
      <w:proofErr w:type="spellEnd"/>
      <w:r w:rsidR="006F4226" w:rsidRPr="00D54887">
        <w:rPr>
          <w:rFonts w:ascii="Source Sans Pro" w:hAnsi="Source Sans Pro"/>
          <w:sz w:val="36"/>
          <w:szCs w:val="36"/>
        </w:rPr>
        <w:t xml:space="preserve">-PCR, ELISA IgG, IgM and </w:t>
      </w:r>
      <w:proofErr w:type="spellStart"/>
      <w:r w:rsidR="006F4226" w:rsidRPr="00D54887">
        <w:rPr>
          <w:rFonts w:ascii="Source Sans Pro" w:hAnsi="Source Sans Pro"/>
          <w:sz w:val="36"/>
          <w:szCs w:val="36"/>
        </w:rPr>
        <w:t>sVNT</w:t>
      </w:r>
      <w:proofErr w:type="spellEnd"/>
      <w:r w:rsidR="006F4226" w:rsidRPr="00D54887">
        <w:rPr>
          <w:rFonts w:ascii="Source Sans Pro" w:hAnsi="Source Sans Pro"/>
          <w:sz w:val="36"/>
          <w:szCs w:val="36"/>
        </w:rPr>
        <w:t>.</w:t>
      </w:r>
    </w:p>
    <w:tbl>
      <w:tblPr>
        <w:tblStyle w:val="PlainTable2"/>
        <w:tblW w:w="13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1170"/>
        <w:gridCol w:w="990"/>
        <w:gridCol w:w="810"/>
        <w:gridCol w:w="900"/>
        <w:gridCol w:w="900"/>
        <w:gridCol w:w="900"/>
        <w:gridCol w:w="810"/>
        <w:gridCol w:w="630"/>
        <w:gridCol w:w="1632"/>
        <w:gridCol w:w="1170"/>
        <w:gridCol w:w="1158"/>
        <w:gridCol w:w="1260"/>
      </w:tblGrid>
      <w:tr w:rsidR="00B41FBE" w:rsidRPr="000911C0" w14:paraId="4AA97F04" w14:textId="77777777" w:rsidTr="00D548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textDirection w:val="btLr"/>
            <w:vAlign w:val="center"/>
            <w:hideMark/>
          </w:tcPr>
          <w:bookmarkEnd w:id="1"/>
          <w:bookmarkEnd w:id="2"/>
          <w:p w14:paraId="3430CD0B" w14:textId="77777777" w:rsidR="0054679A" w:rsidRPr="00D54887" w:rsidRDefault="0054679A" w:rsidP="00DB3354">
            <w:pPr>
              <w:ind w:left="113" w:right="113"/>
              <w:jc w:val="center"/>
              <w:rPr>
                <w:rFonts w:ascii="Source Sans Pro" w:hAnsi="Source Sans Pro" w:cs="Arial"/>
                <w:b w:val="0"/>
                <w:bCs w:val="0"/>
                <w:sz w:val="28"/>
                <w:szCs w:val="28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  <w:sz w:val="28"/>
                <w:szCs w:val="28"/>
              </w:rPr>
              <w:t>Patient ID</w:t>
            </w:r>
          </w:p>
          <w:p w14:paraId="7D9B430B" w14:textId="35FBF887" w:rsidR="0054679A" w:rsidRPr="00D54887" w:rsidRDefault="0054679A" w:rsidP="00DB3354">
            <w:pPr>
              <w:ind w:left="113" w:right="113"/>
              <w:jc w:val="center"/>
              <w:rPr>
                <w:rFonts w:ascii="Source Sans Pro" w:hAnsi="Source Sans Pro" w:cs="Arial"/>
                <w:b w:val="0"/>
                <w:bCs w:val="0"/>
                <w:sz w:val="28"/>
                <w:szCs w:val="28"/>
              </w:rPr>
            </w:pPr>
          </w:p>
        </w:tc>
        <w:tc>
          <w:tcPr>
            <w:tcW w:w="1170" w:type="dxa"/>
            <w:vMerge w:val="restart"/>
            <w:textDirection w:val="btLr"/>
            <w:vAlign w:val="center"/>
            <w:hideMark/>
          </w:tcPr>
          <w:p w14:paraId="757DCE21" w14:textId="77777777" w:rsidR="0054679A" w:rsidRPr="00D54887" w:rsidRDefault="0054679A" w:rsidP="00DB335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 w:val="0"/>
                <w:bCs w:val="0"/>
                <w:sz w:val="26"/>
                <w:szCs w:val="26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  <w:sz w:val="26"/>
                <w:szCs w:val="26"/>
              </w:rPr>
              <w:t>Interpretation</w:t>
            </w:r>
          </w:p>
          <w:p w14:paraId="486804B1" w14:textId="1E7A29F6" w:rsidR="0054679A" w:rsidRPr="00D54887" w:rsidRDefault="0054679A" w:rsidP="00DB335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 w:val="0"/>
                <w:bCs w:val="0"/>
                <w:sz w:val="26"/>
                <w:szCs w:val="26"/>
              </w:rPr>
            </w:pPr>
          </w:p>
        </w:tc>
        <w:tc>
          <w:tcPr>
            <w:tcW w:w="990" w:type="dxa"/>
            <w:vMerge w:val="restart"/>
            <w:textDirection w:val="btLr"/>
            <w:vAlign w:val="center"/>
            <w:hideMark/>
          </w:tcPr>
          <w:p w14:paraId="6359F231" w14:textId="7B56DDE4" w:rsidR="00E80155" w:rsidRPr="00D54887" w:rsidRDefault="0054679A" w:rsidP="00DB335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Day</w:t>
            </w:r>
          </w:p>
          <w:p w14:paraId="5988D257" w14:textId="32D2FDA8" w:rsidR="0054679A" w:rsidRPr="00D54887" w:rsidRDefault="0054679A" w:rsidP="00DB335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(0, 3, 5, 7, 9, 11)</w:t>
            </w:r>
          </w:p>
        </w:tc>
        <w:tc>
          <w:tcPr>
            <w:tcW w:w="1710" w:type="dxa"/>
            <w:gridSpan w:val="2"/>
            <w:vAlign w:val="center"/>
            <w:hideMark/>
          </w:tcPr>
          <w:p w14:paraId="4B23C3C3" w14:textId="4A42B728" w:rsidR="0054679A" w:rsidRPr="00D54887" w:rsidRDefault="0054679A" w:rsidP="00DB33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 w:val="0"/>
                <w:bCs w:val="0"/>
              </w:rPr>
            </w:pPr>
            <w:proofErr w:type="spellStart"/>
            <w:r w:rsidRPr="00D54887">
              <w:rPr>
                <w:rFonts w:ascii="Source Sans Pro" w:hAnsi="Source Sans Pro" w:cs="Arial"/>
                <w:b w:val="0"/>
                <w:bCs w:val="0"/>
              </w:rPr>
              <w:t>rRT</w:t>
            </w:r>
            <w:proofErr w:type="spellEnd"/>
            <w:r w:rsidRPr="00D54887">
              <w:rPr>
                <w:rFonts w:ascii="Source Sans Pro" w:hAnsi="Source Sans Pro" w:cs="Arial"/>
                <w:b w:val="0"/>
                <w:bCs w:val="0"/>
              </w:rPr>
              <w:t>-PCR Result from Test Kit 1</w:t>
            </w:r>
          </w:p>
        </w:tc>
        <w:tc>
          <w:tcPr>
            <w:tcW w:w="2610" w:type="dxa"/>
            <w:gridSpan w:val="3"/>
            <w:vAlign w:val="center"/>
            <w:hideMark/>
          </w:tcPr>
          <w:p w14:paraId="58571561" w14:textId="053349AD" w:rsidR="0054679A" w:rsidRPr="00D54887" w:rsidRDefault="0054679A" w:rsidP="00E272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 w:val="0"/>
                <w:bCs w:val="0"/>
              </w:rPr>
            </w:pPr>
            <w:proofErr w:type="spellStart"/>
            <w:r w:rsidRPr="00D54887">
              <w:rPr>
                <w:rFonts w:ascii="Source Sans Pro" w:hAnsi="Source Sans Pro" w:cs="Arial"/>
                <w:b w:val="0"/>
                <w:bCs w:val="0"/>
              </w:rPr>
              <w:t>rRT</w:t>
            </w:r>
            <w:proofErr w:type="spellEnd"/>
            <w:r w:rsidRPr="00D54887">
              <w:rPr>
                <w:rFonts w:ascii="Source Sans Pro" w:hAnsi="Source Sans Pro" w:cs="Arial"/>
                <w:b w:val="0"/>
                <w:bCs w:val="0"/>
              </w:rPr>
              <w:t>-PCR Result from Test Kit 2</w:t>
            </w:r>
          </w:p>
          <w:p w14:paraId="35FAEE78" w14:textId="7746741A" w:rsidR="0054679A" w:rsidRPr="00D54887" w:rsidRDefault="0054679A" w:rsidP="00E272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5850" w:type="dxa"/>
            <w:gridSpan w:val="5"/>
            <w:vAlign w:val="center"/>
            <w:hideMark/>
          </w:tcPr>
          <w:p w14:paraId="59995F3E" w14:textId="64E111D0" w:rsidR="0054679A" w:rsidRPr="00D54887" w:rsidRDefault="0054679A" w:rsidP="00DB33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 w:val="0"/>
                <w:bCs w:val="0"/>
              </w:rPr>
            </w:pPr>
          </w:p>
          <w:p w14:paraId="22E7B3F4" w14:textId="1379C44C" w:rsidR="0054679A" w:rsidRPr="00D54887" w:rsidRDefault="0054679A" w:rsidP="00DB33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ELISA Results</w:t>
            </w:r>
          </w:p>
          <w:p w14:paraId="57D48240" w14:textId="416C41F2" w:rsidR="0054679A" w:rsidRPr="00D54887" w:rsidRDefault="0054679A" w:rsidP="00DB33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 w:val="0"/>
                <w:bCs w:val="0"/>
              </w:rPr>
            </w:pPr>
          </w:p>
          <w:p w14:paraId="35063845" w14:textId="712AAC70" w:rsidR="0054679A" w:rsidRPr="00D54887" w:rsidRDefault="0054679A" w:rsidP="00DB33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 w:val="0"/>
                <w:bCs w:val="0"/>
              </w:rPr>
            </w:pPr>
          </w:p>
        </w:tc>
      </w:tr>
      <w:tr w:rsidR="00B41FBE" w:rsidRPr="000911C0" w14:paraId="19B56550" w14:textId="77777777" w:rsidTr="00D548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textDirection w:val="btLr"/>
            <w:vAlign w:val="center"/>
            <w:hideMark/>
          </w:tcPr>
          <w:p w14:paraId="6FCDB976" w14:textId="705CD3A8" w:rsidR="0054679A" w:rsidRPr="00D54887" w:rsidRDefault="0054679A" w:rsidP="00DB3354">
            <w:pPr>
              <w:ind w:left="113" w:right="113"/>
              <w:jc w:val="center"/>
              <w:rPr>
                <w:rFonts w:ascii="Source Sans Pro" w:hAnsi="Source Sans Pro" w:cs="Arial"/>
                <w:b w:val="0"/>
                <w:bCs w:val="0"/>
                <w:sz w:val="28"/>
                <w:szCs w:val="28"/>
              </w:rPr>
            </w:pPr>
          </w:p>
        </w:tc>
        <w:tc>
          <w:tcPr>
            <w:tcW w:w="1170" w:type="dxa"/>
            <w:vMerge/>
            <w:textDirection w:val="btLr"/>
            <w:vAlign w:val="center"/>
            <w:hideMark/>
          </w:tcPr>
          <w:p w14:paraId="4250CD5E" w14:textId="28E85E7E" w:rsidR="0054679A" w:rsidRPr="00D54887" w:rsidRDefault="0054679A" w:rsidP="00DB335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 w:val="0"/>
                <w:bCs w:val="0"/>
                <w:sz w:val="28"/>
                <w:szCs w:val="28"/>
              </w:rPr>
            </w:pPr>
          </w:p>
        </w:tc>
        <w:tc>
          <w:tcPr>
            <w:tcW w:w="990" w:type="dxa"/>
            <w:vMerge/>
            <w:textDirection w:val="btLr"/>
            <w:vAlign w:val="center"/>
            <w:hideMark/>
          </w:tcPr>
          <w:p w14:paraId="30E35F66" w14:textId="054AA785" w:rsidR="0054679A" w:rsidRPr="00D54887" w:rsidRDefault="0054679A" w:rsidP="00DB335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 w:val="0"/>
                <w:bCs w:val="0"/>
                <w:sz w:val="28"/>
                <w:szCs w:val="28"/>
              </w:rPr>
            </w:pPr>
          </w:p>
        </w:tc>
        <w:tc>
          <w:tcPr>
            <w:tcW w:w="810" w:type="dxa"/>
            <w:vAlign w:val="center"/>
            <w:hideMark/>
          </w:tcPr>
          <w:p w14:paraId="1DCF9423" w14:textId="77777777" w:rsidR="0054679A" w:rsidRPr="00D54887" w:rsidRDefault="0054679A" w:rsidP="00DB33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RdRP</w:t>
            </w:r>
          </w:p>
        </w:tc>
        <w:tc>
          <w:tcPr>
            <w:tcW w:w="900" w:type="dxa"/>
            <w:vAlign w:val="center"/>
            <w:hideMark/>
          </w:tcPr>
          <w:p w14:paraId="3F72D284" w14:textId="77777777" w:rsidR="0054679A" w:rsidRPr="00D54887" w:rsidRDefault="0054679A" w:rsidP="00DB33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N gene</w:t>
            </w:r>
          </w:p>
        </w:tc>
        <w:tc>
          <w:tcPr>
            <w:tcW w:w="900" w:type="dxa"/>
            <w:vAlign w:val="center"/>
            <w:hideMark/>
          </w:tcPr>
          <w:p w14:paraId="3302D697" w14:textId="77777777" w:rsidR="0054679A" w:rsidRPr="00D54887" w:rsidRDefault="0054679A" w:rsidP="00DB33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E gene</w:t>
            </w:r>
          </w:p>
        </w:tc>
        <w:tc>
          <w:tcPr>
            <w:tcW w:w="900" w:type="dxa"/>
            <w:vAlign w:val="center"/>
            <w:hideMark/>
          </w:tcPr>
          <w:p w14:paraId="0EEF2105" w14:textId="77777777" w:rsidR="0054679A" w:rsidRPr="00D54887" w:rsidRDefault="0054679A" w:rsidP="00DB33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RdRP</w:t>
            </w:r>
          </w:p>
        </w:tc>
        <w:tc>
          <w:tcPr>
            <w:tcW w:w="810" w:type="dxa"/>
            <w:vAlign w:val="center"/>
            <w:hideMark/>
          </w:tcPr>
          <w:p w14:paraId="06D27F35" w14:textId="77777777" w:rsidR="0054679A" w:rsidRPr="00D54887" w:rsidRDefault="0054679A" w:rsidP="00DB33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N gene</w:t>
            </w:r>
          </w:p>
        </w:tc>
        <w:tc>
          <w:tcPr>
            <w:tcW w:w="630" w:type="dxa"/>
            <w:vAlign w:val="center"/>
            <w:hideMark/>
          </w:tcPr>
          <w:p w14:paraId="5466C52E" w14:textId="4889801A" w:rsidR="0054679A" w:rsidRPr="00D54887" w:rsidRDefault="0054679A" w:rsidP="00DB33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Day</w:t>
            </w:r>
          </w:p>
        </w:tc>
        <w:tc>
          <w:tcPr>
            <w:tcW w:w="1632" w:type="dxa"/>
            <w:vAlign w:val="center"/>
            <w:hideMark/>
          </w:tcPr>
          <w:p w14:paraId="05A76702" w14:textId="77777777" w:rsidR="0054679A" w:rsidRPr="00D54887" w:rsidRDefault="0054679A" w:rsidP="00DB33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Neutralization Ab (sVNT)</w:t>
            </w:r>
          </w:p>
        </w:tc>
        <w:tc>
          <w:tcPr>
            <w:tcW w:w="1170" w:type="dxa"/>
            <w:vAlign w:val="center"/>
            <w:hideMark/>
          </w:tcPr>
          <w:p w14:paraId="02275D6B" w14:textId="77777777" w:rsidR="0054679A" w:rsidRPr="00D54887" w:rsidRDefault="0054679A" w:rsidP="00DB33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% Inhibition</w:t>
            </w:r>
          </w:p>
        </w:tc>
        <w:tc>
          <w:tcPr>
            <w:tcW w:w="1158" w:type="dxa"/>
            <w:vAlign w:val="center"/>
            <w:hideMark/>
          </w:tcPr>
          <w:p w14:paraId="3B37935C" w14:textId="77777777" w:rsidR="0054679A" w:rsidRPr="00D54887" w:rsidRDefault="0054679A" w:rsidP="00DB33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IgM</w:t>
            </w:r>
          </w:p>
        </w:tc>
        <w:tc>
          <w:tcPr>
            <w:tcW w:w="1260" w:type="dxa"/>
            <w:vAlign w:val="center"/>
            <w:hideMark/>
          </w:tcPr>
          <w:p w14:paraId="5E1D00D2" w14:textId="0D26487D" w:rsidR="0054679A" w:rsidRPr="00D54887" w:rsidRDefault="0054679A" w:rsidP="00DB33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IgG</w:t>
            </w:r>
          </w:p>
        </w:tc>
      </w:tr>
      <w:tr w:rsidR="00B41FBE" w:rsidRPr="00D54887" w14:paraId="11F171D0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51882423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01</w:t>
            </w:r>
          </w:p>
          <w:p w14:paraId="14DD49CC" w14:textId="741B2C8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0864D228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1EDF011B" w14:textId="5C772F9E" w:rsidR="00E80155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6C3A219A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0D280503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53550580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7FC0EF4A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27A8EA63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16349F39" w14:textId="4E68870D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7BCD1D94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06F4A8BC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2.81</w:t>
            </w:r>
          </w:p>
        </w:tc>
        <w:tc>
          <w:tcPr>
            <w:tcW w:w="1158" w:type="dxa"/>
            <w:vAlign w:val="center"/>
            <w:hideMark/>
          </w:tcPr>
          <w:p w14:paraId="72F9F269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79D5963C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54CBD96C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2395879E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3A807611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6D3E3075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5D5E0E2" w14:textId="10B7AA5F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920F2A0" w14:textId="710FB282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008CAA2" w14:textId="024027AE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C52488B" w14:textId="723EFAD3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BB5F655" w14:textId="75296ED5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7EB7E97A" w14:textId="2AA3CA5B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7084DBE9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33F57DBF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.03</w:t>
            </w:r>
          </w:p>
        </w:tc>
        <w:tc>
          <w:tcPr>
            <w:tcW w:w="1158" w:type="dxa"/>
            <w:vAlign w:val="center"/>
            <w:hideMark/>
          </w:tcPr>
          <w:p w14:paraId="6BE5C4DA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68BDCF70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1D72F6DE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0CE8A447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02</w:t>
            </w:r>
          </w:p>
          <w:p w14:paraId="3F8A612F" w14:textId="056EF639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3ABF29C8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52B2B21A" w14:textId="636AA51A" w:rsidR="00E80155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2C675E1F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14929A77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573C7A7B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4633A3D0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46204851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5F831887" w14:textId="73950E41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4350C95C" w14:textId="2FEE2132" w:rsidR="00E80155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170" w:type="dxa"/>
            <w:vAlign w:val="center"/>
            <w:hideMark/>
          </w:tcPr>
          <w:p w14:paraId="0D49B1DB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53.36</w:t>
            </w:r>
          </w:p>
        </w:tc>
        <w:tc>
          <w:tcPr>
            <w:tcW w:w="1158" w:type="dxa"/>
            <w:vAlign w:val="center"/>
            <w:hideMark/>
          </w:tcPr>
          <w:p w14:paraId="5F38D375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2215127D" w14:textId="02DEFB2E" w:rsidR="00E80155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</w:tr>
      <w:tr w:rsidR="00B41FBE" w:rsidRPr="00D54887" w14:paraId="3B194592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55C9630E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29E9FA90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103E1E10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A1404AF" w14:textId="518DCDCD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D04823F" w14:textId="481D0504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105681B" w14:textId="1C56589A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77796A4" w14:textId="3791BFDF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1DB12AD" w14:textId="6D7AA321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7C6875C6" w14:textId="0FC98B74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4E7B21BE" w14:textId="0123F719" w:rsidR="00E80155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170" w:type="dxa"/>
            <w:vAlign w:val="center"/>
            <w:hideMark/>
          </w:tcPr>
          <w:p w14:paraId="64CA56C1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3.68</w:t>
            </w:r>
          </w:p>
        </w:tc>
        <w:tc>
          <w:tcPr>
            <w:tcW w:w="1158" w:type="dxa"/>
            <w:vAlign w:val="center"/>
            <w:hideMark/>
          </w:tcPr>
          <w:p w14:paraId="416F170F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5DD47855" w14:textId="198EDBEE" w:rsidR="00E80155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</w:tr>
      <w:tr w:rsidR="00B41FBE" w:rsidRPr="00D54887" w14:paraId="3CC98D70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23ABD66B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03</w:t>
            </w:r>
          </w:p>
          <w:p w14:paraId="29443BFF" w14:textId="2B8B8CF8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39BE730A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5A501275" w14:textId="0D4CB515" w:rsidR="00E80155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4CE10BD0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708F0752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3A18D00C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64F22E8E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39F0E164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69039111" w14:textId="54A654F2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48E12DEA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01AB43B3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9.13</w:t>
            </w:r>
          </w:p>
        </w:tc>
        <w:tc>
          <w:tcPr>
            <w:tcW w:w="1158" w:type="dxa"/>
            <w:vAlign w:val="center"/>
            <w:hideMark/>
          </w:tcPr>
          <w:p w14:paraId="2250EDC4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15BE337A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106F7DA1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12DF9786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26C4A661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612FA1A4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B58F893" w14:textId="14D11005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F45241A" w14:textId="33603A01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A86C74C" w14:textId="0D9DF5F5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F987DE2" w14:textId="7FF17751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82227AE" w14:textId="6D7B4AEB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51594395" w14:textId="3788FCA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68829141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740B5A8E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5.33</w:t>
            </w:r>
          </w:p>
        </w:tc>
        <w:tc>
          <w:tcPr>
            <w:tcW w:w="1158" w:type="dxa"/>
            <w:vAlign w:val="center"/>
            <w:hideMark/>
          </w:tcPr>
          <w:p w14:paraId="729DE1A9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2DE6F5C6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44B00710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729C8984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04</w:t>
            </w:r>
          </w:p>
          <w:p w14:paraId="6C5157E3" w14:textId="457D4A69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07A58CB7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7513F5A9" w14:textId="52CBA9EA" w:rsidR="00E80155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19C4428B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19398293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4E52FE18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60EABD80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2874CF16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243954F0" w14:textId="57802B9D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467C3BC7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270E0ACD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3.02</w:t>
            </w:r>
          </w:p>
        </w:tc>
        <w:tc>
          <w:tcPr>
            <w:tcW w:w="1158" w:type="dxa"/>
            <w:vAlign w:val="center"/>
            <w:hideMark/>
          </w:tcPr>
          <w:p w14:paraId="60C11537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6A57C867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38D810D6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4D5F11E0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533DACE5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001EA3F6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284D4E2" w14:textId="2DF61A2D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CE7A4A4" w14:textId="5556ED1D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4DA3F4D4" w14:textId="02D3574B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5F44D46" w14:textId="00C87EFD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8452B42" w14:textId="26BC5FDE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009938A1" w14:textId="476D55E2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111E2E11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4DD9F0C8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8.34</w:t>
            </w:r>
          </w:p>
        </w:tc>
        <w:tc>
          <w:tcPr>
            <w:tcW w:w="1158" w:type="dxa"/>
            <w:vAlign w:val="center"/>
            <w:hideMark/>
          </w:tcPr>
          <w:p w14:paraId="3CF70D3F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6CC41149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59E6509E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096DC30C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05</w:t>
            </w:r>
          </w:p>
          <w:p w14:paraId="383032CE" w14:textId="14A4982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2C19DF3B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77959E77" w14:textId="6A425431" w:rsidR="00E80155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41ED38BC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44A667BA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3EE625D5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1E463F5D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07F9843E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0A52ED82" w14:textId="1F684432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2A6E436F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631DBD6F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0.14</w:t>
            </w:r>
          </w:p>
        </w:tc>
        <w:tc>
          <w:tcPr>
            <w:tcW w:w="1158" w:type="dxa"/>
            <w:vAlign w:val="center"/>
            <w:hideMark/>
          </w:tcPr>
          <w:p w14:paraId="06F92970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1FB7668F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04381501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33BF8005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549F1A8E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76CA9226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455B078" w14:textId="23B69BB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65FBE63" w14:textId="2F807A89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217D127" w14:textId="6EE99AB1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6BFA24D" w14:textId="12E07459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0C25BB6" w14:textId="47DC35C0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2B4512C9" w14:textId="501D52E3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13EE6F4E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3D30C559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.73</w:t>
            </w:r>
          </w:p>
        </w:tc>
        <w:tc>
          <w:tcPr>
            <w:tcW w:w="1158" w:type="dxa"/>
            <w:vAlign w:val="center"/>
            <w:hideMark/>
          </w:tcPr>
          <w:p w14:paraId="130FC226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5E97E4F9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05BFA7E1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28C77434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06</w:t>
            </w:r>
          </w:p>
          <w:p w14:paraId="3894A76B" w14:textId="055BAB4E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39E78086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013A678E" w14:textId="0DA4C202" w:rsidR="00E80155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38A36204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6EF40C77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238F34CE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47E99B2D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67F2ED1B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6D7F03E4" w14:textId="2BC1FD14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3CC52EED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73A5FF8E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9.16</w:t>
            </w:r>
          </w:p>
        </w:tc>
        <w:tc>
          <w:tcPr>
            <w:tcW w:w="1158" w:type="dxa"/>
            <w:vAlign w:val="center"/>
            <w:hideMark/>
          </w:tcPr>
          <w:p w14:paraId="4249D309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2531E234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4CE8CC20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7BD2340B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4A237F69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4EDBAAE5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C380588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C391349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4A5D266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48858F10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6CE23E4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6D43BBD1" w14:textId="1BCBC96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5A892088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59B1F8EA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5.85</w:t>
            </w:r>
          </w:p>
        </w:tc>
        <w:tc>
          <w:tcPr>
            <w:tcW w:w="1158" w:type="dxa"/>
            <w:vAlign w:val="center"/>
            <w:hideMark/>
          </w:tcPr>
          <w:p w14:paraId="1BA71E59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7544010A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162E5E51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0E943220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07</w:t>
            </w:r>
          </w:p>
          <w:p w14:paraId="0607B149" w14:textId="4F9B2982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7028DE8F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6AEF181F" w14:textId="04B370EA" w:rsidR="00E80155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717D46FC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6E1916C6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538B930E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2C9553EF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77C1B51D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5D4E09B4" w14:textId="7A7CA8D5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15D71516" w14:textId="1AF01C41" w:rsidR="00E80155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170" w:type="dxa"/>
            <w:vAlign w:val="center"/>
            <w:hideMark/>
          </w:tcPr>
          <w:p w14:paraId="7750A689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47.41</w:t>
            </w:r>
          </w:p>
        </w:tc>
        <w:tc>
          <w:tcPr>
            <w:tcW w:w="1158" w:type="dxa"/>
            <w:vAlign w:val="center"/>
            <w:hideMark/>
          </w:tcPr>
          <w:p w14:paraId="6C11C2CA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006AA451" w14:textId="17AABBF6" w:rsidR="00E80155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</w:tr>
      <w:tr w:rsidR="00B41FBE" w:rsidRPr="00D54887" w14:paraId="4ADC4590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6C56951D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50A36432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2747AE8D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4002FA4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63066F2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9EA0683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208BD10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449D0C0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3EDA2999" w14:textId="2F3BE3F4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527AA6E0" w14:textId="7C909FD0" w:rsidR="00E80155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170" w:type="dxa"/>
            <w:vAlign w:val="center"/>
            <w:hideMark/>
          </w:tcPr>
          <w:p w14:paraId="4660C67A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4.09</w:t>
            </w:r>
          </w:p>
        </w:tc>
        <w:tc>
          <w:tcPr>
            <w:tcW w:w="1158" w:type="dxa"/>
            <w:vAlign w:val="center"/>
            <w:hideMark/>
          </w:tcPr>
          <w:p w14:paraId="09AB0DC4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023BCAB5" w14:textId="39BEC706" w:rsidR="00E80155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</w:tr>
      <w:tr w:rsidR="00B41FBE" w:rsidRPr="00D54887" w14:paraId="50C0E133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36D97071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08</w:t>
            </w:r>
          </w:p>
          <w:p w14:paraId="76022A5D" w14:textId="359BD8D0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4C202267" w14:textId="5718D6BD" w:rsidR="00E80155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D54887">
              <w:rPr>
                <w:rFonts w:ascii="Source Sans Pro" w:hAnsi="Source Sans Pro" w:cs="Arial"/>
                <w:bCs/>
              </w:rPr>
              <w:t>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07D4A38F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Day 3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03936C23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7.27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49A81D42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5.41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51773CB3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6660830E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1F909CBC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09D99A50" w14:textId="76EA5136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7C01A382" w14:textId="212ABD09" w:rsidR="00E80155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170" w:type="dxa"/>
            <w:vAlign w:val="center"/>
            <w:hideMark/>
          </w:tcPr>
          <w:p w14:paraId="65EAB81F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47.06</w:t>
            </w:r>
          </w:p>
        </w:tc>
        <w:tc>
          <w:tcPr>
            <w:tcW w:w="1158" w:type="dxa"/>
            <w:vAlign w:val="center"/>
            <w:hideMark/>
          </w:tcPr>
          <w:p w14:paraId="78A66DE0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23D22ACE" w14:textId="227BF708" w:rsidR="00E80155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</w:tr>
      <w:tr w:rsidR="00B41FBE" w:rsidRPr="00D54887" w14:paraId="437EDA2E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28F974E2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0505C40B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493E877A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EE036F9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AA9DE9F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1CE76D1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48B10FE9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BBC2B45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0CD4D6CD" w14:textId="5E6519B1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5C413D0E" w14:textId="0F6671AF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/S</w:t>
            </w:r>
          </w:p>
        </w:tc>
        <w:tc>
          <w:tcPr>
            <w:tcW w:w="1170" w:type="dxa"/>
            <w:vAlign w:val="center"/>
            <w:hideMark/>
          </w:tcPr>
          <w:p w14:paraId="4DD01FF8" w14:textId="49A0DAD9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/S</w:t>
            </w:r>
          </w:p>
        </w:tc>
        <w:tc>
          <w:tcPr>
            <w:tcW w:w="1158" w:type="dxa"/>
            <w:vAlign w:val="center"/>
            <w:hideMark/>
          </w:tcPr>
          <w:p w14:paraId="44675DC9" w14:textId="3AF894CB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/S</w:t>
            </w:r>
          </w:p>
        </w:tc>
        <w:tc>
          <w:tcPr>
            <w:tcW w:w="1260" w:type="dxa"/>
            <w:vAlign w:val="center"/>
            <w:hideMark/>
          </w:tcPr>
          <w:p w14:paraId="4C85C90D" w14:textId="6D71010A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/S</w:t>
            </w:r>
          </w:p>
        </w:tc>
      </w:tr>
      <w:tr w:rsidR="00B41FBE" w:rsidRPr="00D54887" w14:paraId="47893393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47B7F388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09</w:t>
            </w:r>
          </w:p>
          <w:p w14:paraId="292FF85D" w14:textId="05707EAA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3057DABB" w14:textId="7B1A7FA3" w:rsidR="00E80155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D54887">
              <w:rPr>
                <w:rFonts w:ascii="Source Sans Pro" w:hAnsi="Source Sans Pro" w:cs="Arial"/>
                <w:bCs/>
              </w:rPr>
              <w:t>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356F14B2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Day 5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0179C590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379CD112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160D7C61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1.95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1E695634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3.99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4A1CCEE0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4.14</w:t>
            </w:r>
          </w:p>
        </w:tc>
        <w:tc>
          <w:tcPr>
            <w:tcW w:w="630" w:type="dxa"/>
            <w:vAlign w:val="center"/>
            <w:hideMark/>
          </w:tcPr>
          <w:p w14:paraId="4E3933E0" w14:textId="3B023A65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038803AD" w14:textId="64155A94" w:rsidR="00E80155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170" w:type="dxa"/>
            <w:vAlign w:val="center"/>
            <w:hideMark/>
          </w:tcPr>
          <w:p w14:paraId="1401BB86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76.18</w:t>
            </w:r>
          </w:p>
        </w:tc>
        <w:tc>
          <w:tcPr>
            <w:tcW w:w="1158" w:type="dxa"/>
            <w:vAlign w:val="center"/>
            <w:hideMark/>
          </w:tcPr>
          <w:p w14:paraId="2183B596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54D9EDEB" w14:textId="2A116A7B" w:rsidR="00E80155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</w:tr>
      <w:tr w:rsidR="00B41FBE" w:rsidRPr="00D54887" w14:paraId="04B82557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295C439B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539A6826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659A67A6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F873015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04C7B3C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1206BF7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3DA9AED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47658C9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4B38B810" w14:textId="58FDC354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59FA1B9F" w14:textId="298CD4F2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/S</w:t>
            </w:r>
          </w:p>
        </w:tc>
        <w:tc>
          <w:tcPr>
            <w:tcW w:w="1170" w:type="dxa"/>
            <w:vAlign w:val="center"/>
            <w:hideMark/>
          </w:tcPr>
          <w:p w14:paraId="6B028C7C" w14:textId="1AD21983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/S</w:t>
            </w:r>
          </w:p>
        </w:tc>
        <w:tc>
          <w:tcPr>
            <w:tcW w:w="1158" w:type="dxa"/>
            <w:vAlign w:val="center"/>
            <w:hideMark/>
          </w:tcPr>
          <w:p w14:paraId="5BD45633" w14:textId="09298904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/S</w:t>
            </w:r>
          </w:p>
        </w:tc>
        <w:tc>
          <w:tcPr>
            <w:tcW w:w="1260" w:type="dxa"/>
            <w:vAlign w:val="center"/>
            <w:hideMark/>
          </w:tcPr>
          <w:p w14:paraId="7BFBC4C1" w14:textId="197A0A70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/S</w:t>
            </w:r>
          </w:p>
        </w:tc>
      </w:tr>
      <w:tr w:rsidR="00B41FBE" w:rsidRPr="00D54887" w14:paraId="1590EE5C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4A711CA8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lastRenderedPageBreak/>
              <w:t>SD10</w:t>
            </w:r>
          </w:p>
          <w:p w14:paraId="08242FE4" w14:textId="52B37A8C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6F4DF68C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1CF845F5" w14:textId="72FF7E99" w:rsidR="00E80155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7BA08D76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595FD051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4BC7955B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42B9AD68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683E5774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3AADF3D4" w14:textId="73BF2B18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3E6FDB11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6433E6DA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2.36</w:t>
            </w:r>
          </w:p>
        </w:tc>
        <w:tc>
          <w:tcPr>
            <w:tcW w:w="1158" w:type="dxa"/>
            <w:vAlign w:val="center"/>
            <w:hideMark/>
          </w:tcPr>
          <w:p w14:paraId="362C2492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5683B3AE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71293421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629D5464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48BB5885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563FB823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587FE0A" w14:textId="3C986C64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D29B1FB" w14:textId="3E830AE6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39DB6B0" w14:textId="4445F9D6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447642DF" w14:textId="4B8E703E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7F0430D" w14:textId="3274CAC6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2748FBA0" w14:textId="7B693AE6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35EA01EA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6D585136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.73</w:t>
            </w:r>
          </w:p>
        </w:tc>
        <w:tc>
          <w:tcPr>
            <w:tcW w:w="1158" w:type="dxa"/>
            <w:vAlign w:val="center"/>
            <w:hideMark/>
          </w:tcPr>
          <w:p w14:paraId="70307156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0D78DFAA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0C13A051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4035DA00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11</w:t>
            </w:r>
          </w:p>
          <w:p w14:paraId="26D93A73" w14:textId="77EFA911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76A4170E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101566A8" w14:textId="1E6535C8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200FE42B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1CB114BF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5075B608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4ED53828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64D83BE8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567F2A44" w14:textId="64123752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67855DA0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0265A4B0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8.36</w:t>
            </w:r>
          </w:p>
        </w:tc>
        <w:tc>
          <w:tcPr>
            <w:tcW w:w="1158" w:type="dxa"/>
            <w:vAlign w:val="center"/>
            <w:hideMark/>
          </w:tcPr>
          <w:p w14:paraId="106B9416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0A1CC08D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30B2AEEF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7B2B9177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51788A86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1867201B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7477517" w14:textId="4593D603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B63BF8F" w14:textId="538600E3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CB8A05F" w14:textId="56DCEF76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1ED4B08" w14:textId="74DB6A64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76448AC" w14:textId="208D6715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5D44D55C" w14:textId="3ECADC5B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34BA1366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6186F5E3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5.77</w:t>
            </w:r>
          </w:p>
        </w:tc>
        <w:tc>
          <w:tcPr>
            <w:tcW w:w="1158" w:type="dxa"/>
            <w:vAlign w:val="center"/>
            <w:hideMark/>
          </w:tcPr>
          <w:p w14:paraId="1193EA65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7293F1DD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3E264911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24066546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12</w:t>
            </w:r>
          </w:p>
          <w:p w14:paraId="2EA561DC" w14:textId="29F48105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19A81043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5F849DEC" w14:textId="2BCCF899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7DAB60CA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32AD2177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36E9A447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3C500DA9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6628EC60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4B0112DD" w14:textId="174AF858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033D8906" w14:textId="0F1176EA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170" w:type="dxa"/>
            <w:vAlign w:val="center"/>
            <w:hideMark/>
          </w:tcPr>
          <w:p w14:paraId="6ABE4B66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89.35</w:t>
            </w:r>
          </w:p>
        </w:tc>
        <w:tc>
          <w:tcPr>
            <w:tcW w:w="1158" w:type="dxa"/>
            <w:vAlign w:val="center"/>
            <w:hideMark/>
          </w:tcPr>
          <w:p w14:paraId="215F65F2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63D6AFE1" w14:textId="5376D6F6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</w:tr>
      <w:tr w:rsidR="00B41FBE" w:rsidRPr="00D54887" w14:paraId="3085F9F5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4127F9D5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35A8253D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0EA96C3B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4A9C976" w14:textId="6BB841B4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0A265EB" w14:textId="16BD959F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12CCF1A" w14:textId="0221B8BA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F11CD0C" w14:textId="62B86161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8F40C77" w14:textId="567CADB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258F2509" w14:textId="7593BCF0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7F8C865C" w14:textId="4E466525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170" w:type="dxa"/>
            <w:vAlign w:val="center"/>
            <w:hideMark/>
          </w:tcPr>
          <w:p w14:paraId="4D0B6B30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72.73</w:t>
            </w:r>
          </w:p>
        </w:tc>
        <w:tc>
          <w:tcPr>
            <w:tcW w:w="1158" w:type="dxa"/>
            <w:vAlign w:val="center"/>
            <w:hideMark/>
          </w:tcPr>
          <w:p w14:paraId="4A1BDC57" w14:textId="77077DE4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260" w:type="dxa"/>
            <w:vAlign w:val="center"/>
            <w:hideMark/>
          </w:tcPr>
          <w:p w14:paraId="29E0CF85" w14:textId="3986569F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</w:tr>
      <w:tr w:rsidR="00B41FBE" w:rsidRPr="00D54887" w14:paraId="64C0E43A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46501DD7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13</w:t>
            </w:r>
          </w:p>
          <w:p w14:paraId="1FE4A908" w14:textId="4409C825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22356024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74B5FC72" w14:textId="7169CF3C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04A2AA89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6F750CD4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787A10A8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7DDDEFBE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46434FD2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1F5A189D" w14:textId="65859A14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5E6EF309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616E7C5B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5.56</w:t>
            </w:r>
          </w:p>
        </w:tc>
        <w:tc>
          <w:tcPr>
            <w:tcW w:w="1158" w:type="dxa"/>
            <w:vAlign w:val="center"/>
            <w:hideMark/>
          </w:tcPr>
          <w:p w14:paraId="66A591F6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78DD8193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6ECC0317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495927DC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7C5B0D64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4C1DB9CD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B6DCCB5" w14:textId="08213068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E53106D" w14:textId="7C4AC0F9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43A9E2D0" w14:textId="5AD9FD54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76F2EC2" w14:textId="77D85681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F61C994" w14:textId="417B8EA5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557F0B54" w14:textId="0B7D9B82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05E28A2F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5EDBD96E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9.80</w:t>
            </w:r>
          </w:p>
        </w:tc>
        <w:tc>
          <w:tcPr>
            <w:tcW w:w="1158" w:type="dxa"/>
            <w:vAlign w:val="center"/>
            <w:hideMark/>
          </w:tcPr>
          <w:p w14:paraId="33313F2E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0351A8F9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734E39A4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6B56FAD1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14</w:t>
            </w:r>
          </w:p>
          <w:p w14:paraId="36B5A682" w14:textId="27FE8C3E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71C18F82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29AB569A" w14:textId="03401FD8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2D262CD6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2C92CDE2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16F11D2A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3AF8815E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6A87B3F6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730FC2C6" w14:textId="20672ED6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3EB0210A" w14:textId="69CED39E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170" w:type="dxa"/>
            <w:vAlign w:val="center"/>
            <w:hideMark/>
          </w:tcPr>
          <w:p w14:paraId="05F040E5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76.63</w:t>
            </w:r>
          </w:p>
        </w:tc>
        <w:tc>
          <w:tcPr>
            <w:tcW w:w="1158" w:type="dxa"/>
            <w:vAlign w:val="center"/>
            <w:hideMark/>
          </w:tcPr>
          <w:p w14:paraId="6CF656DF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416FA65E" w14:textId="182A8DD5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</w:tr>
      <w:tr w:rsidR="00B41FBE" w:rsidRPr="00D54887" w14:paraId="39D04C8C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56D603DC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6B5EEDC7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33D4E9D9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A1BFBBB" w14:textId="3C1C2C7A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E94FCDD" w14:textId="1FE32AAD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4B59282" w14:textId="68E8E6F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4C2788B" w14:textId="49F193CE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39734E0" w14:textId="53C02C43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6AD4610B" w14:textId="10DD5604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709BE3DF" w14:textId="30BA79D6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170" w:type="dxa"/>
            <w:vAlign w:val="center"/>
            <w:hideMark/>
          </w:tcPr>
          <w:p w14:paraId="2781CC09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60.06</w:t>
            </w:r>
          </w:p>
        </w:tc>
        <w:tc>
          <w:tcPr>
            <w:tcW w:w="1158" w:type="dxa"/>
            <w:vAlign w:val="center"/>
            <w:hideMark/>
          </w:tcPr>
          <w:p w14:paraId="397D5002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1773354B" w14:textId="564331C5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</w:tr>
      <w:tr w:rsidR="00B41FBE" w:rsidRPr="00D54887" w14:paraId="534E7DAD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1BC0B66B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15</w:t>
            </w:r>
          </w:p>
          <w:p w14:paraId="5B8040FC" w14:textId="0E70E2FD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6249E4CD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47DB83D5" w14:textId="4E125C70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4B5D69C8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59AFEA9B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4CC82B0D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36287D65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4A5F6634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48E0C2EA" w14:textId="3B9BBB3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71A265AB" w14:textId="2B804150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170" w:type="dxa"/>
            <w:vAlign w:val="center"/>
            <w:hideMark/>
          </w:tcPr>
          <w:p w14:paraId="7E234914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87.57</w:t>
            </w:r>
          </w:p>
        </w:tc>
        <w:tc>
          <w:tcPr>
            <w:tcW w:w="1158" w:type="dxa"/>
            <w:vAlign w:val="center"/>
            <w:hideMark/>
          </w:tcPr>
          <w:p w14:paraId="2AB77D20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5C480E03" w14:textId="778CCEE6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</w:tr>
      <w:tr w:rsidR="00B41FBE" w:rsidRPr="00D54887" w14:paraId="4F2B1720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5B2D9AB5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7F94F2A2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102D2BBD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FF3A0F1" w14:textId="0E6EEBCC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07208A1" w14:textId="5058A256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1C1E27B" w14:textId="7358A40A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61A41EE" w14:textId="2A9A1BEE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860189B" w14:textId="752E3C85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799CE7A5" w14:textId="5E7D78FE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136F9004" w14:textId="0BC9D0D0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170" w:type="dxa"/>
            <w:vAlign w:val="center"/>
            <w:hideMark/>
          </w:tcPr>
          <w:p w14:paraId="39F4B2A9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57.79</w:t>
            </w:r>
          </w:p>
        </w:tc>
        <w:tc>
          <w:tcPr>
            <w:tcW w:w="1158" w:type="dxa"/>
            <w:vAlign w:val="center"/>
            <w:hideMark/>
          </w:tcPr>
          <w:p w14:paraId="7B76C2A0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16156E09" w14:textId="6C4DAD9D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</w:tr>
      <w:tr w:rsidR="00B41FBE" w:rsidRPr="00D54887" w14:paraId="61EC3ECE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4E601255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16</w:t>
            </w:r>
          </w:p>
          <w:p w14:paraId="31F23A1A" w14:textId="1344B853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34ABB87C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3AD13A00" w14:textId="31710CA8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07AADA62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4088A6E9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55781328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7A83CF8D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2DBE5540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79D949FE" w14:textId="6A46EC14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1FF89BFF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1F854FE5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2.65</w:t>
            </w:r>
          </w:p>
        </w:tc>
        <w:tc>
          <w:tcPr>
            <w:tcW w:w="1158" w:type="dxa"/>
            <w:vAlign w:val="center"/>
            <w:hideMark/>
          </w:tcPr>
          <w:p w14:paraId="5856B7E4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11D98C68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6BEFE997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09C8946A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6EF25B08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629B2868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56A0A33" w14:textId="09D4A9F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016405D" w14:textId="3E890EB8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0AFF0BF" w14:textId="2B068635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8B3BBBC" w14:textId="34575F2B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235F597" w14:textId="16EACC24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3B1B509D" w14:textId="2E10662B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21F057B3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1C613E81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.20</w:t>
            </w:r>
          </w:p>
        </w:tc>
        <w:tc>
          <w:tcPr>
            <w:tcW w:w="1158" w:type="dxa"/>
            <w:vAlign w:val="center"/>
            <w:hideMark/>
          </w:tcPr>
          <w:p w14:paraId="59A7917C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0C852BD9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25495529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33A8DB2F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17</w:t>
            </w:r>
          </w:p>
          <w:p w14:paraId="7127DA5F" w14:textId="236D5028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20F15970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6600D8F4" w14:textId="5D04FDB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498FFC7B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33D5CD7B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2C38B682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16BE765E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23CF9F29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6F19A568" w14:textId="2D402340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45EB8BDB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78611ACF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0.96</w:t>
            </w:r>
          </w:p>
        </w:tc>
        <w:tc>
          <w:tcPr>
            <w:tcW w:w="1158" w:type="dxa"/>
            <w:vAlign w:val="center"/>
            <w:hideMark/>
          </w:tcPr>
          <w:p w14:paraId="404E77A0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1D501BDB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566412F8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1549614E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3B269AD1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530E2794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11148EE" w14:textId="48A63A8C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F27CF70" w14:textId="2C20F2EA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54DFAFD" w14:textId="0713BD9F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BA2AD20" w14:textId="1B5E4299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AD89013" w14:textId="0A2DA62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511BEEA9" w14:textId="4197F569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379FA75B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02E41F5C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.63</w:t>
            </w:r>
          </w:p>
        </w:tc>
        <w:tc>
          <w:tcPr>
            <w:tcW w:w="1158" w:type="dxa"/>
            <w:vAlign w:val="center"/>
            <w:hideMark/>
          </w:tcPr>
          <w:p w14:paraId="0493C2F9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33AB86ED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17A7CF83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57870C2F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18</w:t>
            </w:r>
          </w:p>
          <w:p w14:paraId="0F548CD2" w14:textId="03D9D9D9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39AB1D7F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7497565E" w14:textId="23862A4D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6CD94E0E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67945D4E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41CC5AAB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57BF2A16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5BBE7145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340C57C2" w14:textId="2FF9BB2A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588F7256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12222450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8.73</w:t>
            </w:r>
          </w:p>
        </w:tc>
        <w:tc>
          <w:tcPr>
            <w:tcW w:w="1158" w:type="dxa"/>
            <w:vAlign w:val="center"/>
            <w:hideMark/>
          </w:tcPr>
          <w:p w14:paraId="42D7C716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6AFD6F68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72341283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A2EC3C8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F198D78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552F2C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8FFB17B" w14:textId="144BCCFC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4489753" w14:textId="3B039678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E2043F" w14:textId="13B058E8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C9CE76" w14:textId="6F4F718D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5025C15" w14:textId="55C4340B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  <w:hideMark/>
          </w:tcPr>
          <w:p w14:paraId="06937BF5" w14:textId="57B1543C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vAlign w:val="center"/>
            <w:hideMark/>
          </w:tcPr>
          <w:p w14:paraId="63070FD0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  <w:hideMark/>
          </w:tcPr>
          <w:p w14:paraId="20F6860A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2.54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  <w:hideMark/>
          </w:tcPr>
          <w:p w14:paraId="2C81018E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  <w:hideMark/>
          </w:tcPr>
          <w:p w14:paraId="6C2568D8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4ACE08A3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A7730C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19</w:t>
            </w:r>
          </w:p>
          <w:p w14:paraId="57B06126" w14:textId="39819E6C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8BCA12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D3D129" w14:textId="6D119720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0BC359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5202AE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3D7C6B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DAD8FA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C2F34C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FC637B" w14:textId="247368E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813A5A" w14:textId="5682A845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A87247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84.24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34D0A2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348B3B" w14:textId="20CC91C3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</w:tr>
      <w:tr w:rsidR="00B41FBE" w:rsidRPr="00D54887" w14:paraId="4868DF3B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E1551AC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2EB21B5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78D7A6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3F5CC4E" w14:textId="630D73B8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7AB8D61" w14:textId="161D3F00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B5B68D3" w14:textId="7B069EB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D15565" w14:textId="4803C9C4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5C5EF5D" w14:textId="546044A3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  <w:hideMark/>
          </w:tcPr>
          <w:p w14:paraId="757C9D4C" w14:textId="6D3DF7C6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vAlign w:val="center"/>
            <w:hideMark/>
          </w:tcPr>
          <w:p w14:paraId="48AB56A2" w14:textId="2C4DE456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  <w:hideMark/>
          </w:tcPr>
          <w:p w14:paraId="70275F96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59.15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  <w:hideMark/>
          </w:tcPr>
          <w:p w14:paraId="318AFC6C" w14:textId="29C5FD64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  <w:hideMark/>
          </w:tcPr>
          <w:p w14:paraId="3C0289AF" w14:textId="5033B1AC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</w:tr>
      <w:tr w:rsidR="00D54887" w:rsidRPr="00D54887" w14:paraId="698B4644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9CCDF6" w14:textId="77777777" w:rsidR="00D54887" w:rsidRPr="00D54887" w:rsidRDefault="00D54887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960426" w14:textId="77777777" w:rsidR="00D54887" w:rsidRPr="00D54887" w:rsidRDefault="00D54887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29FEF8" w14:textId="77777777" w:rsidR="00D54887" w:rsidRPr="00D54887" w:rsidRDefault="00D54887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274FC7" w14:textId="77777777" w:rsidR="00D54887" w:rsidRPr="00D54887" w:rsidRDefault="00D54887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2C5D68" w14:textId="77777777" w:rsidR="00D54887" w:rsidRPr="00D54887" w:rsidRDefault="00D54887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084FFF" w14:textId="77777777" w:rsidR="00D54887" w:rsidRPr="00D54887" w:rsidRDefault="00D54887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F1D52A" w14:textId="77777777" w:rsidR="00D54887" w:rsidRPr="00D54887" w:rsidRDefault="00D54887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8B5278" w14:textId="77777777" w:rsidR="00D54887" w:rsidRPr="00D54887" w:rsidRDefault="00D54887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E7B7DD" w14:textId="77777777" w:rsidR="00D54887" w:rsidRPr="00D54887" w:rsidRDefault="00D54887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854CD6" w14:textId="77777777" w:rsidR="00D54887" w:rsidRPr="00D54887" w:rsidRDefault="00D54887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E18661" w14:textId="77777777" w:rsidR="00D54887" w:rsidRPr="00D54887" w:rsidRDefault="00D54887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ED32E0" w14:textId="77777777" w:rsidR="00D54887" w:rsidRPr="00D54887" w:rsidRDefault="00D54887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C5639E" w14:textId="77777777" w:rsidR="00D54887" w:rsidRPr="00D54887" w:rsidRDefault="00D54887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/>
              </w:rPr>
            </w:pPr>
          </w:p>
        </w:tc>
      </w:tr>
      <w:tr w:rsidR="00B41FBE" w:rsidRPr="00D54887" w14:paraId="57E7FD3B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tcBorders>
              <w:top w:val="nil"/>
            </w:tcBorders>
            <w:vAlign w:val="center"/>
            <w:hideMark/>
          </w:tcPr>
          <w:p w14:paraId="15E8F883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lastRenderedPageBreak/>
              <w:t>SD20</w:t>
            </w:r>
          </w:p>
          <w:p w14:paraId="540A5E26" w14:textId="73AED9DD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tcBorders>
              <w:top w:val="nil"/>
            </w:tcBorders>
            <w:vAlign w:val="center"/>
            <w:hideMark/>
          </w:tcPr>
          <w:p w14:paraId="2CCAC820" w14:textId="39DEC972" w:rsidR="00DB3354" w:rsidRPr="00D54887" w:rsidRDefault="00D54887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tcBorders>
              <w:top w:val="nil"/>
            </w:tcBorders>
            <w:vAlign w:val="center"/>
            <w:hideMark/>
          </w:tcPr>
          <w:p w14:paraId="7A6C31D0" w14:textId="56DF8795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tcBorders>
              <w:top w:val="nil"/>
            </w:tcBorders>
            <w:vAlign w:val="center"/>
            <w:hideMark/>
          </w:tcPr>
          <w:p w14:paraId="23BFEFA0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tcBorders>
              <w:top w:val="nil"/>
            </w:tcBorders>
            <w:vAlign w:val="center"/>
            <w:hideMark/>
          </w:tcPr>
          <w:p w14:paraId="155898BB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tcBorders>
              <w:top w:val="nil"/>
            </w:tcBorders>
            <w:vAlign w:val="center"/>
            <w:hideMark/>
          </w:tcPr>
          <w:p w14:paraId="02E7FBFA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tcBorders>
              <w:top w:val="nil"/>
            </w:tcBorders>
            <w:vAlign w:val="center"/>
            <w:hideMark/>
          </w:tcPr>
          <w:p w14:paraId="18BA6896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tcBorders>
              <w:top w:val="nil"/>
            </w:tcBorders>
            <w:vAlign w:val="center"/>
            <w:hideMark/>
          </w:tcPr>
          <w:p w14:paraId="424AEFE7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tcBorders>
              <w:top w:val="nil"/>
            </w:tcBorders>
            <w:vAlign w:val="center"/>
            <w:hideMark/>
          </w:tcPr>
          <w:p w14:paraId="4FE23E3E" w14:textId="198FFDF8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tcBorders>
              <w:top w:val="nil"/>
            </w:tcBorders>
            <w:vAlign w:val="center"/>
            <w:hideMark/>
          </w:tcPr>
          <w:p w14:paraId="357ABBBF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tcBorders>
              <w:top w:val="nil"/>
            </w:tcBorders>
            <w:vAlign w:val="center"/>
            <w:hideMark/>
          </w:tcPr>
          <w:p w14:paraId="40816574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1.17</w:t>
            </w:r>
          </w:p>
        </w:tc>
        <w:tc>
          <w:tcPr>
            <w:tcW w:w="1158" w:type="dxa"/>
            <w:tcBorders>
              <w:top w:val="nil"/>
            </w:tcBorders>
            <w:vAlign w:val="center"/>
            <w:hideMark/>
          </w:tcPr>
          <w:p w14:paraId="3F1DEF87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tcBorders>
              <w:top w:val="nil"/>
            </w:tcBorders>
            <w:vAlign w:val="center"/>
            <w:hideMark/>
          </w:tcPr>
          <w:p w14:paraId="7A7AE675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4A714320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385B3F08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1F8DFA3D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24C5B1F4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F48B588" w14:textId="0C35F24A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368FEB8" w14:textId="0C9CC8E4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E00AA4A" w14:textId="75D39BA8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A91C3BB" w14:textId="52076B26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50EB786" w14:textId="01A67909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40A35A4F" w14:textId="069118F5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55CC5F3E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1C6E9F7F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4.10</w:t>
            </w:r>
          </w:p>
        </w:tc>
        <w:tc>
          <w:tcPr>
            <w:tcW w:w="1158" w:type="dxa"/>
            <w:vAlign w:val="center"/>
            <w:hideMark/>
          </w:tcPr>
          <w:p w14:paraId="5AE99A09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4EC72F60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0310237D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664B60F3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21</w:t>
            </w:r>
          </w:p>
          <w:p w14:paraId="1EF9C0EE" w14:textId="07807669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6E6B202F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1EBE8DFB" w14:textId="58613AC4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0F59A709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7D69B75E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5BAC8CB4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059EC377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36BD5930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19135FAE" w14:textId="7DD1F89D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174A5681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19E5407F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7.60</w:t>
            </w:r>
          </w:p>
        </w:tc>
        <w:tc>
          <w:tcPr>
            <w:tcW w:w="1158" w:type="dxa"/>
            <w:vAlign w:val="center"/>
            <w:hideMark/>
          </w:tcPr>
          <w:p w14:paraId="0AE8135E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043BBEB7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74CFFCF4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0D3F94DA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5B3E21B2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799F93D6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9F76157" w14:textId="6A7DF4C8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25E3653" w14:textId="7D24846E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356E167" w14:textId="7CF96B3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711D854" w14:textId="0793158B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2A4D2ED" w14:textId="30AE3303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183CA1B8" w14:textId="3A10B0A1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6914DE97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60AC4362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.31</w:t>
            </w:r>
          </w:p>
        </w:tc>
        <w:tc>
          <w:tcPr>
            <w:tcW w:w="1158" w:type="dxa"/>
            <w:vAlign w:val="center"/>
            <w:hideMark/>
          </w:tcPr>
          <w:p w14:paraId="4BA20275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21452603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09CFFE31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09859395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22</w:t>
            </w:r>
          </w:p>
          <w:p w14:paraId="20A7F3A1" w14:textId="6B3FCC18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663A20E2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5F0C5D2F" w14:textId="251850AA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785FC12B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0C827A72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04A02994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0F67D528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1D691076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62A949CB" w14:textId="2F635688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1380E32A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529783BF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3.02</w:t>
            </w:r>
          </w:p>
        </w:tc>
        <w:tc>
          <w:tcPr>
            <w:tcW w:w="1158" w:type="dxa"/>
            <w:vAlign w:val="center"/>
            <w:hideMark/>
          </w:tcPr>
          <w:p w14:paraId="19A606CA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115F230A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47C35ED5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3284E38F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2F1AA47D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2C252A73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8DA4BDB" w14:textId="25E7D8CD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99CCE60" w14:textId="4A74FABA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FA60D18" w14:textId="04C38BA3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05131DA" w14:textId="5CD0AC6D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5F253D5" w14:textId="4C73C4FD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4C86F1D6" w14:textId="18730E10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6FF88850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2C9262A5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.56</w:t>
            </w:r>
          </w:p>
        </w:tc>
        <w:tc>
          <w:tcPr>
            <w:tcW w:w="1158" w:type="dxa"/>
            <w:vAlign w:val="center"/>
            <w:hideMark/>
          </w:tcPr>
          <w:p w14:paraId="06DF17E8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37A4C918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3455FA25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66CA38A5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23</w:t>
            </w:r>
          </w:p>
          <w:p w14:paraId="557E7F3B" w14:textId="4A8B8DC2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70E3E67A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720DD3AC" w14:textId="30DB4CF8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177E6958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679C122F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69727E45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68631E2A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3D893030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530A6FBD" w14:textId="46DE4E8D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526D7861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4CB00F75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9.52</w:t>
            </w:r>
          </w:p>
        </w:tc>
        <w:tc>
          <w:tcPr>
            <w:tcW w:w="1158" w:type="dxa"/>
            <w:vAlign w:val="center"/>
            <w:hideMark/>
          </w:tcPr>
          <w:p w14:paraId="194DDCC3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5B1AF5D6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5E630797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40E92D13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4C72F736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7182AD21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D38B503" w14:textId="1058ED43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43850ED4" w14:textId="3E92E48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296B394" w14:textId="2455E9EF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4A74296E" w14:textId="0EFC35F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56633AE" w14:textId="7CAF0AC9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1CD9886F" w14:textId="7585FE9B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6053C537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08C1C658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1.41</w:t>
            </w:r>
          </w:p>
        </w:tc>
        <w:tc>
          <w:tcPr>
            <w:tcW w:w="1158" w:type="dxa"/>
            <w:vAlign w:val="center"/>
            <w:hideMark/>
          </w:tcPr>
          <w:p w14:paraId="0CE2DF03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76921CAD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00C26DFD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791C49E5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24</w:t>
            </w:r>
          </w:p>
          <w:p w14:paraId="2EC4304D" w14:textId="25F31293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377DB564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6CA498BD" w14:textId="5B5E15FD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01847B95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5285AC6A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6D343B91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07DE25E9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70611569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577F5F12" w14:textId="0AD40808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4C6F0E2E" w14:textId="67ADFD98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170" w:type="dxa"/>
            <w:vAlign w:val="center"/>
            <w:hideMark/>
          </w:tcPr>
          <w:p w14:paraId="5B7FCFFA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61.00</w:t>
            </w:r>
          </w:p>
        </w:tc>
        <w:tc>
          <w:tcPr>
            <w:tcW w:w="1158" w:type="dxa"/>
            <w:vAlign w:val="center"/>
            <w:hideMark/>
          </w:tcPr>
          <w:p w14:paraId="515A9EC8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1C8A4D41" w14:textId="6361840B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</w:tr>
      <w:tr w:rsidR="00B41FBE" w:rsidRPr="00D54887" w14:paraId="37DA8394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7743563F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6D509C0E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487FB7F3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6C0D0A6" w14:textId="623DBADA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E115550" w14:textId="75362485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4A028BD8" w14:textId="3923EEAA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EBBB6A2" w14:textId="3287BC69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25A4489" w14:textId="1C53DB05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3C0413E3" w14:textId="03BC5F9C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037BB652" w14:textId="1D68AFB4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170" w:type="dxa"/>
            <w:vAlign w:val="center"/>
            <w:hideMark/>
          </w:tcPr>
          <w:p w14:paraId="3C0E2CE0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5.44</w:t>
            </w:r>
          </w:p>
        </w:tc>
        <w:tc>
          <w:tcPr>
            <w:tcW w:w="1158" w:type="dxa"/>
            <w:vAlign w:val="center"/>
            <w:hideMark/>
          </w:tcPr>
          <w:p w14:paraId="06DC52FD" w14:textId="4EC5EAD6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260" w:type="dxa"/>
            <w:vAlign w:val="center"/>
            <w:hideMark/>
          </w:tcPr>
          <w:p w14:paraId="4D685D92" w14:textId="323E01A6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</w:tr>
      <w:tr w:rsidR="00B41FBE" w:rsidRPr="00D54887" w14:paraId="5BE05CE9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2F1DD901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25</w:t>
            </w:r>
          </w:p>
          <w:p w14:paraId="14888DF9" w14:textId="77F93973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55BB562F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0EE622EB" w14:textId="437E644D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2DD63CAE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0EE2B89B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2AD0BA2C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2482F5BD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4F1A1FA3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383C9119" w14:textId="36153F9D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0697409B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73962996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1.36</w:t>
            </w:r>
          </w:p>
        </w:tc>
        <w:tc>
          <w:tcPr>
            <w:tcW w:w="1158" w:type="dxa"/>
            <w:vAlign w:val="center"/>
            <w:hideMark/>
          </w:tcPr>
          <w:p w14:paraId="62C650EF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6D1BBAF6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3837F76A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00E1B17A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6D624ABE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6EDA486B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7191DBE" w14:textId="5805FE3F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996D904" w14:textId="78F78FE6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B1043E0" w14:textId="4C5862AA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A089E8C" w14:textId="75CDF430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7B74737" w14:textId="791DCCDF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6D33C119" w14:textId="0601AC9A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7583DE28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5EEE8AF5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1.34</w:t>
            </w:r>
          </w:p>
        </w:tc>
        <w:tc>
          <w:tcPr>
            <w:tcW w:w="1158" w:type="dxa"/>
            <w:vAlign w:val="center"/>
            <w:hideMark/>
          </w:tcPr>
          <w:p w14:paraId="0055BE89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747B45F6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25DE0F94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02DA22BE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26</w:t>
            </w:r>
          </w:p>
          <w:p w14:paraId="746E3DA4" w14:textId="57CA3182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443FC147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5CE68EA4" w14:textId="62DAAC32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13FB1F38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23E96191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4B50B052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71891FEA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349A43F4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1D2DA981" w14:textId="0CE42411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7BCC86BD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7059E86F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3.39</w:t>
            </w:r>
          </w:p>
        </w:tc>
        <w:tc>
          <w:tcPr>
            <w:tcW w:w="1158" w:type="dxa"/>
            <w:vAlign w:val="center"/>
            <w:hideMark/>
          </w:tcPr>
          <w:p w14:paraId="4436DA31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075D6AFD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5E8F99C4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043B01AE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66BC15BF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589B40AA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70C9266" w14:textId="07497589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8592853" w14:textId="282EB940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F6CC6C1" w14:textId="238593BC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B11A257" w14:textId="568151B6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E8DE7B4" w14:textId="3A2898B8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54FEC738" w14:textId="1D3C79A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4D2D9FA9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6A52FAF2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7.62</w:t>
            </w:r>
          </w:p>
        </w:tc>
        <w:tc>
          <w:tcPr>
            <w:tcW w:w="1158" w:type="dxa"/>
            <w:vAlign w:val="center"/>
            <w:hideMark/>
          </w:tcPr>
          <w:p w14:paraId="0C720CFB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0E689E5A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0F3218DC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59D8A42E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27</w:t>
            </w:r>
          </w:p>
          <w:p w14:paraId="2A77CC2D" w14:textId="4CBF16C0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50E09431" w14:textId="003A5630" w:rsidR="00E80155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D54887">
              <w:rPr>
                <w:rFonts w:ascii="Source Sans Pro" w:hAnsi="Source Sans Pro" w:cs="Arial"/>
                <w:bCs/>
              </w:rPr>
              <w:t>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52A1FE55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Day 3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2BA6D740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9.44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3A9C79F5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5.56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1FFF7F54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27C46C65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357F1EFB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7.81</w:t>
            </w:r>
          </w:p>
        </w:tc>
        <w:tc>
          <w:tcPr>
            <w:tcW w:w="630" w:type="dxa"/>
            <w:vAlign w:val="center"/>
            <w:hideMark/>
          </w:tcPr>
          <w:p w14:paraId="68D4572D" w14:textId="73B41EC8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35214AF1" w14:textId="0614630E" w:rsidR="00E80155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170" w:type="dxa"/>
            <w:vAlign w:val="center"/>
            <w:hideMark/>
          </w:tcPr>
          <w:p w14:paraId="5944C11D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58.28</w:t>
            </w:r>
          </w:p>
        </w:tc>
        <w:tc>
          <w:tcPr>
            <w:tcW w:w="1158" w:type="dxa"/>
            <w:vAlign w:val="center"/>
            <w:hideMark/>
          </w:tcPr>
          <w:p w14:paraId="3DB14CE7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55E00BD0" w14:textId="4FE39401" w:rsidR="00E80155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</w:tr>
      <w:tr w:rsidR="00B41FBE" w:rsidRPr="00D54887" w14:paraId="1466E027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1649F8E6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2EDE50F8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21D50387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3F505D3" w14:textId="4277B05F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9ED1078" w14:textId="04B60B13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469DBADD" w14:textId="56D39438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C168003" w14:textId="0DEA0AA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639B0C1" w14:textId="66A76821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1E3EC8C3" w14:textId="0CD58A92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69A8A300" w14:textId="5CA19D96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/S</w:t>
            </w:r>
          </w:p>
        </w:tc>
        <w:tc>
          <w:tcPr>
            <w:tcW w:w="1170" w:type="dxa"/>
            <w:vAlign w:val="center"/>
            <w:hideMark/>
          </w:tcPr>
          <w:p w14:paraId="05821FC1" w14:textId="3F276952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/S</w:t>
            </w:r>
          </w:p>
        </w:tc>
        <w:tc>
          <w:tcPr>
            <w:tcW w:w="1158" w:type="dxa"/>
            <w:vAlign w:val="center"/>
            <w:hideMark/>
          </w:tcPr>
          <w:p w14:paraId="6C08E00A" w14:textId="660042DB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/S</w:t>
            </w:r>
          </w:p>
        </w:tc>
        <w:tc>
          <w:tcPr>
            <w:tcW w:w="1260" w:type="dxa"/>
            <w:vAlign w:val="center"/>
            <w:hideMark/>
          </w:tcPr>
          <w:p w14:paraId="2B87D0ED" w14:textId="3311C41F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/S</w:t>
            </w:r>
          </w:p>
        </w:tc>
      </w:tr>
      <w:tr w:rsidR="00B41FBE" w:rsidRPr="00D54887" w14:paraId="2729E88D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0F3EC073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28</w:t>
            </w:r>
          </w:p>
          <w:p w14:paraId="4BC3726E" w14:textId="6C36D964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2409BBFB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247D53BE" w14:textId="63717681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77026567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31F92844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3E8A7851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61369D6E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07427548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1B9A0959" w14:textId="4C27B59D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7F656C07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70EE3A6E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7.28</w:t>
            </w:r>
          </w:p>
        </w:tc>
        <w:tc>
          <w:tcPr>
            <w:tcW w:w="1158" w:type="dxa"/>
            <w:vAlign w:val="center"/>
            <w:hideMark/>
          </w:tcPr>
          <w:p w14:paraId="7E4491C2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2798ACCC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74ACF072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57A60CB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2E01CF9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AC42C09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2DA3C3A" w14:textId="1407404B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945374B" w14:textId="753A30B8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66F0E5" w14:textId="546BFAE1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3457F2" w14:textId="4D84634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21EDCDE" w14:textId="6AE176F4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  <w:hideMark/>
          </w:tcPr>
          <w:p w14:paraId="050C1787" w14:textId="02F23161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vAlign w:val="center"/>
            <w:hideMark/>
          </w:tcPr>
          <w:p w14:paraId="3BEF5894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  <w:hideMark/>
          </w:tcPr>
          <w:p w14:paraId="68260AFE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2.43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  <w:hideMark/>
          </w:tcPr>
          <w:p w14:paraId="16809B53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  <w:hideMark/>
          </w:tcPr>
          <w:p w14:paraId="5ED38BF4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07BE2A11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29FD569E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29</w:t>
            </w:r>
          </w:p>
          <w:p w14:paraId="4351255B" w14:textId="47808F11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1B12E5BC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3F041053" w14:textId="12DC2595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19F30E61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1C7B6AFE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45C45E40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19609E23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2A9F52DF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3D3B0AA8" w14:textId="2E7DE9CF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1D149A1D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3A68FE29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9.02</w:t>
            </w:r>
          </w:p>
        </w:tc>
        <w:tc>
          <w:tcPr>
            <w:tcW w:w="1158" w:type="dxa"/>
            <w:vAlign w:val="center"/>
            <w:hideMark/>
          </w:tcPr>
          <w:p w14:paraId="68EB4A80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25960803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2A71B129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EFD799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2EC6DA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8F4A80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29D7E9" w14:textId="669D5883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4CCB7A" w14:textId="3D598CC1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26EC40" w14:textId="2F79A8EC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42206D" w14:textId="69523348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E2D2E3" w14:textId="11865149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C10768" w14:textId="474A443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4622C9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B1321D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1.28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DC6C1D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2C4576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D54887" w:rsidRPr="00D54887" w14:paraId="12138D16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8D8509" w14:textId="77777777" w:rsidR="00D54887" w:rsidRPr="00D54887" w:rsidRDefault="00D54887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358169" w14:textId="77777777" w:rsidR="00D54887" w:rsidRPr="00D54887" w:rsidRDefault="00D54887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B27C7F" w14:textId="77777777" w:rsidR="00D54887" w:rsidRPr="00D54887" w:rsidRDefault="00D54887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5F0ECC" w14:textId="77777777" w:rsidR="00D54887" w:rsidRPr="00D54887" w:rsidRDefault="00D54887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C768DA" w14:textId="77777777" w:rsidR="00D54887" w:rsidRPr="00D54887" w:rsidRDefault="00D54887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0E2446" w14:textId="77777777" w:rsidR="00D54887" w:rsidRPr="00D54887" w:rsidRDefault="00D54887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926A4C" w14:textId="77777777" w:rsidR="00D54887" w:rsidRPr="00D54887" w:rsidRDefault="00D54887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04A96C" w14:textId="77777777" w:rsidR="00D54887" w:rsidRPr="00D54887" w:rsidRDefault="00D54887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E45678" w14:textId="77777777" w:rsidR="00D54887" w:rsidRPr="00D54887" w:rsidRDefault="00D54887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D62950" w14:textId="77777777" w:rsidR="00D54887" w:rsidRPr="00D54887" w:rsidRDefault="00D54887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FBB54E" w14:textId="77777777" w:rsidR="00D54887" w:rsidRPr="00D54887" w:rsidRDefault="00D54887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6769F8" w14:textId="77777777" w:rsidR="00D54887" w:rsidRPr="00D54887" w:rsidRDefault="00D54887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593A03" w14:textId="77777777" w:rsidR="00D54887" w:rsidRPr="00D54887" w:rsidRDefault="00D54887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</w:tr>
      <w:tr w:rsidR="00B41FBE" w:rsidRPr="00D54887" w14:paraId="5B681AE3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tcBorders>
              <w:top w:val="nil"/>
            </w:tcBorders>
            <w:vAlign w:val="center"/>
            <w:hideMark/>
          </w:tcPr>
          <w:p w14:paraId="05628B08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lastRenderedPageBreak/>
              <w:t>SD30</w:t>
            </w:r>
          </w:p>
          <w:p w14:paraId="12A354C5" w14:textId="3A6D1244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tcBorders>
              <w:top w:val="nil"/>
            </w:tcBorders>
            <w:vAlign w:val="center"/>
            <w:hideMark/>
          </w:tcPr>
          <w:p w14:paraId="1EF7B39B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tcBorders>
              <w:top w:val="nil"/>
            </w:tcBorders>
            <w:vAlign w:val="center"/>
            <w:hideMark/>
          </w:tcPr>
          <w:p w14:paraId="1FB1F0F7" w14:textId="229A7C21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tcBorders>
              <w:top w:val="nil"/>
            </w:tcBorders>
            <w:vAlign w:val="center"/>
            <w:hideMark/>
          </w:tcPr>
          <w:p w14:paraId="0875FB4A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tcBorders>
              <w:top w:val="nil"/>
            </w:tcBorders>
            <w:vAlign w:val="center"/>
            <w:hideMark/>
          </w:tcPr>
          <w:p w14:paraId="31360B45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tcBorders>
              <w:top w:val="nil"/>
            </w:tcBorders>
            <w:vAlign w:val="center"/>
            <w:hideMark/>
          </w:tcPr>
          <w:p w14:paraId="015B1130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tcBorders>
              <w:top w:val="nil"/>
            </w:tcBorders>
            <w:vAlign w:val="center"/>
            <w:hideMark/>
          </w:tcPr>
          <w:p w14:paraId="1DAF1DFB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tcBorders>
              <w:top w:val="nil"/>
            </w:tcBorders>
            <w:vAlign w:val="center"/>
            <w:hideMark/>
          </w:tcPr>
          <w:p w14:paraId="621DDADC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tcBorders>
              <w:top w:val="nil"/>
            </w:tcBorders>
            <w:vAlign w:val="center"/>
            <w:hideMark/>
          </w:tcPr>
          <w:p w14:paraId="2E620380" w14:textId="1AD1BF56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tcBorders>
              <w:top w:val="nil"/>
            </w:tcBorders>
            <w:vAlign w:val="center"/>
            <w:hideMark/>
          </w:tcPr>
          <w:p w14:paraId="012D11EE" w14:textId="0761C953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170" w:type="dxa"/>
            <w:tcBorders>
              <w:top w:val="nil"/>
            </w:tcBorders>
            <w:vAlign w:val="center"/>
            <w:hideMark/>
          </w:tcPr>
          <w:p w14:paraId="3915956D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71.47</w:t>
            </w:r>
          </w:p>
        </w:tc>
        <w:tc>
          <w:tcPr>
            <w:tcW w:w="1158" w:type="dxa"/>
            <w:tcBorders>
              <w:top w:val="nil"/>
            </w:tcBorders>
            <w:vAlign w:val="center"/>
            <w:hideMark/>
          </w:tcPr>
          <w:p w14:paraId="0C1258C2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tcBorders>
              <w:top w:val="nil"/>
            </w:tcBorders>
            <w:vAlign w:val="center"/>
            <w:hideMark/>
          </w:tcPr>
          <w:p w14:paraId="36E3C778" w14:textId="227C3BF9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</w:tr>
      <w:tr w:rsidR="00B41FBE" w:rsidRPr="00D54887" w14:paraId="449B988E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77FE5B1D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73FA66C3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68453129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17BE882" w14:textId="68E92839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49938B4F" w14:textId="53B8F03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C542580" w14:textId="78E46231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32F6423" w14:textId="6C97E770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C2154E0" w14:textId="1A96946C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35C1FE21" w14:textId="2CB413A0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6E3EFFEB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01ECC29A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.47</w:t>
            </w:r>
          </w:p>
        </w:tc>
        <w:tc>
          <w:tcPr>
            <w:tcW w:w="1158" w:type="dxa"/>
            <w:vAlign w:val="center"/>
            <w:hideMark/>
          </w:tcPr>
          <w:p w14:paraId="72F23488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50D63427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40163995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44A8A951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31</w:t>
            </w:r>
          </w:p>
          <w:p w14:paraId="2C94DEBA" w14:textId="44DBF090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66316088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0F512EE1" w14:textId="1B98BDE8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38802FAD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28B1D3B2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491310F5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7B7E50CE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37EEEBD1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63D989DD" w14:textId="2485877A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2B8AD46E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08043E15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2.41</w:t>
            </w:r>
          </w:p>
        </w:tc>
        <w:tc>
          <w:tcPr>
            <w:tcW w:w="1158" w:type="dxa"/>
            <w:vAlign w:val="center"/>
            <w:hideMark/>
          </w:tcPr>
          <w:p w14:paraId="25CE4EFF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76B95C48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7C48805C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6DE4B025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794677E5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1F728128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6D1A3D7" w14:textId="1DC8B9E5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3872D72" w14:textId="389044AF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3E74D0C" w14:textId="11A7B3C9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B83AF02" w14:textId="69A8E110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5DDBDE9" w14:textId="0ECF01C0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66CB79D8" w14:textId="0CCE2824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270E4A62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6A484F31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1.18</w:t>
            </w:r>
          </w:p>
        </w:tc>
        <w:tc>
          <w:tcPr>
            <w:tcW w:w="1158" w:type="dxa"/>
            <w:vAlign w:val="center"/>
            <w:hideMark/>
          </w:tcPr>
          <w:p w14:paraId="7312F07A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38A064D1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7018C464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619C7784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32</w:t>
            </w:r>
          </w:p>
          <w:p w14:paraId="0A83E10B" w14:textId="02967894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005D1BCC" w14:textId="4FAF8F9E" w:rsidR="00E80155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D54887">
              <w:rPr>
                <w:rFonts w:ascii="Source Sans Pro" w:hAnsi="Source Sans Pro" w:cs="Arial"/>
                <w:bCs/>
              </w:rPr>
              <w:t>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0F000873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Day 0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0F50E51F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4.27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2D7280BB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4.26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1CC140E3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3.78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3CE2FDEF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5.83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6B349FE0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5.65</w:t>
            </w:r>
          </w:p>
        </w:tc>
        <w:tc>
          <w:tcPr>
            <w:tcW w:w="630" w:type="dxa"/>
            <w:vAlign w:val="center"/>
            <w:hideMark/>
          </w:tcPr>
          <w:p w14:paraId="5CE63D59" w14:textId="3BF49EE0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07CC6B9B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4848DED8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0.98</w:t>
            </w:r>
          </w:p>
        </w:tc>
        <w:tc>
          <w:tcPr>
            <w:tcW w:w="1158" w:type="dxa"/>
            <w:vAlign w:val="center"/>
            <w:hideMark/>
          </w:tcPr>
          <w:p w14:paraId="2E99CD86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5D6E6B57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6EC27323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2108238B" w14:textId="552D578F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50483D19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7E5CD6DC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AABB84C" w14:textId="4784F0A6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8CA178C" w14:textId="5210F921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BF62AD4" w14:textId="7032453F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DD5E01A" w14:textId="53976F0E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1034486" w14:textId="738C5EF3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3568A4EB" w14:textId="6CF737BC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0A8B95DA" w14:textId="5F49E3D1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/S</w:t>
            </w:r>
          </w:p>
        </w:tc>
        <w:tc>
          <w:tcPr>
            <w:tcW w:w="1170" w:type="dxa"/>
            <w:vAlign w:val="center"/>
            <w:hideMark/>
          </w:tcPr>
          <w:p w14:paraId="280094CD" w14:textId="30B5B965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/S</w:t>
            </w:r>
          </w:p>
        </w:tc>
        <w:tc>
          <w:tcPr>
            <w:tcW w:w="1158" w:type="dxa"/>
            <w:vAlign w:val="center"/>
            <w:hideMark/>
          </w:tcPr>
          <w:p w14:paraId="395956B0" w14:textId="64538234" w:rsidR="00E80155" w:rsidRPr="00D54887" w:rsidRDefault="00B41FBE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</w:t>
            </w:r>
            <w:r w:rsidR="00561874" w:rsidRPr="00D54887">
              <w:rPr>
                <w:rFonts w:ascii="Source Sans Pro" w:hAnsi="Source Sans Pro" w:cs="Arial"/>
              </w:rPr>
              <w:t>egative</w:t>
            </w:r>
          </w:p>
        </w:tc>
        <w:tc>
          <w:tcPr>
            <w:tcW w:w="1260" w:type="dxa"/>
            <w:vAlign w:val="center"/>
            <w:hideMark/>
          </w:tcPr>
          <w:p w14:paraId="335F6C17" w14:textId="6D01584D" w:rsidR="00E80155" w:rsidRPr="00D54887" w:rsidRDefault="00B41FBE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/>
                <w:bCs/>
              </w:rPr>
            </w:pPr>
            <w:r w:rsidRPr="00D54887">
              <w:rPr>
                <w:rFonts w:ascii="Source Sans Pro" w:hAnsi="Source Sans Pro" w:cs="Arial"/>
                <w:b/>
                <w:bCs/>
              </w:rPr>
              <w:t>P</w:t>
            </w:r>
            <w:r w:rsidR="008C4042" w:rsidRPr="00D54887">
              <w:rPr>
                <w:rFonts w:ascii="Source Sans Pro" w:hAnsi="Source Sans Pro" w:cs="Arial"/>
                <w:b/>
                <w:bCs/>
              </w:rPr>
              <w:t>ositive</w:t>
            </w:r>
          </w:p>
        </w:tc>
      </w:tr>
      <w:tr w:rsidR="00B41FBE" w:rsidRPr="00D54887" w14:paraId="609710EE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0298DF44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33</w:t>
            </w:r>
          </w:p>
          <w:p w14:paraId="77222AED" w14:textId="0AA54D73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74D5CB78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48EBA0B9" w14:textId="764CF9F6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1281A2DD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1251C0F8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6564A4E9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61176F09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5B0B97CA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66CB1352" w14:textId="2FC83175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17B1230F" w14:textId="3BBB6BE8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170" w:type="dxa"/>
            <w:vAlign w:val="center"/>
            <w:hideMark/>
          </w:tcPr>
          <w:p w14:paraId="019AAA01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56.31</w:t>
            </w:r>
          </w:p>
        </w:tc>
        <w:tc>
          <w:tcPr>
            <w:tcW w:w="1158" w:type="dxa"/>
            <w:vAlign w:val="center"/>
            <w:hideMark/>
          </w:tcPr>
          <w:p w14:paraId="25789AA4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1ED15ADA" w14:textId="257F255E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</w:tr>
      <w:tr w:rsidR="00B41FBE" w:rsidRPr="00D54887" w14:paraId="210E3E34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020A1281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577497BC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2EEDDBF8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61C8D4F" w14:textId="715A720E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40661632" w14:textId="35D67042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76E57CE" w14:textId="7E9D607A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4F2B32EE" w14:textId="768B139D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74DBE09" w14:textId="507C726F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0C80367D" w14:textId="532B6142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2DB71D5F" w14:textId="5ABABCB0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170" w:type="dxa"/>
            <w:vAlign w:val="center"/>
            <w:hideMark/>
          </w:tcPr>
          <w:p w14:paraId="64EE95AF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56.41</w:t>
            </w:r>
          </w:p>
        </w:tc>
        <w:tc>
          <w:tcPr>
            <w:tcW w:w="1158" w:type="dxa"/>
            <w:vAlign w:val="center"/>
            <w:hideMark/>
          </w:tcPr>
          <w:p w14:paraId="2FF1420D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557FC0A4" w14:textId="2B1894A3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</w:tr>
      <w:tr w:rsidR="00B41FBE" w:rsidRPr="00D54887" w14:paraId="2DDFFAF8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6D4996C7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34</w:t>
            </w:r>
          </w:p>
          <w:p w14:paraId="38EFDC65" w14:textId="466A0B8A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64E6E41C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08C9E2B6" w14:textId="021E5233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440B201B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79DB8A4A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76553AF5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3EC3AF6E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742DF47C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9.25</w:t>
            </w:r>
          </w:p>
        </w:tc>
        <w:tc>
          <w:tcPr>
            <w:tcW w:w="630" w:type="dxa"/>
            <w:vAlign w:val="center"/>
            <w:hideMark/>
          </w:tcPr>
          <w:p w14:paraId="22093DF9" w14:textId="0570D25E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579B35EC" w14:textId="62B7A32D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170" w:type="dxa"/>
            <w:vAlign w:val="center"/>
            <w:hideMark/>
          </w:tcPr>
          <w:p w14:paraId="78708EF9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82.12</w:t>
            </w:r>
          </w:p>
        </w:tc>
        <w:tc>
          <w:tcPr>
            <w:tcW w:w="1158" w:type="dxa"/>
            <w:vAlign w:val="center"/>
            <w:hideMark/>
          </w:tcPr>
          <w:p w14:paraId="1129EA69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10126CAE" w14:textId="103648D9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</w:tr>
      <w:tr w:rsidR="00B41FBE" w:rsidRPr="00D54887" w14:paraId="07CD61DD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4FADFE53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61028427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3894A961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A32C694" w14:textId="513EE4AA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48F8FB86" w14:textId="74D72D83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2D622C4" w14:textId="7DFA0009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C007FF0" w14:textId="7AE04670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A38DFA5" w14:textId="08FB298E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72E8A564" w14:textId="2E123EC1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621DCF42" w14:textId="38DB6E82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170" w:type="dxa"/>
            <w:vAlign w:val="center"/>
            <w:hideMark/>
          </w:tcPr>
          <w:p w14:paraId="2CA50067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60.66</w:t>
            </w:r>
          </w:p>
        </w:tc>
        <w:tc>
          <w:tcPr>
            <w:tcW w:w="1158" w:type="dxa"/>
            <w:vAlign w:val="center"/>
            <w:hideMark/>
          </w:tcPr>
          <w:p w14:paraId="510D38B2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0344F73C" w14:textId="76117DB2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</w:tr>
      <w:tr w:rsidR="00B41FBE" w:rsidRPr="00D54887" w14:paraId="183B3EAD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07219BBC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35</w:t>
            </w:r>
          </w:p>
          <w:p w14:paraId="650CD606" w14:textId="0D33611F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387B9925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78AEE8AB" w14:textId="60441D81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6920EC38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2F13032D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076D9F3B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138251A9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09836EDB" w14:textId="2675F199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12406C5A" w14:textId="0EE62D28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4C89734A" w14:textId="37F66781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170" w:type="dxa"/>
            <w:vAlign w:val="center"/>
            <w:hideMark/>
          </w:tcPr>
          <w:p w14:paraId="5018B95F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84.08</w:t>
            </w:r>
          </w:p>
        </w:tc>
        <w:tc>
          <w:tcPr>
            <w:tcW w:w="1158" w:type="dxa"/>
            <w:vAlign w:val="center"/>
            <w:hideMark/>
          </w:tcPr>
          <w:p w14:paraId="5F8C4308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22F47BB9" w14:textId="70EEF765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</w:tr>
      <w:tr w:rsidR="00B41FBE" w:rsidRPr="00D54887" w14:paraId="416AA16B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3CB1A737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0668CCB7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7D8232E3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6E72754" w14:textId="15C2393A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CDC748A" w14:textId="571A13DA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06FC6B8" w14:textId="1E786B5D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B2772F6" w14:textId="0CBB881C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3721357" w14:textId="11614BED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7A5CF7D9" w14:textId="6E8922A0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5B9D3ACA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39E53412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2.82</w:t>
            </w:r>
          </w:p>
        </w:tc>
        <w:tc>
          <w:tcPr>
            <w:tcW w:w="1158" w:type="dxa"/>
            <w:vAlign w:val="center"/>
            <w:hideMark/>
          </w:tcPr>
          <w:p w14:paraId="290B6477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3519FF79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3689352E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0570E084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36</w:t>
            </w:r>
          </w:p>
          <w:p w14:paraId="739C5137" w14:textId="19C3BE86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4EE4ACAE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35C1793C" w14:textId="302CD9CC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5A54CD75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025AF978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77211CA6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4C550504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74AE4CD5" w14:textId="5CAA8DF3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5DC6742C" w14:textId="58FCDC9C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2163B24C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08BBE02F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1.63</w:t>
            </w:r>
          </w:p>
        </w:tc>
        <w:tc>
          <w:tcPr>
            <w:tcW w:w="1158" w:type="dxa"/>
            <w:vAlign w:val="center"/>
            <w:hideMark/>
          </w:tcPr>
          <w:p w14:paraId="2A9424FF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105C0DC7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3323F662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05B4548C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721C437E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4156214C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0484970" w14:textId="16148EBA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0360596" w14:textId="2DB43B2E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381124E" w14:textId="764F23BB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9A7E067" w14:textId="551ABCD6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8588D63" w14:textId="7DCB39FA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4834CAC2" w14:textId="0C7AB77E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2C534C5E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12A58E77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5.72</w:t>
            </w:r>
          </w:p>
        </w:tc>
        <w:tc>
          <w:tcPr>
            <w:tcW w:w="1158" w:type="dxa"/>
            <w:vAlign w:val="center"/>
            <w:hideMark/>
          </w:tcPr>
          <w:p w14:paraId="74571650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4BFFE5E9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16289D6B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05714410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37</w:t>
            </w:r>
          </w:p>
          <w:p w14:paraId="481DCDEC" w14:textId="04D5497F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3A71A975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357EB55C" w14:textId="1E3557DE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59006BAD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002FC336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4360AFA8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6F3F8CFB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74107650" w14:textId="787C1CA9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3697C217" w14:textId="15D1658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76FDBCE6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7F44CDDE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2.70</w:t>
            </w:r>
          </w:p>
        </w:tc>
        <w:tc>
          <w:tcPr>
            <w:tcW w:w="1158" w:type="dxa"/>
            <w:vAlign w:val="center"/>
            <w:hideMark/>
          </w:tcPr>
          <w:p w14:paraId="0D9AC9D8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063E1141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0CE3825E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3E1EEEEB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43C07839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49D10E27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418DA23" w14:textId="4C646E83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8756719" w14:textId="43F07FD1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4B0129FC" w14:textId="7C6441CD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6B484CA" w14:textId="2D3D3D40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656DD7F" w14:textId="216389C2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5D7C401B" w14:textId="6CAC8B43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02B42607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54238254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.74</w:t>
            </w:r>
          </w:p>
        </w:tc>
        <w:tc>
          <w:tcPr>
            <w:tcW w:w="1158" w:type="dxa"/>
            <w:vAlign w:val="center"/>
            <w:hideMark/>
          </w:tcPr>
          <w:p w14:paraId="714BBBAA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016B4FDD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604BA694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20FB8FFF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38</w:t>
            </w:r>
          </w:p>
          <w:p w14:paraId="012B8FFC" w14:textId="4F3E381D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7F3F6111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3D7BB94F" w14:textId="7F78A46E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4E80D727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3FCAC9A3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61A63D37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4187605D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0188B385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745B9FB9" w14:textId="484B344C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7A0B7510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2496F21B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9.82</w:t>
            </w:r>
          </w:p>
        </w:tc>
        <w:tc>
          <w:tcPr>
            <w:tcW w:w="1158" w:type="dxa"/>
            <w:vAlign w:val="center"/>
            <w:hideMark/>
          </w:tcPr>
          <w:p w14:paraId="4DD2C30F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2991FAB4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7630A1D5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2E493A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FBC3166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C015A8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0BB4C1" w14:textId="02A89239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9225183" w14:textId="17FE57C5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49E031A" w14:textId="1379E9DA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E9E798" w14:textId="470D0D09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4668251" w14:textId="5AB9FEFD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  <w:hideMark/>
          </w:tcPr>
          <w:p w14:paraId="7BA23DEE" w14:textId="1EA0FF04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vAlign w:val="center"/>
            <w:hideMark/>
          </w:tcPr>
          <w:p w14:paraId="1A2ED1DE" w14:textId="013AF0C8" w:rsidR="00E80155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  <w:hideMark/>
          </w:tcPr>
          <w:p w14:paraId="1135F59D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40.46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  <w:hideMark/>
          </w:tcPr>
          <w:p w14:paraId="5E1C31D8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  <w:hideMark/>
          </w:tcPr>
          <w:p w14:paraId="7AB112F1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3CD68F0F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AD6EB0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39</w:t>
            </w:r>
          </w:p>
          <w:p w14:paraId="7426131E" w14:textId="5CBE180C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B86A38" w14:textId="44C345D2" w:rsidR="00E80155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D54887">
              <w:rPr>
                <w:rFonts w:ascii="Source Sans Pro" w:hAnsi="Source Sans Pro" w:cs="Arial"/>
                <w:bCs/>
              </w:rPr>
              <w:t>Detected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CFDE28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Day 9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8A6917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EE78EA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A16F83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7.09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3FF1E0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8.23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2EC677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7.7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807D86" w14:textId="125CEA9C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5C63A8" w14:textId="5C0659B3" w:rsidR="00E80155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68060A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60.75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BC7796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449A0C" w14:textId="383180E2" w:rsidR="00E80155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</w:tr>
      <w:tr w:rsidR="00B41FBE" w:rsidRPr="00D54887" w14:paraId="3632E8C5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82E3D42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0F0D3DB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FC7251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CBA6DB6" w14:textId="2C781F41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70FA242" w14:textId="1753D74F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DD067DC" w14:textId="0677AB3F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2D515E" w14:textId="37F1568B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8975319" w14:textId="4091F75A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  <w:hideMark/>
          </w:tcPr>
          <w:p w14:paraId="705BB8A6" w14:textId="6D2BD258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vAlign w:val="center"/>
            <w:hideMark/>
          </w:tcPr>
          <w:p w14:paraId="09C7BEF4" w14:textId="153AE405" w:rsidR="00E80155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  <w:hideMark/>
          </w:tcPr>
          <w:p w14:paraId="4EF559DA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68.70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  <w:hideMark/>
          </w:tcPr>
          <w:p w14:paraId="3584D76A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  <w:hideMark/>
          </w:tcPr>
          <w:p w14:paraId="4448C178" w14:textId="2EA6A50B" w:rsidR="00E80155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</w:tr>
      <w:tr w:rsidR="00D54887" w:rsidRPr="00D54887" w14:paraId="6FDD0F83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26EAE7" w14:textId="77777777" w:rsidR="00D54887" w:rsidRPr="00D54887" w:rsidRDefault="00D54887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0E7E7A" w14:textId="77777777" w:rsidR="00D54887" w:rsidRPr="00D54887" w:rsidRDefault="00D54887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16F100" w14:textId="77777777" w:rsidR="00D54887" w:rsidRPr="00D54887" w:rsidRDefault="00D54887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286F4F" w14:textId="77777777" w:rsidR="00D54887" w:rsidRPr="00D54887" w:rsidRDefault="00D54887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42E929" w14:textId="77777777" w:rsidR="00D54887" w:rsidRPr="00D54887" w:rsidRDefault="00D54887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F7C453" w14:textId="77777777" w:rsidR="00D54887" w:rsidRPr="00D54887" w:rsidRDefault="00D54887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339CDE" w14:textId="77777777" w:rsidR="00D54887" w:rsidRPr="00D54887" w:rsidRDefault="00D54887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1595BC" w14:textId="77777777" w:rsidR="00D54887" w:rsidRPr="00D54887" w:rsidRDefault="00D54887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1E4A21" w14:textId="77777777" w:rsidR="00D54887" w:rsidRPr="00D54887" w:rsidRDefault="00D54887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0EB612" w14:textId="77777777" w:rsidR="00D54887" w:rsidRPr="00D54887" w:rsidRDefault="00D54887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6BA176" w14:textId="77777777" w:rsidR="00D54887" w:rsidRPr="00D54887" w:rsidRDefault="00D54887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1E0C4C" w14:textId="77777777" w:rsidR="00D54887" w:rsidRPr="00D54887" w:rsidRDefault="00D54887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CAB70D" w14:textId="77777777" w:rsidR="00D54887" w:rsidRPr="00D54887" w:rsidRDefault="00D54887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/>
              </w:rPr>
            </w:pPr>
          </w:p>
        </w:tc>
      </w:tr>
      <w:tr w:rsidR="00B41FBE" w:rsidRPr="00D54887" w14:paraId="7AF34671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tcBorders>
              <w:top w:val="nil"/>
            </w:tcBorders>
            <w:vAlign w:val="center"/>
            <w:hideMark/>
          </w:tcPr>
          <w:p w14:paraId="37C5D735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lastRenderedPageBreak/>
              <w:t>SD40</w:t>
            </w:r>
          </w:p>
          <w:p w14:paraId="7B267D21" w14:textId="430F29DD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tcBorders>
              <w:top w:val="nil"/>
            </w:tcBorders>
            <w:vAlign w:val="center"/>
            <w:hideMark/>
          </w:tcPr>
          <w:p w14:paraId="0E9B459D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tcBorders>
              <w:top w:val="nil"/>
            </w:tcBorders>
            <w:vAlign w:val="center"/>
            <w:hideMark/>
          </w:tcPr>
          <w:p w14:paraId="75CA5DCA" w14:textId="2FF2FB8F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tcBorders>
              <w:top w:val="nil"/>
            </w:tcBorders>
            <w:vAlign w:val="center"/>
            <w:hideMark/>
          </w:tcPr>
          <w:p w14:paraId="6F7D12B4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tcBorders>
              <w:top w:val="nil"/>
            </w:tcBorders>
            <w:vAlign w:val="center"/>
            <w:hideMark/>
          </w:tcPr>
          <w:p w14:paraId="2C437B34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tcBorders>
              <w:top w:val="nil"/>
            </w:tcBorders>
            <w:vAlign w:val="center"/>
            <w:hideMark/>
          </w:tcPr>
          <w:p w14:paraId="33DA3E73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tcBorders>
              <w:top w:val="nil"/>
            </w:tcBorders>
            <w:vAlign w:val="center"/>
            <w:hideMark/>
          </w:tcPr>
          <w:p w14:paraId="569AA355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tcBorders>
              <w:top w:val="nil"/>
            </w:tcBorders>
            <w:vAlign w:val="center"/>
            <w:hideMark/>
          </w:tcPr>
          <w:p w14:paraId="0578E0C1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tcBorders>
              <w:top w:val="nil"/>
            </w:tcBorders>
            <w:vAlign w:val="center"/>
            <w:hideMark/>
          </w:tcPr>
          <w:p w14:paraId="0952FCAC" w14:textId="12D30238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tcBorders>
              <w:top w:val="nil"/>
            </w:tcBorders>
            <w:vAlign w:val="center"/>
            <w:hideMark/>
          </w:tcPr>
          <w:p w14:paraId="4FB3FA92" w14:textId="558146A0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170" w:type="dxa"/>
            <w:tcBorders>
              <w:top w:val="nil"/>
            </w:tcBorders>
            <w:vAlign w:val="center"/>
            <w:hideMark/>
          </w:tcPr>
          <w:p w14:paraId="46A093B2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91.11</w:t>
            </w:r>
          </w:p>
        </w:tc>
        <w:tc>
          <w:tcPr>
            <w:tcW w:w="1158" w:type="dxa"/>
            <w:tcBorders>
              <w:top w:val="nil"/>
            </w:tcBorders>
            <w:vAlign w:val="center"/>
            <w:hideMark/>
          </w:tcPr>
          <w:p w14:paraId="194EF9A5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tcBorders>
              <w:top w:val="nil"/>
            </w:tcBorders>
            <w:vAlign w:val="center"/>
            <w:hideMark/>
          </w:tcPr>
          <w:p w14:paraId="05CBEA97" w14:textId="3F1A8F7C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</w:tr>
      <w:tr w:rsidR="00B41FBE" w:rsidRPr="00D54887" w14:paraId="72A02BE3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45BB65F1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4142A804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353476A6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8B885F0" w14:textId="3ACAFDE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9F7148B" w14:textId="187B6854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6DBCF7F" w14:textId="515E1716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9B3FB0D" w14:textId="21A8862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8B2F93C" w14:textId="592F53DE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051078FF" w14:textId="22DEC605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63FE8E66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37A9CF00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.89</w:t>
            </w:r>
          </w:p>
        </w:tc>
        <w:tc>
          <w:tcPr>
            <w:tcW w:w="1158" w:type="dxa"/>
            <w:vAlign w:val="center"/>
            <w:hideMark/>
          </w:tcPr>
          <w:p w14:paraId="0876F4B7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5696CF6B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516B500F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3E9ECD35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41</w:t>
            </w:r>
          </w:p>
          <w:p w14:paraId="47C1668F" w14:textId="47951DA3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618853EA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46081B4A" w14:textId="17A96C9A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400BB336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1BE6E37B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03B19664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4EE3305A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7CC2C51B" w14:textId="07B1535A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5710A9E6" w14:textId="06686F45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3552B798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415A104B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8.48</w:t>
            </w:r>
          </w:p>
        </w:tc>
        <w:tc>
          <w:tcPr>
            <w:tcW w:w="1158" w:type="dxa"/>
            <w:vAlign w:val="center"/>
            <w:hideMark/>
          </w:tcPr>
          <w:p w14:paraId="372FF16D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454DB6D1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39E74FF0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04DDEA96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507D1D76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6AE00EB5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0A1239A" w14:textId="38D76628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0DF8983" w14:textId="3A76EACB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AAB33C5" w14:textId="7F1A348D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4EDC37D" w14:textId="2B5EF804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07171B9" w14:textId="755D6F6A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6B247B7B" w14:textId="4EACA929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71A1FD24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6E7937CD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9.24</w:t>
            </w:r>
          </w:p>
        </w:tc>
        <w:tc>
          <w:tcPr>
            <w:tcW w:w="1158" w:type="dxa"/>
            <w:vAlign w:val="center"/>
            <w:hideMark/>
          </w:tcPr>
          <w:p w14:paraId="3B5E98B4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3714F427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2884E4B7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4808543E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42</w:t>
            </w:r>
          </w:p>
          <w:p w14:paraId="682D0D4C" w14:textId="621E8605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23641938" w14:textId="2365749D" w:rsidR="00E80155" w:rsidRPr="00D54887" w:rsidRDefault="003347EE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D54887">
              <w:rPr>
                <w:rFonts w:ascii="Source Sans Pro" w:hAnsi="Source Sans Pro" w:cs="Arial"/>
                <w:bCs/>
              </w:rPr>
              <w:t>Invalid internal control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52282F71" w14:textId="1835305A" w:rsidR="00E80155" w:rsidRPr="00D54887" w:rsidRDefault="003A494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6AB0E16F" w14:textId="6D7C230F" w:rsidR="00E80155" w:rsidRPr="00D54887" w:rsidRDefault="003A494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1EC541EF" w14:textId="6986B6CC" w:rsidR="00E80155" w:rsidRPr="00D54887" w:rsidRDefault="003A494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107F22CD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7866D60E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1C2ED126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6.79</w:t>
            </w:r>
          </w:p>
        </w:tc>
        <w:tc>
          <w:tcPr>
            <w:tcW w:w="630" w:type="dxa"/>
            <w:vAlign w:val="center"/>
            <w:hideMark/>
          </w:tcPr>
          <w:p w14:paraId="4B1A4E3C" w14:textId="1B718E6F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4B382CD0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451BF94F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8.10</w:t>
            </w:r>
          </w:p>
        </w:tc>
        <w:tc>
          <w:tcPr>
            <w:tcW w:w="1158" w:type="dxa"/>
            <w:vAlign w:val="center"/>
            <w:hideMark/>
          </w:tcPr>
          <w:p w14:paraId="5D382C0E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4EFF058D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17028786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792EAB76" w14:textId="31C06A96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0E74CAA0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318E203C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4777BE8" w14:textId="3DC5C061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6D95283" w14:textId="66721271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A3F669F" w14:textId="413A64A6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D50C558" w14:textId="783407D9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EAF83CF" w14:textId="7F1DFDF9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7E605092" w14:textId="234D6AB3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4FFFEFF8" w14:textId="26D56C2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/S</w:t>
            </w:r>
          </w:p>
        </w:tc>
        <w:tc>
          <w:tcPr>
            <w:tcW w:w="1170" w:type="dxa"/>
            <w:vAlign w:val="center"/>
            <w:hideMark/>
          </w:tcPr>
          <w:p w14:paraId="28A5CB8C" w14:textId="64A2E8E9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/S</w:t>
            </w:r>
          </w:p>
        </w:tc>
        <w:tc>
          <w:tcPr>
            <w:tcW w:w="1158" w:type="dxa"/>
            <w:vAlign w:val="center"/>
            <w:hideMark/>
          </w:tcPr>
          <w:p w14:paraId="7B7E7426" w14:textId="61EAFB7D" w:rsidR="00E80155" w:rsidRPr="00D54887" w:rsidRDefault="0056187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3D3AE225" w14:textId="5B822050" w:rsidR="00E80155" w:rsidRPr="00D54887" w:rsidRDefault="0056187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7F534672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4FDE83F3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43</w:t>
            </w:r>
          </w:p>
          <w:p w14:paraId="7FBC2460" w14:textId="1DC9556A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6FCC6E4F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10B0BB39" w14:textId="55AE303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670B2A2F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325E3AEC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64072E26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02824D69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5BE0744F" w14:textId="375E6BD3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4CDAD943" w14:textId="4D07FBE9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02CDB2AA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284BD6A3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5.14</w:t>
            </w:r>
          </w:p>
        </w:tc>
        <w:tc>
          <w:tcPr>
            <w:tcW w:w="1158" w:type="dxa"/>
            <w:vAlign w:val="center"/>
            <w:hideMark/>
          </w:tcPr>
          <w:p w14:paraId="0075EB83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46D89EDC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1163E146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17742AD7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5E9C3B4B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2A9B8723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B9C09DB" w14:textId="3C5B6115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C32DC9E" w14:textId="18A83DE5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6466CDE" w14:textId="095B36D0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6CB67D3" w14:textId="0B527B05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45AE810" w14:textId="76461DCB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1E85828F" w14:textId="3A270B0F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02EE6C23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0FB7396F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4.99</w:t>
            </w:r>
          </w:p>
        </w:tc>
        <w:tc>
          <w:tcPr>
            <w:tcW w:w="1158" w:type="dxa"/>
            <w:vAlign w:val="center"/>
            <w:hideMark/>
          </w:tcPr>
          <w:p w14:paraId="03230C15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729320F2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29169622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0D319E0A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44</w:t>
            </w:r>
          </w:p>
          <w:p w14:paraId="2A0D8EE2" w14:textId="04640C1E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652F34EA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5F0DD36A" w14:textId="167C8DE4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3074849E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01106596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6D15EA34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7CC6CE5D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71E7CCBA" w14:textId="7AF1F0AD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64A60104" w14:textId="5F35D35D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4F81E39F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45063D8D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0.15</w:t>
            </w:r>
          </w:p>
        </w:tc>
        <w:tc>
          <w:tcPr>
            <w:tcW w:w="1158" w:type="dxa"/>
            <w:vAlign w:val="center"/>
            <w:hideMark/>
          </w:tcPr>
          <w:p w14:paraId="1B742E8E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532AB961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3E92C762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6E9DF76B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3D29AEB8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0320A396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63063B2" w14:textId="2EAB0779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96D71F7" w14:textId="724A72B6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6B9FA74" w14:textId="2D1FB471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7CA194B" w14:textId="345A2480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F393453" w14:textId="013706FD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30994B70" w14:textId="58ED79BA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03EFE820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25A8BE56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.10</w:t>
            </w:r>
          </w:p>
        </w:tc>
        <w:tc>
          <w:tcPr>
            <w:tcW w:w="1158" w:type="dxa"/>
            <w:vAlign w:val="center"/>
            <w:hideMark/>
          </w:tcPr>
          <w:p w14:paraId="559AB13F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2A8EAD15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6691BCFA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59CD7DDA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45</w:t>
            </w:r>
          </w:p>
          <w:p w14:paraId="03C2CC06" w14:textId="68F6A965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6319C7B6" w14:textId="5257A7DF" w:rsidR="00E80155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D54887">
              <w:rPr>
                <w:rFonts w:ascii="Source Sans Pro" w:hAnsi="Source Sans Pro" w:cs="Arial"/>
                <w:bCs/>
              </w:rPr>
              <w:t>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6F0F8088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Day 3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40C2E56E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4.87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0FE888E7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2.76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66D8B485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229251C6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6257CB48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5D1E6564" w14:textId="71B371F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72249E2B" w14:textId="7844142B" w:rsidR="00E80155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170" w:type="dxa"/>
            <w:vAlign w:val="center"/>
            <w:hideMark/>
          </w:tcPr>
          <w:p w14:paraId="01D4C698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49.96</w:t>
            </w:r>
          </w:p>
        </w:tc>
        <w:tc>
          <w:tcPr>
            <w:tcW w:w="1158" w:type="dxa"/>
            <w:vAlign w:val="center"/>
            <w:hideMark/>
          </w:tcPr>
          <w:p w14:paraId="5AD36925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7B75858F" w14:textId="6F5FBB3A" w:rsidR="00E80155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</w:tr>
      <w:tr w:rsidR="00B41FBE" w:rsidRPr="00D54887" w14:paraId="4388F8C4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5B882E68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12692D44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67FA56E1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9E3D307" w14:textId="3713CC23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4236C7E" w14:textId="0D8B2559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E05D30C" w14:textId="2E2482FA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07E52D2" w14:textId="49C17AC6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93C0580" w14:textId="1E8FE27C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7EABD6B7" w14:textId="790FE7B4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215914CE" w14:textId="33DCCCB1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/S</w:t>
            </w:r>
          </w:p>
        </w:tc>
        <w:tc>
          <w:tcPr>
            <w:tcW w:w="1170" w:type="dxa"/>
            <w:vAlign w:val="center"/>
            <w:hideMark/>
          </w:tcPr>
          <w:p w14:paraId="717FF315" w14:textId="38A569B5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/S</w:t>
            </w:r>
          </w:p>
        </w:tc>
        <w:tc>
          <w:tcPr>
            <w:tcW w:w="1158" w:type="dxa"/>
            <w:vAlign w:val="center"/>
            <w:hideMark/>
          </w:tcPr>
          <w:p w14:paraId="549D5B13" w14:textId="3CD52291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/S</w:t>
            </w:r>
          </w:p>
        </w:tc>
        <w:tc>
          <w:tcPr>
            <w:tcW w:w="1260" w:type="dxa"/>
            <w:vAlign w:val="center"/>
            <w:hideMark/>
          </w:tcPr>
          <w:p w14:paraId="33BBB7DA" w14:textId="579BD809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/S</w:t>
            </w:r>
          </w:p>
        </w:tc>
      </w:tr>
      <w:tr w:rsidR="00B41FBE" w:rsidRPr="00D54887" w14:paraId="19DD81E9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2D28CFE7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46</w:t>
            </w:r>
          </w:p>
          <w:p w14:paraId="6C75198B" w14:textId="3987E354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6361E01B" w14:textId="4F598E0E" w:rsidR="00E80155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D54887">
              <w:rPr>
                <w:rFonts w:ascii="Source Sans Pro" w:hAnsi="Source Sans Pro" w:cs="Arial"/>
                <w:bCs/>
              </w:rPr>
              <w:t>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3CDF5A54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Day 0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5F991F48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2.09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1051F409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2.38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330BBFCF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29.01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64CA2710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1.16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3A4979DD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2.05</w:t>
            </w:r>
          </w:p>
        </w:tc>
        <w:tc>
          <w:tcPr>
            <w:tcW w:w="630" w:type="dxa"/>
            <w:vAlign w:val="center"/>
            <w:hideMark/>
          </w:tcPr>
          <w:p w14:paraId="2FD4E017" w14:textId="0C7E0358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14A58CCD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2E176206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7.56</w:t>
            </w:r>
          </w:p>
        </w:tc>
        <w:tc>
          <w:tcPr>
            <w:tcW w:w="1158" w:type="dxa"/>
            <w:vAlign w:val="center"/>
            <w:hideMark/>
          </w:tcPr>
          <w:p w14:paraId="521859F1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0B3F639F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7A5D7991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26ECF86A" w14:textId="4B65EA9D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6C02B4BA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3EDC2294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E276DE5" w14:textId="1FE65384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9AFB3C5" w14:textId="621EB78F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49074A5" w14:textId="4F74C32A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4D79CE3" w14:textId="4D6FF068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EAA53C1" w14:textId="5A66B0ED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475C0228" w14:textId="6113A56D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2FCB99B7" w14:textId="45C24D4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/S</w:t>
            </w:r>
          </w:p>
        </w:tc>
        <w:tc>
          <w:tcPr>
            <w:tcW w:w="1170" w:type="dxa"/>
            <w:vAlign w:val="center"/>
            <w:hideMark/>
          </w:tcPr>
          <w:p w14:paraId="30D4CB83" w14:textId="4A1B64CC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/S</w:t>
            </w:r>
          </w:p>
        </w:tc>
        <w:tc>
          <w:tcPr>
            <w:tcW w:w="1158" w:type="dxa"/>
            <w:vAlign w:val="center"/>
            <w:hideMark/>
          </w:tcPr>
          <w:p w14:paraId="6E9025BF" w14:textId="76DF8AAD" w:rsidR="00E80155" w:rsidRPr="00D54887" w:rsidRDefault="0056187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/>
                <w:bCs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2B050354" w14:textId="4FDD1BF2" w:rsidR="00E80155" w:rsidRPr="00D54887" w:rsidRDefault="004D7ACA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/>
                <w:bCs/>
              </w:rPr>
            </w:pPr>
            <w:r w:rsidRPr="00D54887">
              <w:rPr>
                <w:rFonts w:ascii="Source Sans Pro" w:hAnsi="Source Sans Pro" w:cs="Arial"/>
                <w:b/>
                <w:bCs/>
              </w:rPr>
              <w:t>Positive</w:t>
            </w:r>
          </w:p>
        </w:tc>
      </w:tr>
      <w:tr w:rsidR="00B41FBE" w:rsidRPr="00D54887" w14:paraId="61193A22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186BC8EA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47</w:t>
            </w:r>
          </w:p>
          <w:p w14:paraId="777AE696" w14:textId="0D8DEA8D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40ED12E3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61FA54D2" w14:textId="72886529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5B94EBA2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7B207C8A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2856C068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23201C71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21EFD98B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09796FB5" w14:textId="21BACEA6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12BF2DCD" w14:textId="4AA33B5A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170" w:type="dxa"/>
            <w:vAlign w:val="center"/>
            <w:hideMark/>
          </w:tcPr>
          <w:p w14:paraId="4B4CCA0B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92.99</w:t>
            </w:r>
          </w:p>
        </w:tc>
        <w:tc>
          <w:tcPr>
            <w:tcW w:w="1158" w:type="dxa"/>
            <w:vAlign w:val="center"/>
            <w:hideMark/>
          </w:tcPr>
          <w:p w14:paraId="5BEFE727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1D83B73C" w14:textId="7E150B9A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</w:tr>
      <w:tr w:rsidR="00B41FBE" w:rsidRPr="00D54887" w14:paraId="1407DD8C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3F64839C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0E19BE7C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0CAD411D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DA7B380" w14:textId="1CEEDE98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59E17A8" w14:textId="12DE3275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CFE6013" w14:textId="71425FAF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5B87CCA" w14:textId="1A5DAAB9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1981A98" w14:textId="166B2F49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4340D817" w14:textId="274D4253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29AEBDE7" w14:textId="0E8B2D66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170" w:type="dxa"/>
            <w:vAlign w:val="center"/>
            <w:hideMark/>
          </w:tcPr>
          <w:p w14:paraId="2FB81A2A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73.47</w:t>
            </w:r>
          </w:p>
        </w:tc>
        <w:tc>
          <w:tcPr>
            <w:tcW w:w="1158" w:type="dxa"/>
            <w:vAlign w:val="center"/>
            <w:hideMark/>
          </w:tcPr>
          <w:p w14:paraId="44D08F87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101F18D2" w14:textId="5D43D0C5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</w:tr>
      <w:tr w:rsidR="00B41FBE" w:rsidRPr="00D54887" w14:paraId="0B32B7F8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0AB39FDE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48</w:t>
            </w:r>
          </w:p>
          <w:p w14:paraId="6595C0D6" w14:textId="0BF32A8A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3D13CD99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3BC34A16" w14:textId="759DC7DC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4DFE1039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26C13991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5DCA47DD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3433E179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455D9FEB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33CCE6B8" w14:textId="55569311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56BBED58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028D3445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2.44</w:t>
            </w:r>
          </w:p>
        </w:tc>
        <w:tc>
          <w:tcPr>
            <w:tcW w:w="1158" w:type="dxa"/>
            <w:vAlign w:val="center"/>
            <w:hideMark/>
          </w:tcPr>
          <w:p w14:paraId="7E1AF2BC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6ADF14ED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10C28182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9145E0A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D686ACC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D5BA52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759CE0F" w14:textId="2901C03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42C913" w14:textId="4337B66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C28BD82" w14:textId="4B5D5EA4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1FB1BBD" w14:textId="58048F85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963F0B5" w14:textId="4202C845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  <w:hideMark/>
          </w:tcPr>
          <w:p w14:paraId="6A1641CB" w14:textId="553DB69A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vAlign w:val="center"/>
            <w:hideMark/>
          </w:tcPr>
          <w:p w14:paraId="72E6F41E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  <w:hideMark/>
          </w:tcPr>
          <w:p w14:paraId="213007E7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9.21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  <w:hideMark/>
          </w:tcPr>
          <w:p w14:paraId="4AABFD10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  <w:hideMark/>
          </w:tcPr>
          <w:p w14:paraId="431827FA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3CF32993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682DA382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49</w:t>
            </w:r>
          </w:p>
          <w:p w14:paraId="3D5EAD0A" w14:textId="704D7FD3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74211DB7" w14:textId="07799DB3" w:rsidR="00E80155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D54887">
              <w:rPr>
                <w:rFonts w:ascii="Source Sans Pro" w:hAnsi="Source Sans Pro" w:cs="Arial"/>
                <w:bCs/>
              </w:rPr>
              <w:t>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357DE174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Day 3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393EEF3D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4.43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3E6CD7AB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2.83</w:t>
            </w:r>
          </w:p>
        </w:tc>
        <w:tc>
          <w:tcPr>
            <w:tcW w:w="900" w:type="dxa"/>
            <w:vMerge w:val="restart"/>
            <w:vAlign w:val="center"/>
          </w:tcPr>
          <w:p w14:paraId="709A9329" w14:textId="3C302D4B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750C7624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7A1D32CB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4D328F5B" w14:textId="144063CC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27B26868" w14:textId="4237AE9D" w:rsidR="00E80155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170" w:type="dxa"/>
            <w:vAlign w:val="center"/>
            <w:hideMark/>
          </w:tcPr>
          <w:p w14:paraId="025C292A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64.31</w:t>
            </w:r>
          </w:p>
        </w:tc>
        <w:tc>
          <w:tcPr>
            <w:tcW w:w="1158" w:type="dxa"/>
            <w:vAlign w:val="center"/>
            <w:hideMark/>
          </w:tcPr>
          <w:p w14:paraId="24A3D965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3CD7C6D2" w14:textId="465D5D5F" w:rsidR="00E80155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</w:tr>
      <w:tr w:rsidR="00B41FBE" w:rsidRPr="00D54887" w14:paraId="1CF3FD72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FEC2B2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7FF737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3BB693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D7E4B7" w14:textId="7FC9C891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6E2CFA" w14:textId="7B206A25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C04D43" w14:textId="7CB90D3C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60C009" w14:textId="5ECF6C00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B3D1B1" w14:textId="566F3588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805B86" w14:textId="3359512E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4416EC" w14:textId="68D2C366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/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301D26" w14:textId="789F1B29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/S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DB043B" w14:textId="33A4E980" w:rsidR="00E80155" w:rsidRPr="00D54887" w:rsidRDefault="0056187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/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3E4BF0" w14:textId="161F7A48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/S</w:t>
            </w:r>
          </w:p>
        </w:tc>
      </w:tr>
      <w:tr w:rsidR="00D54887" w:rsidRPr="00D54887" w14:paraId="51467DFC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1DE3C3" w14:textId="77777777" w:rsidR="00D54887" w:rsidRPr="00D54887" w:rsidRDefault="00D54887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B76A5D" w14:textId="77777777" w:rsidR="00D54887" w:rsidRPr="00D54887" w:rsidRDefault="00D54887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781FF0" w14:textId="77777777" w:rsidR="00D54887" w:rsidRPr="00D54887" w:rsidRDefault="00D54887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6E3632" w14:textId="77777777" w:rsidR="00D54887" w:rsidRPr="00D54887" w:rsidRDefault="00D54887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21E752" w14:textId="77777777" w:rsidR="00D54887" w:rsidRPr="00D54887" w:rsidRDefault="00D54887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B3EF63" w14:textId="77777777" w:rsidR="00D54887" w:rsidRPr="00D54887" w:rsidRDefault="00D54887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F35E17" w14:textId="77777777" w:rsidR="00D54887" w:rsidRPr="00D54887" w:rsidRDefault="00D54887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6D69E0" w14:textId="77777777" w:rsidR="00D54887" w:rsidRPr="00D54887" w:rsidRDefault="00D54887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83A830" w14:textId="77777777" w:rsidR="00D54887" w:rsidRPr="00D54887" w:rsidRDefault="00D54887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D83645" w14:textId="77777777" w:rsidR="00D54887" w:rsidRPr="00D54887" w:rsidRDefault="00D54887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A6C012" w14:textId="77777777" w:rsidR="00D54887" w:rsidRPr="00D54887" w:rsidRDefault="00D54887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234590" w14:textId="77777777" w:rsidR="00D54887" w:rsidRPr="00D54887" w:rsidRDefault="00D54887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3062AD" w14:textId="77777777" w:rsidR="00D54887" w:rsidRPr="00D54887" w:rsidRDefault="00D54887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</w:tr>
      <w:tr w:rsidR="00B41FBE" w:rsidRPr="00D54887" w14:paraId="1356EC41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tcBorders>
              <w:top w:val="nil"/>
            </w:tcBorders>
            <w:vAlign w:val="center"/>
            <w:hideMark/>
          </w:tcPr>
          <w:p w14:paraId="4ED80E8A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lastRenderedPageBreak/>
              <w:t>SD50</w:t>
            </w:r>
          </w:p>
          <w:p w14:paraId="054CB87D" w14:textId="5DE5AAD8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tcBorders>
              <w:top w:val="nil"/>
            </w:tcBorders>
            <w:vAlign w:val="center"/>
            <w:hideMark/>
          </w:tcPr>
          <w:p w14:paraId="6B4E5173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tcBorders>
              <w:top w:val="nil"/>
            </w:tcBorders>
            <w:vAlign w:val="center"/>
            <w:hideMark/>
          </w:tcPr>
          <w:p w14:paraId="369791E7" w14:textId="531DD5F8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tcBorders>
              <w:top w:val="nil"/>
            </w:tcBorders>
            <w:vAlign w:val="center"/>
            <w:hideMark/>
          </w:tcPr>
          <w:p w14:paraId="6FC51EC3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tcBorders>
              <w:top w:val="nil"/>
            </w:tcBorders>
            <w:vAlign w:val="center"/>
            <w:hideMark/>
          </w:tcPr>
          <w:p w14:paraId="783A027E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tcBorders>
              <w:top w:val="nil"/>
            </w:tcBorders>
            <w:vAlign w:val="center"/>
            <w:hideMark/>
          </w:tcPr>
          <w:p w14:paraId="647E8C17" w14:textId="158F7961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tcBorders>
              <w:top w:val="nil"/>
            </w:tcBorders>
            <w:vAlign w:val="center"/>
            <w:hideMark/>
          </w:tcPr>
          <w:p w14:paraId="65D132FB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tcBorders>
              <w:top w:val="nil"/>
            </w:tcBorders>
            <w:vAlign w:val="center"/>
            <w:hideMark/>
          </w:tcPr>
          <w:p w14:paraId="259DC537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tcBorders>
              <w:top w:val="nil"/>
            </w:tcBorders>
            <w:vAlign w:val="center"/>
            <w:hideMark/>
          </w:tcPr>
          <w:p w14:paraId="30A39663" w14:textId="1183857B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tcBorders>
              <w:top w:val="nil"/>
            </w:tcBorders>
            <w:vAlign w:val="center"/>
            <w:hideMark/>
          </w:tcPr>
          <w:p w14:paraId="0ECD31C7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tcBorders>
              <w:top w:val="nil"/>
            </w:tcBorders>
            <w:vAlign w:val="center"/>
            <w:hideMark/>
          </w:tcPr>
          <w:p w14:paraId="70FB62A7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0.63</w:t>
            </w:r>
          </w:p>
        </w:tc>
        <w:tc>
          <w:tcPr>
            <w:tcW w:w="1158" w:type="dxa"/>
            <w:tcBorders>
              <w:top w:val="nil"/>
            </w:tcBorders>
            <w:vAlign w:val="center"/>
            <w:hideMark/>
          </w:tcPr>
          <w:p w14:paraId="770485D1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tcBorders>
              <w:top w:val="nil"/>
            </w:tcBorders>
            <w:vAlign w:val="center"/>
            <w:hideMark/>
          </w:tcPr>
          <w:p w14:paraId="038EAB86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263D793B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3744B3D9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61B44D2B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5D015372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6EB1AAD" w14:textId="065A7E59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46B25A7" w14:textId="58ADC5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D906A76" w14:textId="1D7D5BB8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850EED6" w14:textId="6D34747D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3E74388" w14:textId="1065C6AA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0A16B6AA" w14:textId="2CC550D2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246A4DC8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1D36CA13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2.58</w:t>
            </w:r>
          </w:p>
        </w:tc>
        <w:tc>
          <w:tcPr>
            <w:tcW w:w="1158" w:type="dxa"/>
            <w:vAlign w:val="center"/>
            <w:hideMark/>
          </w:tcPr>
          <w:p w14:paraId="59F2FB44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599E3AAA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2714E0A0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198C6DE5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51</w:t>
            </w:r>
          </w:p>
          <w:p w14:paraId="5642A65B" w14:textId="4B691661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55F4D4B6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2C913A49" w14:textId="3AA66A2E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5A75D923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7617ECA7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0EDEB3D0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10A4F0D5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22B7CCAF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00341CFC" w14:textId="104AE990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6A48A6FE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003B4801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0.57</w:t>
            </w:r>
          </w:p>
        </w:tc>
        <w:tc>
          <w:tcPr>
            <w:tcW w:w="1158" w:type="dxa"/>
            <w:vAlign w:val="center"/>
            <w:hideMark/>
          </w:tcPr>
          <w:p w14:paraId="7D45F52C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7FDB9CA2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65319AB1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2283D7A3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36F442E2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53B6BA8E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41FCD5A" w14:textId="2B8326ED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315C185" w14:textId="61790A4B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4AE04A1" w14:textId="7B8CC1EC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42F44AF6" w14:textId="61F8836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0EC9B3B" w14:textId="15D5EC40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000BF470" w14:textId="7C411B96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65AD2388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3E39171D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.48</w:t>
            </w:r>
          </w:p>
        </w:tc>
        <w:tc>
          <w:tcPr>
            <w:tcW w:w="1158" w:type="dxa"/>
            <w:vAlign w:val="center"/>
            <w:hideMark/>
          </w:tcPr>
          <w:p w14:paraId="2F387A92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24C2EE02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6086B060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293853AA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52</w:t>
            </w:r>
          </w:p>
          <w:p w14:paraId="4AAE3074" w14:textId="03AD44E2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1785BD5E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00BE6FDB" w14:textId="1D442D72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24D5DA95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3B2F5E8C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234AECBA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0C685EDC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1B0BD5BF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3013C03A" w14:textId="00A6FE3E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00C2419F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375C2E5B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0.72</w:t>
            </w:r>
          </w:p>
        </w:tc>
        <w:tc>
          <w:tcPr>
            <w:tcW w:w="1158" w:type="dxa"/>
            <w:vAlign w:val="center"/>
            <w:hideMark/>
          </w:tcPr>
          <w:p w14:paraId="666B185F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3592EC79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25937501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0D4584E0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3F072E83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119026B8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22A0D20" w14:textId="4AD500F5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2466BE1" w14:textId="68928933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2A555C0" w14:textId="58A64D55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BD79DBC" w14:textId="7EF18D9E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9CB373A" w14:textId="13D2DB24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24125E59" w14:textId="03A6AE15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6FBA5199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59D94F8B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.68</w:t>
            </w:r>
          </w:p>
        </w:tc>
        <w:tc>
          <w:tcPr>
            <w:tcW w:w="1158" w:type="dxa"/>
            <w:vAlign w:val="center"/>
            <w:hideMark/>
          </w:tcPr>
          <w:p w14:paraId="00CD762B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653B0DF6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6464BA34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25E4B1C5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53</w:t>
            </w:r>
          </w:p>
          <w:p w14:paraId="044C0CB5" w14:textId="4FA91DAF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74902AE2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59CA039B" w14:textId="5B9033DF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35F9338A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343B13FE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597ACF76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5775DA0D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5F3B0C0C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774A14B4" w14:textId="09EB6E93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70093041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2B8D18FD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1.94</w:t>
            </w:r>
          </w:p>
        </w:tc>
        <w:tc>
          <w:tcPr>
            <w:tcW w:w="1158" w:type="dxa"/>
            <w:vAlign w:val="center"/>
            <w:hideMark/>
          </w:tcPr>
          <w:p w14:paraId="5F0460A0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45FBB53D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6059877D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79570ADE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1B48E9A0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57376615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3540DFF" w14:textId="1B2DA78E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4AA9A55C" w14:textId="4181C442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9399D54" w14:textId="2A52F15E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255875D" w14:textId="4B027160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636F18D" w14:textId="37C43BA1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04DD5DE2" w14:textId="483A0336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3B67484C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044D50FF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6.94</w:t>
            </w:r>
          </w:p>
        </w:tc>
        <w:tc>
          <w:tcPr>
            <w:tcW w:w="1158" w:type="dxa"/>
            <w:vAlign w:val="center"/>
            <w:hideMark/>
          </w:tcPr>
          <w:p w14:paraId="252901C2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31352F04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0AC879B1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1E366B67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54</w:t>
            </w:r>
          </w:p>
          <w:p w14:paraId="219FFB03" w14:textId="3D2A6376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116D7650" w14:textId="22C4C284" w:rsidR="00E80155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D54887">
              <w:rPr>
                <w:rFonts w:ascii="Source Sans Pro" w:hAnsi="Source Sans Pro" w:cs="Arial"/>
                <w:bCs/>
              </w:rPr>
              <w:t>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2F6094D5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Day 5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273A8AF1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0BF1180B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3B342554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5A88DE5B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8.6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4FC736E7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7.07</w:t>
            </w:r>
          </w:p>
        </w:tc>
        <w:tc>
          <w:tcPr>
            <w:tcW w:w="630" w:type="dxa"/>
            <w:vAlign w:val="center"/>
            <w:hideMark/>
          </w:tcPr>
          <w:p w14:paraId="289220B3" w14:textId="53CBF781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08FD3245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747E403A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6.72</w:t>
            </w:r>
          </w:p>
        </w:tc>
        <w:tc>
          <w:tcPr>
            <w:tcW w:w="1158" w:type="dxa"/>
            <w:vAlign w:val="center"/>
            <w:hideMark/>
          </w:tcPr>
          <w:p w14:paraId="2A72F5FF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1753F41B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2C966D10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0B2C1381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34F4E0A7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315B47A0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5D7A09E" w14:textId="7E305B76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C397890" w14:textId="2031C51D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3D2D168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9B832E3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A84F978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6A63439D" w14:textId="683D5844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7D25C1C3" w14:textId="2D94C7DD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/S</w:t>
            </w:r>
          </w:p>
        </w:tc>
        <w:tc>
          <w:tcPr>
            <w:tcW w:w="1170" w:type="dxa"/>
            <w:vAlign w:val="center"/>
            <w:hideMark/>
          </w:tcPr>
          <w:p w14:paraId="2C874CFA" w14:textId="3FC43424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/S</w:t>
            </w:r>
          </w:p>
        </w:tc>
        <w:tc>
          <w:tcPr>
            <w:tcW w:w="1158" w:type="dxa"/>
            <w:vAlign w:val="center"/>
            <w:hideMark/>
          </w:tcPr>
          <w:p w14:paraId="5DA0E577" w14:textId="21113BD2" w:rsidR="00E80155" w:rsidRPr="00D54887" w:rsidRDefault="0056187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/>
                <w:bCs/>
              </w:rPr>
            </w:pPr>
            <w:r w:rsidRPr="00D54887">
              <w:rPr>
                <w:rFonts w:ascii="Source Sans Pro" w:hAnsi="Source Sans Pro" w:cs="Arial"/>
                <w:b/>
                <w:bCs/>
              </w:rPr>
              <w:t>Positive</w:t>
            </w:r>
          </w:p>
        </w:tc>
        <w:tc>
          <w:tcPr>
            <w:tcW w:w="1260" w:type="dxa"/>
            <w:vAlign w:val="center"/>
            <w:hideMark/>
          </w:tcPr>
          <w:p w14:paraId="008FED7C" w14:textId="6C475069" w:rsidR="00E80155" w:rsidRPr="00D54887" w:rsidRDefault="0056187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/>
                <w:bCs/>
              </w:rPr>
            </w:pPr>
            <w:r w:rsidRPr="00D54887">
              <w:rPr>
                <w:rFonts w:ascii="Source Sans Pro" w:hAnsi="Source Sans Pro" w:cs="Arial"/>
                <w:b/>
                <w:bCs/>
              </w:rPr>
              <w:t>Positive</w:t>
            </w:r>
          </w:p>
        </w:tc>
      </w:tr>
      <w:tr w:rsidR="00B41FBE" w:rsidRPr="00D54887" w14:paraId="78B29DC4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7D106777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55</w:t>
            </w:r>
          </w:p>
          <w:p w14:paraId="153CCBC0" w14:textId="41693B30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58614E97" w14:textId="1ADE9537" w:rsidR="00E80155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D54887">
              <w:rPr>
                <w:rFonts w:ascii="Source Sans Pro" w:hAnsi="Source Sans Pro" w:cs="Arial"/>
                <w:bCs/>
              </w:rPr>
              <w:t>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2810E424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Day 5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2B0CFCD1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2C4B9932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6B40E0A3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4.78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32F6C660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5.33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40251FC6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5.36</w:t>
            </w:r>
          </w:p>
        </w:tc>
        <w:tc>
          <w:tcPr>
            <w:tcW w:w="630" w:type="dxa"/>
            <w:vAlign w:val="center"/>
            <w:hideMark/>
          </w:tcPr>
          <w:p w14:paraId="6B40D308" w14:textId="2966116D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30ECCD86" w14:textId="06637172" w:rsidR="00E80155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170" w:type="dxa"/>
            <w:vAlign w:val="center"/>
            <w:hideMark/>
          </w:tcPr>
          <w:p w14:paraId="07954BA6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65.75</w:t>
            </w:r>
          </w:p>
        </w:tc>
        <w:tc>
          <w:tcPr>
            <w:tcW w:w="1158" w:type="dxa"/>
            <w:vAlign w:val="center"/>
            <w:hideMark/>
          </w:tcPr>
          <w:p w14:paraId="0583DB1A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2E7925F9" w14:textId="1C0F3613" w:rsidR="00E80155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</w:tr>
      <w:tr w:rsidR="00B41FBE" w:rsidRPr="00D54887" w14:paraId="64AA54F3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077F3E04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377ADAB9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7F25B8AE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52AE45E" w14:textId="116A6C31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987DF69" w14:textId="3AC55331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C92A340" w14:textId="3F154BE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08D9B81" w14:textId="2F0DB33D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39361C2" w14:textId="3BA1E83A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681A044D" w14:textId="52E6976E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4923D9FC" w14:textId="3187362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/S</w:t>
            </w:r>
          </w:p>
        </w:tc>
        <w:tc>
          <w:tcPr>
            <w:tcW w:w="1170" w:type="dxa"/>
            <w:vAlign w:val="center"/>
            <w:hideMark/>
          </w:tcPr>
          <w:p w14:paraId="7F6E747B" w14:textId="2B3547C4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/S</w:t>
            </w:r>
          </w:p>
        </w:tc>
        <w:tc>
          <w:tcPr>
            <w:tcW w:w="1158" w:type="dxa"/>
            <w:vAlign w:val="center"/>
            <w:hideMark/>
          </w:tcPr>
          <w:p w14:paraId="4B778E04" w14:textId="360EFCA0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/S</w:t>
            </w:r>
          </w:p>
        </w:tc>
        <w:tc>
          <w:tcPr>
            <w:tcW w:w="1260" w:type="dxa"/>
            <w:vAlign w:val="center"/>
            <w:hideMark/>
          </w:tcPr>
          <w:p w14:paraId="449008B1" w14:textId="77FE5878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/S</w:t>
            </w:r>
          </w:p>
        </w:tc>
      </w:tr>
      <w:tr w:rsidR="00B41FBE" w:rsidRPr="00D54887" w14:paraId="5698B14E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5EF0D3CE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56</w:t>
            </w:r>
          </w:p>
          <w:p w14:paraId="46AE8071" w14:textId="07BC540B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2F8256FA" w14:textId="26F8D085" w:rsidR="00E80155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D54887">
              <w:rPr>
                <w:rFonts w:ascii="Source Sans Pro" w:hAnsi="Source Sans Pro" w:cs="Arial"/>
                <w:bCs/>
              </w:rPr>
              <w:t>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364F8C30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Day 0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24C1DF56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4.51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3CA1AE2D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1.21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21A3B636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0.2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2092027F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2.94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1C76838D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1.52</w:t>
            </w:r>
          </w:p>
        </w:tc>
        <w:tc>
          <w:tcPr>
            <w:tcW w:w="630" w:type="dxa"/>
            <w:vAlign w:val="center"/>
            <w:hideMark/>
          </w:tcPr>
          <w:p w14:paraId="09A181A8" w14:textId="4DF02F06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13F7BDCF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22397562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.13</w:t>
            </w:r>
          </w:p>
        </w:tc>
        <w:tc>
          <w:tcPr>
            <w:tcW w:w="1158" w:type="dxa"/>
            <w:vAlign w:val="center"/>
            <w:hideMark/>
          </w:tcPr>
          <w:p w14:paraId="1158F983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1D68BFF4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1F579EB0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61DB2A8F" w14:textId="1C9549F0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2FFC8AC3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06643A61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E203F0E" w14:textId="264233F0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461FCF2E" w14:textId="54CF370F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4D5C0269" w14:textId="2C800F1F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DD542CB" w14:textId="47D0D57A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9705EFB" w14:textId="319A9285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46F898FA" w14:textId="0D64490C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4A1187D6" w14:textId="60231853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/S</w:t>
            </w:r>
          </w:p>
        </w:tc>
        <w:tc>
          <w:tcPr>
            <w:tcW w:w="1170" w:type="dxa"/>
            <w:vAlign w:val="center"/>
            <w:hideMark/>
          </w:tcPr>
          <w:p w14:paraId="1D94EE7E" w14:textId="3D6906DD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/S</w:t>
            </w:r>
          </w:p>
        </w:tc>
        <w:tc>
          <w:tcPr>
            <w:tcW w:w="1158" w:type="dxa"/>
            <w:vAlign w:val="center"/>
            <w:hideMark/>
          </w:tcPr>
          <w:p w14:paraId="758E11C4" w14:textId="4578D074" w:rsidR="00E80155" w:rsidRPr="00D54887" w:rsidRDefault="0056187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/>
                <w:bCs/>
              </w:rPr>
            </w:pPr>
            <w:r w:rsidRPr="00D54887">
              <w:rPr>
                <w:rFonts w:ascii="Source Sans Pro" w:hAnsi="Source Sans Pro" w:cs="Arial"/>
                <w:b/>
                <w:bCs/>
              </w:rPr>
              <w:t>Positive</w:t>
            </w:r>
          </w:p>
        </w:tc>
        <w:tc>
          <w:tcPr>
            <w:tcW w:w="1260" w:type="dxa"/>
            <w:vAlign w:val="center"/>
            <w:hideMark/>
          </w:tcPr>
          <w:p w14:paraId="664C7CAB" w14:textId="779F9D28" w:rsidR="00E80155" w:rsidRPr="00D54887" w:rsidRDefault="0056187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/>
                <w:bCs/>
              </w:rPr>
            </w:pPr>
            <w:r w:rsidRPr="00D54887">
              <w:rPr>
                <w:rFonts w:ascii="Source Sans Pro" w:hAnsi="Source Sans Pro" w:cs="Arial"/>
                <w:b/>
                <w:bCs/>
              </w:rPr>
              <w:t>Positive</w:t>
            </w:r>
          </w:p>
        </w:tc>
      </w:tr>
      <w:tr w:rsidR="00B41FBE" w:rsidRPr="00D54887" w14:paraId="77C344BC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78A846E1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57</w:t>
            </w:r>
          </w:p>
          <w:p w14:paraId="76C1D8F0" w14:textId="6B2EACCE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05AC6C66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42C72640" w14:textId="0F7F516E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6D132AA2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13576A56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1B9724DC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106DC791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5E8DCFA1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0163380C" w14:textId="196C28BF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5669CEB1" w14:textId="4DA3028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170" w:type="dxa"/>
            <w:vAlign w:val="center"/>
            <w:hideMark/>
          </w:tcPr>
          <w:p w14:paraId="342B4E32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52.76</w:t>
            </w:r>
          </w:p>
        </w:tc>
        <w:tc>
          <w:tcPr>
            <w:tcW w:w="1158" w:type="dxa"/>
            <w:vAlign w:val="center"/>
            <w:hideMark/>
          </w:tcPr>
          <w:p w14:paraId="7C6396B2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13993642" w14:textId="2B0EC0DC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</w:tr>
      <w:tr w:rsidR="00B41FBE" w:rsidRPr="00D54887" w14:paraId="0DAA4301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02388ACD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4E318FF9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5E6D1175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943A9B8" w14:textId="4A7B11C8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3D2C71E" w14:textId="6E6606E9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82DAA7B" w14:textId="5B241001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AF20FB1" w14:textId="1186DDD8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350DF6D" w14:textId="7DF95506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3098489E" w14:textId="4503889C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5D269E14" w14:textId="399FC939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170" w:type="dxa"/>
            <w:vAlign w:val="center"/>
            <w:hideMark/>
          </w:tcPr>
          <w:p w14:paraId="2D8B4673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44.10</w:t>
            </w:r>
          </w:p>
        </w:tc>
        <w:tc>
          <w:tcPr>
            <w:tcW w:w="1158" w:type="dxa"/>
            <w:vAlign w:val="center"/>
            <w:hideMark/>
          </w:tcPr>
          <w:p w14:paraId="531A73CE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38D9915C" w14:textId="48E150D4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</w:tr>
      <w:tr w:rsidR="00B41FBE" w:rsidRPr="00D54887" w14:paraId="6AC70196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328463E6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58</w:t>
            </w:r>
          </w:p>
          <w:p w14:paraId="401CD1D5" w14:textId="1F343FE8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2CAAB105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2B55E216" w14:textId="2263964B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18CF3498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60217373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7E56E082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65EFE458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3F17ED65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13FB04F9" w14:textId="1AB191A9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1FFA90A9" w14:textId="5AB7DA44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170" w:type="dxa"/>
            <w:vAlign w:val="center"/>
            <w:hideMark/>
          </w:tcPr>
          <w:p w14:paraId="6A8C72D1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68.54</w:t>
            </w:r>
          </w:p>
        </w:tc>
        <w:tc>
          <w:tcPr>
            <w:tcW w:w="1158" w:type="dxa"/>
            <w:vAlign w:val="center"/>
            <w:hideMark/>
          </w:tcPr>
          <w:p w14:paraId="291DAA72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7220AE2E" w14:textId="79683C41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</w:tr>
      <w:tr w:rsidR="00B41FBE" w:rsidRPr="00D54887" w14:paraId="2C3B927F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A88181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7CF779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2EACFB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AEF2BA" w14:textId="613FB1CD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3A27F5F" w14:textId="6394F198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BFD2306" w14:textId="6405322D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93569E8" w14:textId="3662E002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12CC320" w14:textId="0A3889A4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  <w:hideMark/>
          </w:tcPr>
          <w:p w14:paraId="2D464DEF" w14:textId="5D091943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vAlign w:val="center"/>
            <w:hideMark/>
          </w:tcPr>
          <w:p w14:paraId="7D28A336" w14:textId="59FC9293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  <w:hideMark/>
          </w:tcPr>
          <w:p w14:paraId="1B0A4EB6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7.94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  <w:hideMark/>
          </w:tcPr>
          <w:p w14:paraId="757A5030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  <w:hideMark/>
          </w:tcPr>
          <w:p w14:paraId="70634ADA" w14:textId="311B1CE1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  <w:b/>
              </w:rPr>
              <w:t>Positive</w:t>
            </w:r>
          </w:p>
        </w:tc>
      </w:tr>
      <w:tr w:rsidR="00B41FBE" w:rsidRPr="00D54887" w14:paraId="00D65121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CD1819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59</w:t>
            </w:r>
          </w:p>
          <w:p w14:paraId="4FCBE065" w14:textId="31EECA21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6C6645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9C4E43" w14:textId="618990F6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736171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6E049E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B3EFB3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FF78C0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C8259C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578C90" w14:textId="472BB976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B867AC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6E18F7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0.43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C06949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940025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5268064B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FAAF5D1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A53AED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9D2746F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9C9941A" w14:textId="3605150C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4371C1" w14:textId="7C05373C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76FB774" w14:textId="6F24FCBE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3DDBBC6" w14:textId="7901004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798495" w14:textId="36749C5A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  <w:hideMark/>
          </w:tcPr>
          <w:p w14:paraId="7CE00019" w14:textId="305AF7C5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vAlign w:val="center"/>
            <w:hideMark/>
          </w:tcPr>
          <w:p w14:paraId="3870B339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  <w:hideMark/>
          </w:tcPr>
          <w:p w14:paraId="56985A29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6.65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  <w:hideMark/>
          </w:tcPr>
          <w:p w14:paraId="2DC7C989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  <w:hideMark/>
          </w:tcPr>
          <w:p w14:paraId="648B6329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egative</w:t>
            </w:r>
          </w:p>
        </w:tc>
      </w:tr>
      <w:tr w:rsidR="00D54887" w:rsidRPr="00D54887" w14:paraId="173B85D1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82C08E" w14:textId="77777777" w:rsidR="00D54887" w:rsidRPr="00D54887" w:rsidRDefault="00D54887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21E71E" w14:textId="77777777" w:rsidR="00D54887" w:rsidRPr="00D54887" w:rsidRDefault="00D54887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AC5A71" w14:textId="77777777" w:rsidR="00D54887" w:rsidRPr="00D54887" w:rsidRDefault="00D54887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16744C" w14:textId="77777777" w:rsidR="00D54887" w:rsidRPr="00D54887" w:rsidRDefault="00D54887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7859E2" w14:textId="77777777" w:rsidR="00D54887" w:rsidRPr="00D54887" w:rsidRDefault="00D54887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1CF782" w14:textId="77777777" w:rsidR="00D54887" w:rsidRPr="00D54887" w:rsidRDefault="00D54887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503035" w14:textId="77777777" w:rsidR="00D54887" w:rsidRPr="00D54887" w:rsidRDefault="00D54887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56565E" w14:textId="77777777" w:rsidR="00D54887" w:rsidRPr="00D54887" w:rsidRDefault="00D54887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3C2A51" w14:textId="77777777" w:rsidR="00D54887" w:rsidRPr="00D54887" w:rsidRDefault="00D54887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303AEB" w14:textId="77777777" w:rsidR="00D54887" w:rsidRPr="00D54887" w:rsidRDefault="00D54887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512CE1" w14:textId="77777777" w:rsidR="00D54887" w:rsidRPr="00D54887" w:rsidRDefault="00D54887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36F9B" w14:textId="77777777" w:rsidR="00D54887" w:rsidRPr="00D54887" w:rsidRDefault="00D54887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4D6C2B" w14:textId="77777777" w:rsidR="00D54887" w:rsidRPr="00D54887" w:rsidRDefault="00D54887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</w:tr>
      <w:tr w:rsidR="00B41FBE" w:rsidRPr="00D54887" w14:paraId="17173908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tcBorders>
              <w:top w:val="nil"/>
            </w:tcBorders>
            <w:vAlign w:val="center"/>
            <w:hideMark/>
          </w:tcPr>
          <w:p w14:paraId="07930BC5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lastRenderedPageBreak/>
              <w:t>SD60</w:t>
            </w:r>
          </w:p>
          <w:p w14:paraId="7FEDB351" w14:textId="0F45E5F1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tcBorders>
              <w:top w:val="nil"/>
            </w:tcBorders>
            <w:vAlign w:val="center"/>
            <w:hideMark/>
          </w:tcPr>
          <w:p w14:paraId="5D05253B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tcBorders>
              <w:top w:val="nil"/>
            </w:tcBorders>
            <w:vAlign w:val="center"/>
            <w:hideMark/>
          </w:tcPr>
          <w:p w14:paraId="29723D8C" w14:textId="758B25C6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tcBorders>
              <w:top w:val="nil"/>
            </w:tcBorders>
            <w:vAlign w:val="center"/>
            <w:hideMark/>
          </w:tcPr>
          <w:p w14:paraId="1EAFFA07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tcBorders>
              <w:top w:val="nil"/>
            </w:tcBorders>
            <w:vAlign w:val="center"/>
            <w:hideMark/>
          </w:tcPr>
          <w:p w14:paraId="6017B409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tcBorders>
              <w:top w:val="nil"/>
            </w:tcBorders>
            <w:vAlign w:val="center"/>
            <w:hideMark/>
          </w:tcPr>
          <w:p w14:paraId="0862A0C7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tcBorders>
              <w:top w:val="nil"/>
            </w:tcBorders>
            <w:vAlign w:val="center"/>
            <w:hideMark/>
          </w:tcPr>
          <w:p w14:paraId="4ABEAE29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tcBorders>
              <w:top w:val="nil"/>
            </w:tcBorders>
            <w:vAlign w:val="center"/>
            <w:hideMark/>
          </w:tcPr>
          <w:p w14:paraId="102C39C2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tcBorders>
              <w:top w:val="nil"/>
            </w:tcBorders>
            <w:vAlign w:val="center"/>
            <w:hideMark/>
          </w:tcPr>
          <w:p w14:paraId="0BB0794F" w14:textId="27CD0E38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tcBorders>
              <w:top w:val="nil"/>
            </w:tcBorders>
            <w:vAlign w:val="center"/>
            <w:hideMark/>
          </w:tcPr>
          <w:p w14:paraId="0C2A7729" w14:textId="56FF312D" w:rsidR="00DB3354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Positive</w:t>
            </w:r>
          </w:p>
        </w:tc>
        <w:tc>
          <w:tcPr>
            <w:tcW w:w="1170" w:type="dxa"/>
            <w:tcBorders>
              <w:top w:val="nil"/>
            </w:tcBorders>
            <w:vAlign w:val="center"/>
            <w:hideMark/>
          </w:tcPr>
          <w:p w14:paraId="542A20DB" w14:textId="77777777" w:rsidR="00DB3354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53.40</w:t>
            </w:r>
          </w:p>
        </w:tc>
        <w:tc>
          <w:tcPr>
            <w:tcW w:w="1158" w:type="dxa"/>
            <w:tcBorders>
              <w:top w:val="nil"/>
            </w:tcBorders>
            <w:vAlign w:val="center"/>
            <w:hideMark/>
          </w:tcPr>
          <w:p w14:paraId="6F3B5DE7" w14:textId="77777777" w:rsidR="00DB3354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  <w:tc>
          <w:tcPr>
            <w:tcW w:w="1260" w:type="dxa"/>
            <w:tcBorders>
              <w:top w:val="nil"/>
            </w:tcBorders>
            <w:vAlign w:val="center"/>
            <w:hideMark/>
          </w:tcPr>
          <w:p w14:paraId="538E59C8" w14:textId="1D4FBF7E" w:rsidR="00DB3354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Positive</w:t>
            </w:r>
          </w:p>
        </w:tc>
      </w:tr>
      <w:tr w:rsidR="00B41FBE" w:rsidRPr="00D54887" w14:paraId="309895AC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4E491D01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65EA889A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71876298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1DE5B93" w14:textId="329F0C93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A6C0811" w14:textId="1AB2421D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D7E6326" w14:textId="439F1CCA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4AE5CBC" w14:textId="4A204B72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028470E" w14:textId="53FB3AFD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243AA4C0" w14:textId="2D472CE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78CF2A39" w14:textId="77777777" w:rsidR="00DB3354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3E93B814" w14:textId="77777777" w:rsidR="00DB3354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6.31</w:t>
            </w:r>
          </w:p>
        </w:tc>
        <w:tc>
          <w:tcPr>
            <w:tcW w:w="1158" w:type="dxa"/>
            <w:vAlign w:val="center"/>
            <w:hideMark/>
          </w:tcPr>
          <w:p w14:paraId="4409BC58" w14:textId="77777777" w:rsidR="00DB3354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448B5715" w14:textId="77777777" w:rsidR="00DB3354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</w:tr>
      <w:tr w:rsidR="00B41FBE" w:rsidRPr="00D54887" w14:paraId="38FBF7F1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3F372588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61</w:t>
            </w:r>
          </w:p>
          <w:p w14:paraId="2D9DF417" w14:textId="0227781A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1FA9F2F8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55DADB0D" w14:textId="76351928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48125C16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03639415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1E34A62C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64D7B6D5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428DE2D8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58444DA9" w14:textId="73EE30F5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4F643A63" w14:textId="0CD723B3" w:rsidR="00DB3354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Positive</w:t>
            </w:r>
          </w:p>
        </w:tc>
        <w:tc>
          <w:tcPr>
            <w:tcW w:w="1170" w:type="dxa"/>
            <w:vAlign w:val="center"/>
            <w:hideMark/>
          </w:tcPr>
          <w:p w14:paraId="5320DAAE" w14:textId="77777777" w:rsidR="00DB3354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56.39</w:t>
            </w:r>
          </w:p>
        </w:tc>
        <w:tc>
          <w:tcPr>
            <w:tcW w:w="1158" w:type="dxa"/>
            <w:vAlign w:val="center"/>
            <w:hideMark/>
          </w:tcPr>
          <w:p w14:paraId="2E722293" w14:textId="77777777" w:rsidR="00DB3354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6BA52150" w14:textId="5B77E2AD" w:rsidR="00DB3354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Positive</w:t>
            </w:r>
          </w:p>
        </w:tc>
      </w:tr>
      <w:tr w:rsidR="00B41FBE" w:rsidRPr="00D54887" w14:paraId="5E95FF8B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4DA56DA7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5E6C88A4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04C2E7C7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4427BDC" w14:textId="6812EF4C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45967419" w14:textId="39732C53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7F0C05E" w14:textId="12782D58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A10B575" w14:textId="27703D7F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E0E2524" w14:textId="17F3F14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5FB3B589" w14:textId="0AB555A5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0C483259" w14:textId="29F4D91D" w:rsidR="00E80155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Positive</w:t>
            </w:r>
          </w:p>
        </w:tc>
        <w:tc>
          <w:tcPr>
            <w:tcW w:w="1170" w:type="dxa"/>
            <w:vAlign w:val="center"/>
            <w:hideMark/>
          </w:tcPr>
          <w:p w14:paraId="48C0312F" w14:textId="77777777" w:rsidR="00E80155" w:rsidRPr="006D1642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35.60</w:t>
            </w:r>
          </w:p>
        </w:tc>
        <w:tc>
          <w:tcPr>
            <w:tcW w:w="1158" w:type="dxa"/>
            <w:vAlign w:val="center"/>
            <w:hideMark/>
          </w:tcPr>
          <w:p w14:paraId="102BC267" w14:textId="77777777" w:rsidR="00E80155" w:rsidRPr="006D1642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79CD933A" w14:textId="15BBF348" w:rsidR="00E80155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Positive</w:t>
            </w:r>
          </w:p>
        </w:tc>
      </w:tr>
      <w:tr w:rsidR="00B41FBE" w:rsidRPr="00D54887" w14:paraId="11E06F8F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73834FB7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62</w:t>
            </w:r>
          </w:p>
          <w:p w14:paraId="3D11A9C9" w14:textId="212069B0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69AB6BF1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7058FA47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 w:val="restart"/>
            <w:vAlign w:val="center"/>
            <w:hideMark/>
          </w:tcPr>
          <w:p w14:paraId="20866E0E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6038D717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7FA07C8C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4AD6F5FA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33A7600C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371C793D" w14:textId="383DD978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5A63DA92" w14:textId="77777777" w:rsidR="00E80155" w:rsidRPr="006D1642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43C502D5" w14:textId="77777777" w:rsidR="00E80155" w:rsidRPr="006D1642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9.54</w:t>
            </w:r>
          </w:p>
        </w:tc>
        <w:tc>
          <w:tcPr>
            <w:tcW w:w="1158" w:type="dxa"/>
            <w:vAlign w:val="center"/>
            <w:hideMark/>
          </w:tcPr>
          <w:p w14:paraId="780A7F84" w14:textId="77777777" w:rsidR="00E80155" w:rsidRPr="006D1642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45CAD880" w14:textId="77777777" w:rsidR="00E80155" w:rsidRPr="006D1642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</w:tr>
      <w:tr w:rsidR="00B41FBE" w:rsidRPr="00D54887" w14:paraId="311868BB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1425E4AD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0CC287E2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1DE3A413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11A1E81" w14:textId="047BF6DB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2111E25" w14:textId="22B9DCAB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5BE3EC5" w14:textId="4F534CEF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E7AD06C" w14:textId="49BB4B3C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89ABCA9" w14:textId="3142118B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6344A24B" w14:textId="3E40BDB3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5B12FDAC" w14:textId="77777777" w:rsidR="00E80155" w:rsidRPr="006D1642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029A94F1" w14:textId="77777777" w:rsidR="00E80155" w:rsidRPr="006D1642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5.61</w:t>
            </w:r>
          </w:p>
        </w:tc>
        <w:tc>
          <w:tcPr>
            <w:tcW w:w="1158" w:type="dxa"/>
            <w:vAlign w:val="center"/>
            <w:hideMark/>
          </w:tcPr>
          <w:p w14:paraId="7F5092C6" w14:textId="77777777" w:rsidR="00E80155" w:rsidRPr="006D1642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511BC319" w14:textId="77777777" w:rsidR="00E80155" w:rsidRPr="006D1642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</w:tr>
      <w:tr w:rsidR="00B41FBE" w:rsidRPr="00D54887" w14:paraId="64B740D6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681410E2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63</w:t>
            </w:r>
          </w:p>
          <w:p w14:paraId="2F51F3AB" w14:textId="14E6749B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75FDB7BE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217EDEF3" w14:textId="6E131A06" w:rsidR="00E80155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1B3BCB8C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5FFC8755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75E0C109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4A5A6B75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09D944A5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6F2B18F3" w14:textId="0B4C1986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63690628" w14:textId="77777777" w:rsidR="00E80155" w:rsidRPr="006D1642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4F1E0B51" w14:textId="77777777" w:rsidR="00E80155" w:rsidRPr="006D1642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19.88</w:t>
            </w:r>
          </w:p>
        </w:tc>
        <w:tc>
          <w:tcPr>
            <w:tcW w:w="1158" w:type="dxa"/>
            <w:vAlign w:val="center"/>
            <w:hideMark/>
          </w:tcPr>
          <w:p w14:paraId="4EA4F3A6" w14:textId="77777777" w:rsidR="00E80155" w:rsidRPr="006D1642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2923FD40" w14:textId="77777777" w:rsidR="00E80155" w:rsidRPr="006D1642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</w:tr>
      <w:tr w:rsidR="00B41FBE" w:rsidRPr="00D54887" w14:paraId="7F6239CF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46C4DEC7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09A361B9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5BE8991F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5472CD5" w14:textId="4EA7C5AE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68F9071" w14:textId="1557894B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CA50736" w14:textId="5A3AB6FF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2125306" w14:textId="198B29AF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407CDB2" w14:textId="0ACAD846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0A6AE835" w14:textId="06CF057E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425AE8C2" w14:textId="77777777" w:rsidR="00E80155" w:rsidRPr="006D1642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34A03A76" w14:textId="77777777" w:rsidR="00E80155" w:rsidRPr="006D1642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12.57</w:t>
            </w:r>
          </w:p>
        </w:tc>
        <w:tc>
          <w:tcPr>
            <w:tcW w:w="1158" w:type="dxa"/>
            <w:vAlign w:val="center"/>
            <w:hideMark/>
          </w:tcPr>
          <w:p w14:paraId="01EF8E7F" w14:textId="77777777" w:rsidR="00E80155" w:rsidRPr="006D1642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5E3A5881" w14:textId="77777777" w:rsidR="00E80155" w:rsidRPr="006D1642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</w:tr>
      <w:tr w:rsidR="00B41FBE" w:rsidRPr="00D54887" w14:paraId="018DCF2F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51F49A5E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64</w:t>
            </w:r>
          </w:p>
          <w:p w14:paraId="1059C69F" w14:textId="798DDA1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5F257D54" w14:textId="4CA29EB5" w:rsidR="00E80155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D54887">
              <w:rPr>
                <w:rFonts w:ascii="Source Sans Pro" w:hAnsi="Source Sans Pro" w:cs="Arial"/>
                <w:bCs/>
              </w:rPr>
              <w:t>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3C45E8DE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Day 0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61034EF5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5.39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56F903B0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3.24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2A0F6C5A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2CBC8460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572F1BE2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454D921B" w14:textId="110615A0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4BEAE9F4" w14:textId="0EF50F5F" w:rsidR="00E80155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Positive</w:t>
            </w:r>
          </w:p>
        </w:tc>
        <w:tc>
          <w:tcPr>
            <w:tcW w:w="1170" w:type="dxa"/>
            <w:vAlign w:val="center"/>
            <w:hideMark/>
          </w:tcPr>
          <w:p w14:paraId="0E1E0ECF" w14:textId="77777777" w:rsidR="00E80155" w:rsidRPr="006D1642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50.10</w:t>
            </w:r>
          </w:p>
        </w:tc>
        <w:tc>
          <w:tcPr>
            <w:tcW w:w="1158" w:type="dxa"/>
            <w:vAlign w:val="center"/>
            <w:hideMark/>
          </w:tcPr>
          <w:p w14:paraId="322AD485" w14:textId="77777777" w:rsidR="00E80155" w:rsidRPr="006D1642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3027CA6F" w14:textId="50F6BE4D" w:rsidR="00E80155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Positive</w:t>
            </w:r>
          </w:p>
        </w:tc>
      </w:tr>
      <w:tr w:rsidR="00B41FBE" w:rsidRPr="00D54887" w14:paraId="57EC8252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379043B8" w14:textId="45AE6702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3482C555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17D91F67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F967DDE" w14:textId="4EB27EAF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4B67AA7B" w14:textId="30B2D9F0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303FBD6" w14:textId="585FA846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AE121B3" w14:textId="68C76855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9D6AB84" w14:textId="44FA7C1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5B7EB879" w14:textId="6DE82D13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2777EBC6" w14:textId="7BA8F471" w:rsidR="00E80155" w:rsidRPr="006D1642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/S</w:t>
            </w:r>
          </w:p>
        </w:tc>
        <w:tc>
          <w:tcPr>
            <w:tcW w:w="1170" w:type="dxa"/>
            <w:vAlign w:val="center"/>
            <w:hideMark/>
          </w:tcPr>
          <w:p w14:paraId="3E9CE166" w14:textId="1BB69CC6" w:rsidR="00E80155" w:rsidRPr="006D1642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/S</w:t>
            </w:r>
          </w:p>
        </w:tc>
        <w:tc>
          <w:tcPr>
            <w:tcW w:w="1158" w:type="dxa"/>
            <w:vAlign w:val="center"/>
            <w:hideMark/>
          </w:tcPr>
          <w:p w14:paraId="237FD10F" w14:textId="47A90603" w:rsidR="00E80155" w:rsidRPr="006D1642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/S</w:t>
            </w:r>
          </w:p>
        </w:tc>
        <w:tc>
          <w:tcPr>
            <w:tcW w:w="1260" w:type="dxa"/>
            <w:vAlign w:val="center"/>
            <w:hideMark/>
          </w:tcPr>
          <w:p w14:paraId="7983FF77" w14:textId="3A586FC4" w:rsidR="00E80155" w:rsidRPr="006D1642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/S</w:t>
            </w:r>
          </w:p>
        </w:tc>
      </w:tr>
      <w:tr w:rsidR="00B41FBE" w:rsidRPr="00D54887" w14:paraId="19CB0098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367E1677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65</w:t>
            </w:r>
          </w:p>
          <w:p w14:paraId="558B8877" w14:textId="141CF8B6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64FF126C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2872A73B" w14:textId="6D464B5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51864EC9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28895262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372A3984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69ED5478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50CE5F6D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182FBEA7" w14:textId="0E9EC963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7AB1CF47" w14:textId="77777777" w:rsidR="00DB3354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1269C2FE" w14:textId="77777777" w:rsidR="00DB3354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14.64</w:t>
            </w:r>
          </w:p>
        </w:tc>
        <w:tc>
          <w:tcPr>
            <w:tcW w:w="1158" w:type="dxa"/>
            <w:vAlign w:val="center"/>
            <w:hideMark/>
          </w:tcPr>
          <w:p w14:paraId="7E6A48D6" w14:textId="77777777" w:rsidR="00DB3354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4E792D48" w14:textId="77777777" w:rsidR="00DB3354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</w:tr>
      <w:tr w:rsidR="00B41FBE" w:rsidRPr="00D54887" w14:paraId="6DAB262F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5D724ED7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05476E51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205FD598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791FC97" w14:textId="0C5B38AD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693F490" w14:textId="229A04C3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51A0BA3" w14:textId="09B5845C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33D1F17" w14:textId="13A376E5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ADE9C01" w14:textId="0114EEE2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7913CCB8" w14:textId="38C43CDC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07A1A084" w14:textId="77777777" w:rsidR="00DB3354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5E978A32" w14:textId="77777777" w:rsidR="00DB3354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7.95</w:t>
            </w:r>
          </w:p>
        </w:tc>
        <w:tc>
          <w:tcPr>
            <w:tcW w:w="1158" w:type="dxa"/>
            <w:vAlign w:val="center"/>
            <w:hideMark/>
          </w:tcPr>
          <w:p w14:paraId="769D7A60" w14:textId="77777777" w:rsidR="00DB3354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126CA964" w14:textId="77777777" w:rsidR="00DB3354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</w:tr>
      <w:tr w:rsidR="00B41FBE" w:rsidRPr="00D54887" w14:paraId="294F71BF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442B82C7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66</w:t>
            </w:r>
          </w:p>
          <w:p w14:paraId="3B05EF66" w14:textId="5B0AB0BF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6DBE0267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2D6F2E44" w14:textId="3CC53016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1D4EC27E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718822CE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0EAC1A2C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7B74BBA9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48502CA5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46CD7F4C" w14:textId="7B5FB419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549959C7" w14:textId="137B370B" w:rsidR="00DB3354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Positive</w:t>
            </w:r>
          </w:p>
        </w:tc>
        <w:tc>
          <w:tcPr>
            <w:tcW w:w="1170" w:type="dxa"/>
            <w:vAlign w:val="center"/>
            <w:hideMark/>
          </w:tcPr>
          <w:p w14:paraId="1A1618F6" w14:textId="77777777" w:rsidR="00DB3354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66.84</w:t>
            </w:r>
          </w:p>
        </w:tc>
        <w:tc>
          <w:tcPr>
            <w:tcW w:w="1158" w:type="dxa"/>
            <w:vAlign w:val="center"/>
            <w:hideMark/>
          </w:tcPr>
          <w:p w14:paraId="5CC85DE5" w14:textId="77777777" w:rsidR="00DB3354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0DC713CE" w14:textId="5D857063" w:rsidR="00DB3354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Positive</w:t>
            </w:r>
          </w:p>
        </w:tc>
      </w:tr>
      <w:tr w:rsidR="00B41FBE" w:rsidRPr="00D54887" w14:paraId="31DEE06E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02B315BC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2B5575AF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089090BF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D0DB585" w14:textId="1B1D16B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1F989C2" w14:textId="45FD3051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D26942B" w14:textId="1D335D7F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C0F1469" w14:textId="569686A2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98EC201" w14:textId="67B7E93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54B5939A" w14:textId="3EE5B563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54EC62B8" w14:textId="1186B510" w:rsidR="00DB3354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Positive</w:t>
            </w:r>
          </w:p>
        </w:tc>
        <w:tc>
          <w:tcPr>
            <w:tcW w:w="1170" w:type="dxa"/>
            <w:vAlign w:val="center"/>
            <w:hideMark/>
          </w:tcPr>
          <w:p w14:paraId="0B941CA4" w14:textId="77777777" w:rsidR="00DB3354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38.95</w:t>
            </w:r>
          </w:p>
        </w:tc>
        <w:tc>
          <w:tcPr>
            <w:tcW w:w="1158" w:type="dxa"/>
            <w:vAlign w:val="center"/>
            <w:hideMark/>
          </w:tcPr>
          <w:p w14:paraId="4C1B735A" w14:textId="77777777" w:rsidR="00DB3354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5425313D" w14:textId="70474830" w:rsidR="00DB3354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Positive</w:t>
            </w:r>
          </w:p>
        </w:tc>
      </w:tr>
      <w:tr w:rsidR="00B41FBE" w:rsidRPr="00D54887" w14:paraId="50A73E1C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479A6DF4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67</w:t>
            </w:r>
          </w:p>
          <w:p w14:paraId="214B3C9B" w14:textId="6CB06EE0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5E60CC97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4295A53B" w14:textId="73D2808C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01F0A340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07B3876D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0D5F046B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1139409A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5C6FFFF7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4FBB88C6" w14:textId="13E2C401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687AF496" w14:textId="77777777" w:rsidR="00DB3354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50060478" w14:textId="77777777" w:rsidR="00DB3354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12.69</w:t>
            </w:r>
          </w:p>
        </w:tc>
        <w:tc>
          <w:tcPr>
            <w:tcW w:w="1158" w:type="dxa"/>
            <w:vAlign w:val="center"/>
            <w:hideMark/>
          </w:tcPr>
          <w:p w14:paraId="11E6519A" w14:textId="77777777" w:rsidR="00DB3354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4BD54AE6" w14:textId="77777777" w:rsidR="00DB3354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</w:tr>
      <w:tr w:rsidR="00B41FBE" w:rsidRPr="00D54887" w14:paraId="2EB09B69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04BD9E8B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7977F191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097B34ED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6AA1547" w14:textId="157AC032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5FF32F0" w14:textId="212BF025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A51FB7A" w14:textId="2DA874D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6294C70" w14:textId="329714D4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9664BB7" w14:textId="6906CFBF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54737C07" w14:textId="1A29EA2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6D69FC7F" w14:textId="77777777" w:rsidR="00E80155" w:rsidRPr="006D1642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160879D1" w14:textId="77777777" w:rsidR="00E80155" w:rsidRPr="006D1642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4.11</w:t>
            </w:r>
          </w:p>
        </w:tc>
        <w:tc>
          <w:tcPr>
            <w:tcW w:w="1158" w:type="dxa"/>
            <w:vAlign w:val="center"/>
            <w:hideMark/>
          </w:tcPr>
          <w:p w14:paraId="5E360D22" w14:textId="77777777" w:rsidR="00E80155" w:rsidRPr="006D1642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5AA2B2C2" w14:textId="77777777" w:rsidR="00E80155" w:rsidRPr="006D1642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</w:tr>
      <w:tr w:rsidR="00B41FBE" w:rsidRPr="00D54887" w14:paraId="7F047958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06F62289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68</w:t>
            </w:r>
          </w:p>
          <w:p w14:paraId="63978009" w14:textId="2B6CC609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4617C0F8" w14:textId="021BB11B" w:rsidR="00E80155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D54887">
              <w:rPr>
                <w:rFonts w:ascii="Source Sans Pro" w:hAnsi="Source Sans Pro" w:cs="Arial"/>
                <w:bCs/>
              </w:rPr>
              <w:t>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1852D2EC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Day 0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3C725FA2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3.36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0ACB90AA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3.04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3E796FD2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29.33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53C3AF9E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1.41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1535228F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2.02</w:t>
            </w:r>
          </w:p>
        </w:tc>
        <w:tc>
          <w:tcPr>
            <w:tcW w:w="630" w:type="dxa"/>
            <w:vAlign w:val="center"/>
            <w:hideMark/>
          </w:tcPr>
          <w:p w14:paraId="327B797A" w14:textId="44D57D1D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45F019A2" w14:textId="6F59CBE9" w:rsidR="00E80155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Positive</w:t>
            </w:r>
          </w:p>
        </w:tc>
        <w:tc>
          <w:tcPr>
            <w:tcW w:w="1170" w:type="dxa"/>
            <w:vAlign w:val="center"/>
            <w:hideMark/>
          </w:tcPr>
          <w:p w14:paraId="27142D4D" w14:textId="77777777" w:rsidR="00E80155" w:rsidRPr="006D1642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88.71</w:t>
            </w:r>
          </w:p>
        </w:tc>
        <w:tc>
          <w:tcPr>
            <w:tcW w:w="1158" w:type="dxa"/>
            <w:vAlign w:val="center"/>
            <w:hideMark/>
          </w:tcPr>
          <w:p w14:paraId="4C1AA775" w14:textId="77777777" w:rsidR="00E80155" w:rsidRPr="006D1642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35970E18" w14:textId="446ECA10" w:rsidR="00E80155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Positive</w:t>
            </w:r>
          </w:p>
        </w:tc>
      </w:tr>
      <w:tr w:rsidR="00B41FBE" w:rsidRPr="00D54887" w14:paraId="2B80EC83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510606C" w14:textId="11F9DFB5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04FE51B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414F66E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33EA798" w14:textId="3A07DE2C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B01498" w14:textId="5AE31965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F12D4DC" w14:textId="5552289B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7CBD18" w14:textId="4BECB83F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6EFE1D" w14:textId="53651EFA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  <w:hideMark/>
          </w:tcPr>
          <w:p w14:paraId="09176173" w14:textId="684A1395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vAlign w:val="center"/>
            <w:hideMark/>
          </w:tcPr>
          <w:p w14:paraId="6102341E" w14:textId="33CB9A48" w:rsidR="00E80155" w:rsidRPr="006D1642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/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  <w:hideMark/>
          </w:tcPr>
          <w:p w14:paraId="2C965DB5" w14:textId="24EA927A" w:rsidR="00E80155" w:rsidRPr="006D1642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/S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  <w:hideMark/>
          </w:tcPr>
          <w:p w14:paraId="1F95B76E" w14:textId="56020F63" w:rsidR="00E80155" w:rsidRPr="006D1642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/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  <w:hideMark/>
          </w:tcPr>
          <w:p w14:paraId="4DAAC629" w14:textId="2815243B" w:rsidR="00E80155" w:rsidRPr="006D1642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/S</w:t>
            </w:r>
          </w:p>
        </w:tc>
      </w:tr>
      <w:tr w:rsidR="00B41FBE" w:rsidRPr="00D54887" w14:paraId="4EE42FB4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260796A5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69</w:t>
            </w:r>
          </w:p>
          <w:p w14:paraId="2E45FAD0" w14:textId="1B97B501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4DB3CAAA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0572B214" w14:textId="3BC064ED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1C266656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0830A625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4D62960F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5A239544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2222270C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1340CCEE" w14:textId="709D6B54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38028A92" w14:textId="77777777" w:rsidR="00DB3354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548AE126" w14:textId="77777777" w:rsidR="00DB3354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8.04</w:t>
            </w:r>
          </w:p>
        </w:tc>
        <w:tc>
          <w:tcPr>
            <w:tcW w:w="1158" w:type="dxa"/>
            <w:vAlign w:val="center"/>
            <w:hideMark/>
          </w:tcPr>
          <w:p w14:paraId="6EEC4E09" w14:textId="77777777" w:rsidR="00DB3354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7A7AAA4C" w14:textId="77777777" w:rsidR="00DB3354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</w:tr>
      <w:tr w:rsidR="00B41FBE" w:rsidRPr="00D54887" w14:paraId="5859D986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6246A0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3C3D52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093A6B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130D96" w14:textId="07F6619F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FD10DA" w14:textId="120BD879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7C617A" w14:textId="6B7C46E9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B43679" w14:textId="19B95840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9A9FCB" w14:textId="767B4F9C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F0EE6F" w14:textId="3866E48F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F8014C" w14:textId="77777777" w:rsidR="00DB3354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56ACCF" w14:textId="77777777" w:rsidR="00DB3354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11.06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303FC4" w14:textId="77777777" w:rsidR="00DB3354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0B0F62" w14:textId="77777777" w:rsidR="00DB3354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6D1642">
              <w:rPr>
                <w:rFonts w:ascii="Source Sans Pro" w:hAnsi="Source Sans Pro" w:cs="Arial"/>
                <w:bCs/>
              </w:rPr>
              <w:t>Negative</w:t>
            </w:r>
          </w:p>
        </w:tc>
      </w:tr>
      <w:tr w:rsidR="00D54887" w:rsidRPr="00D54887" w14:paraId="6A4107F9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E4347C" w14:textId="77777777" w:rsidR="00D54887" w:rsidRPr="00D54887" w:rsidRDefault="00D54887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BE2927" w14:textId="77777777" w:rsidR="00D54887" w:rsidRPr="00D54887" w:rsidRDefault="00D54887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3D882B" w14:textId="77777777" w:rsidR="00D54887" w:rsidRPr="00D54887" w:rsidRDefault="00D54887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9DD302" w14:textId="77777777" w:rsidR="00D54887" w:rsidRPr="00D54887" w:rsidRDefault="00D54887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B4B117" w14:textId="77777777" w:rsidR="00D54887" w:rsidRPr="00D54887" w:rsidRDefault="00D54887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FAB67D" w14:textId="77777777" w:rsidR="00D54887" w:rsidRPr="00D54887" w:rsidRDefault="00D54887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37D244" w14:textId="77777777" w:rsidR="00D54887" w:rsidRPr="00D54887" w:rsidRDefault="00D54887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8A7A75" w14:textId="77777777" w:rsidR="00D54887" w:rsidRPr="00D54887" w:rsidRDefault="00D54887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88A8BA" w14:textId="77777777" w:rsidR="00D54887" w:rsidRPr="00D54887" w:rsidRDefault="00D54887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BDD9AF" w14:textId="77777777" w:rsidR="00D54887" w:rsidRPr="00D54887" w:rsidRDefault="00D54887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5500EA" w14:textId="77777777" w:rsidR="00D54887" w:rsidRPr="00D54887" w:rsidRDefault="00D54887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10F1E3" w14:textId="77777777" w:rsidR="00D54887" w:rsidRPr="00D54887" w:rsidRDefault="00D54887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1C8C59" w14:textId="77777777" w:rsidR="00D54887" w:rsidRPr="00D54887" w:rsidRDefault="00D54887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</w:tr>
      <w:tr w:rsidR="00B41FBE" w:rsidRPr="00D54887" w14:paraId="7032142E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tcBorders>
              <w:top w:val="nil"/>
            </w:tcBorders>
            <w:vAlign w:val="center"/>
            <w:hideMark/>
          </w:tcPr>
          <w:p w14:paraId="37071C90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lastRenderedPageBreak/>
              <w:t>SD70</w:t>
            </w:r>
          </w:p>
          <w:p w14:paraId="74FD6D8B" w14:textId="7FCEAE71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tcBorders>
              <w:top w:val="nil"/>
            </w:tcBorders>
            <w:vAlign w:val="center"/>
            <w:hideMark/>
          </w:tcPr>
          <w:p w14:paraId="39607352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tcBorders>
              <w:top w:val="nil"/>
            </w:tcBorders>
            <w:vAlign w:val="center"/>
            <w:hideMark/>
          </w:tcPr>
          <w:p w14:paraId="4434D426" w14:textId="5EECA473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tcBorders>
              <w:top w:val="nil"/>
            </w:tcBorders>
            <w:vAlign w:val="center"/>
            <w:hideMark/>
          </w:tcPr>
          <w:p w14:paraId="39BB9AF5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tcBorders>
              <w:top w:val="nil"/>
            </w:tcBorders>
            <w:vAlign w:val="center"/>
            <w:hideMark/>
          </w:tcPr>
          <w:p w14:paraId="6D348B15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tcBorders>
              <w:top w:val="nil"/>
            </w:tcBorders>
            <w:vAlign w:val="center"/>
            <w:hideMark/>
          </w:tcPr>
          <w:p w14:paraId="13C89BEB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tcBorders>
              <w:top w:val="nil"/>
            </w:tcBorders>
            <w:vAlign w:val="center"/>
            <w:hideMark/>
          </w:tcPr>
          <w:p w14:paraId="12124072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tcBorders>
              <w:top w:val="nil"/>
            </w:tcBorders>
            <w:vAlign w:val="center"/>
            <w:hideMark/>
          </w:tcPr>
          <w:p w14:paraId="613F001F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tcBorders>
              <w:top w:val="nil"/>
            </w:tcBorders>
            <w:vAlign w:val="center"/>
            <w:hideMark/>
          </w:tcPr>
          <w:p w14:paraId="48F493A2" w14:textId="644F33B4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tcBorders>
              <w:top w:val="nil"/>
            </w:tcBorders>
            <w:vAlign w:val="center"/>
            <w:hideMark/>
          </w:tcPr>
          <w:p w14:paraId="69D076AE" w14:textId="77777777" w:rsidR="00DB3354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tcBorders>
              <w:top w:val="nil"/>
            </w:tcBorders>
            <w:vAlign w:val="center"/>
            <w:hideMark/>
          </w:tcPr>
          <w:p w14:paraId="7D65E053" w14:textId="77777777" w:rsidR="00DB3354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7.79</w:t>
            </w:r>
          </w:p>
        </w:tc>
        <w:tc>
          <w:tcPr>
            <w:tcW w:w="1158" w:type="dxa"/>
            <w:tcBorders>
              <w:top w:val="nil"/>
            </w:tcBorders>
            <w:vAlign w:val="center"/>
            <w:hideMark/>
          </w:tcPr>
          <w:p w14:paraId="485BDEAA" w14:textId="77777777" w:rsidR="00DB3354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tcBorders>
              <w:top w:val="nil"/>
            </w:tcBorders>
            <w:vAlign w:val="center"/>
            <w:hideMark/>
          </w:tcPr>
          <w:p w14:paraId="077A0C2F" w14:textId="77777777" w:rsidR="00DB3354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0A911A6E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5D9755F3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11C926FE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6CE99E56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96C2EB2" w14:textId="73AA14FF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6483A68" w14:textId="5EF46841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BF57628" w14:textId="61507BEC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2C2B638" w14:textId="67AF05AB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2D56C72" w14:textId="4079516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20AE0CAF" w14:textId="2EEDFEF8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5029630D" w14:textId="77777777" w:rsidR="00DB3354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5EC9BC84" w14:textId="77777777" w:rsidR="00DB3354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2.72</w:t>
            </w:r>
          </w:p>
        </w:tc>
        <w:tc>
          <w:tcPr>
            <w:tcW w:w="1158" w:type="dxa"/>
            <w:vAlign w:val="center"/>
            <w:hideMark/>
          </w:tcPr>
          <w:p w14:paraId="7C520923" w14:textId="77777777" w:rsidR="00DB3354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72358736" w14:textId="77777777" w:rsidR="00DB3354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552FE425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5031992A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71</w:t>
            </w:r>
          </w:p>
          <w:p w14:paraId="1E6079E0" w14:textId="2EB0D03E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76304D08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360810C3" w14:textId="376DAD24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6E77CF32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0554A083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1A9E7212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4B8AE405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2A5A7899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6BD144D2" w14:textId="7866C509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564A11D1" w14:textId="77777777" w:rsidR="00DB3354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729A5D8F" w14:textId="77777777" w:rsidR="00DB3354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12.66</w:t>
            </w:r>
          </w:p>
        </w:tc>
        <w:tc>
          <w:tcPr>
            <w:tcW w:w="1158" w:type="dxa"/>
            <w:vAlign w:val="center"/>
            <w:hideMark/>
          </w:tcPr>
          <w:p w14:paraId="2704209A" w14:textId="77777777" w:rsidR="00DB3354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64636BEA" w14:textId="77777777" w:rsidR="00DB3354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23EF97CE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08D16CE1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654AAC02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7CB5B25F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188EB0F" w14:textId="0934C5EC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CAE84BA" w14:textId="4899989E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E26AB17" w14:textId="4780D3D8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C7E4AD4" w14:textId="344BD545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40966B5" w14:textId="5C417CB3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67B5F05D" w14:textId="73623910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49D30BFB" w14:textId="77777777" w:rsidR="00DB3354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407F811D" w14:textId="77777777" w:rsidR="00DB3354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0.07</w:t>
            </w:r>
          </w:p>
        </w:tc>
        <w:tc>
          <w:tcPr>
            <w:tcW w:w="1158" w:type="dxa"/>
            <w:vAlign w:val="center"/>
            <w:hideMark/>
          </w:tcPr>
          <w:p w14:paraId="768902B5" w14:textId="77777777" w:rsidR="00DB3354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0139DD68" w14:textId="77777777" w:rsidR="00DB3354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789DEF34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248896AE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72</w:t>
            </w:r>
          </w:p>
          <w:p w14:paraId="3581C41B" w14:textId="137FAFD1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4E4D1214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7DBB7409" w14:textId="0597FDFF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1B5F7741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386EC75D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0CE310F5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7E0E3621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023F99DC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5CFE48CA" w14:textId="5BC69C95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223B4C3F" w14:textId="77777777" w:rsidR="00DB3354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57E8D5B7" w14:textId="77777777" w:rsidR="00DB3354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9.17</w:t>
            </w:r>
          </w:p>
        </w:tc>
        <w:tc>
          <w:tcPr>
            <w:tcW w:w="1158" w:type="dxa"/>
            <w:vAlign w:val="center"/>
            <w:hideMark/>
          </w:tcPr>
          <w:p w14:paraId="1A5BBC9A" w14:textId="77777777" w:rsidR="00DB3354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4C5F21BB" w14:textId="77777777" w:rsidR="00DB3354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27B0EA43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2328D371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70444D58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07582B1F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C7B0B5E" w14:textId="5759C78D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76FFD72" w14:textId="2A4954F9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E5AF8A0" w14:textId="5A4DABBF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300CF7E" w14:textId="70C2AFAD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124E58B" w14:textId="77DA7243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2F86FE5B" w14:textId="43EEEED3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68D8C272" w14:textId="77777777" w:rsidR="00E80155" w:rsidRPr="006D1642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5EA88400" w14:textId="77777777" w:rsidR="00E80155" w:rsidRPr="006D1642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4.12</w:t>
            </w:r>
          </w:p>
        </w:tc>
        <w:tc>
          <w:tcPr>
            <w:tcW w:w="1158" w:type="dxa"/>
            <w:vAlign w:val="center"/>
            <w:hideMark/>
          </w:tcPr>
          <w:p w14:paraId="01DCE61F" w14:textId="77777777" w:rsidR="00E80155" w:rsidRPr="006D1642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1274D8E1" w14:textId="77777777" w:rsidR="00E80155" w:rsidRPr="006D1642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64C8DD51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3916D24D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73</w:t>
            </w:r>
          </w:p>
          <w:p w14:paraId="31CCE814" w14:textId="68F278F2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1CF0132C" w14:textId="12AD7852" w:rsidR="00E80155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D54887">
              <w:rPr>
                <w:rFonts w:ascii="Source Sans Pro" w:hAnsi="Source Sans Pro" w:cs="Arial"/>
                <w:bCs/>
              </w:rPr>
              <w:t>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411C3289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Day 3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71CB8A68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9.13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2889B36A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6.02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45B4B842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410D9225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40AC6AEF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318F3655" w14:textId="6493D05B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5E2416BF" w14:textId="70506804" w:rsidR="00E80155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Positive</w:t>
            </w:r>
          </w:p>
        </w:tc>
        <w:tc>
          <w:tcPr>
            <w:tcW w:w="1170" w:type="dxa"/>
            <w:vAlign w:val="center"/>
            <w:hideMark/>
          </w:tcPr>
          <w:p w14:paraId="29897C3F" w14:textId="77777777" w:rsidR="00E80155" w:rsidRPr="006D1642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74.93</w:t>
            </w:r>
          </w:p>
        </w:tc>
        <w:tc>
          <w:tcPr>
            <w:tcW w:w="1158" w:type="dxa"/>
            <w:vAlign w:val="center"/>
            <w:hideMark/>
          </w:tcPr>
          <w:p w14:paraId="1A705514" w14:textId="77777777" w:rsidR="00E80155" w:rsidRPr="006D1642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627CB216" w14:textId="174620C0" w:rsidR="00E80155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Positive</w:t>
            </w:r>
          </w:p>
        </w:tc>
      </w:tr>
      <w:tr w:rsidR="00B41FBE" w:rsidRPr="00D54887" w14:paraId="226B2C24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7B5D706E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4AAF1742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3A1C1D03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391D45B" w14:textId="125E5C45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C8C7FD9" w14:textId="49067425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5118B09" w14:textId="17A2884F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D0FC4FD" w14:textId="51540282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1050D42" w14:textId="1EF11DD4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09DA4D75" w14:textId="2BAF1B66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16DA48FD" w14:textId="54176CF0" w:rsidR="00E80155" w:rsidRPr="006D1642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/S</w:t>
            </w:r>
          </w:p>
        </w:tc>
        <w:tc>
          <w:tcPr>
            <w:tcW w:w="1170" w:type="dxa"/>
            <w:vAlign w:val="center"/>
            <w:hideMark/>
          </w:tcPr>
          <w:p w14:paraId="4F2ED053" w14:textId="21BB114D" w:rsidR="00E80155" w:rsidRPr="006D1642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/S</w:t>
            </w:r>
          </w:p>
        </w:tc>
        <w:tc>
          <w:tcPr>
            <w:tcW w:w="1158" w:type="dxa"/>
            <w:vAlign w:val="center"/>
            <w:hideMark/>
          </w:tcPr>
          <w:p w14:paraId="51FAE5C1" w14:textId="20936FD8" w:rsidR="00E80155" w:rsidRPr="006D1642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/S</w:t>
            </w:r>
          </w:p>
        </w:tc>
        <w:tc>
          <w:tcPr>
            <w:tcW w:w="1260" w:type="dxa"/>
            <w:vAlign w:val="center"/>
            <w:hideMark/>
          </w:tcPr>
          <w:p w14:paraId="214D02A5" w14:textId="53368623" w:rsidR="00E80155" w:rsidRPr="006D1642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/S</w:t>
            </w:r>
          </w:p>
        </w:tc>
      </w:tr>
      <w:tr w:rsidR="00B41FBE" w:rsidRPr="00D54887" w14:paraId="5EC20664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6CFFDFED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74</w:t>
            </w:r>
          </w:p>
          <w:p w14:paraId="1B398E00" w14:textId="7443ED9F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0A095578" w14:textId="5426A368" w:rsidR="00E80155" w:rsidRPr="00D54887" w:rsidRDefault="0040303D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D54887">
              <w:rPr>
                <w:rFonts w:ascii="Source Sans Pro" w:hAnsi="Source Sans Pro" w:cs="Arial"/>
                <w:bCs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23208A4D" w14:textId="2E318063" w:rsidR="00E80155" w:rsidRPr="00D54887" w:rsidRDefault="0040303D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32667E2C" w14:textId="3C172337" w:rsidR="00E80155" w:rsidRPr="00D54887" w:rsidRDefault="0040303D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21031B6E" w14:textId="5EAED93C" w:rsidR="00E80155" w:rsidRPr="00D54887" w:rsidRDefault="0040303D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0F3FFC58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24C063FC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03C86DE0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3B2BEE1C" w14:textId="58DBFB80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1F5A89CE" w14:textId="77777777" w:rsidR="00E80155" w:rsidRPr="006D1642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6F65714F" w14:textId="77777777" w:rsidR="00E80155" w:rsidRPr="006D1642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8.32</w:t>
            </w:r>
          </w:p>
        </w:tc>
        <w:tc>
          <w:tcPr>
            <w:tcW w:w="1158" w:type="dxa"/>
            <w:vAlign w:val="center"/>
            <w:hideMark/>
          </w:tcPr>
          <w:p w14:paraId="21B8DCDC" w14:textId="77777777" w:rsidR="00E80155" w:rsidRPr="006D1642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4BFDB2D2" w14:textId="77777777" w:rsidR="00E80155" w:rsidRPr="006D1642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6E5C3208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38958ACE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5BFADC06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41D7AE31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A4269BE" w14:textId="4ED6E050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0DF4CA1" w14:textId="24682F69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18B9595" w14:textId="4BEF9A86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2F6277B" w14:textId="4207D62E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85575ED" w14:textId="41B071D6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2199B4AE" w14:textId="2CB9AAD3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20B537CD" w14:textId="77777777" w:rsidR="00E80155" w:rsidRPr="006D1642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632A7CFA" w14:textId="77777777" w:rsidR="00E80155" w:rsidRPr="006D1642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6.32</w:t>
            </w:r>
          </w:p>
        </w:tc>
        <w:tc>
          <w:tcPr>
            <w:tcW w:w="1158" w:type="dxa"/>
            <w:vAlign w:val="center"/>
            <w:hideMark/>
          </w:tcPr>
          <w:p w14:paraId="700963ED" w14:textId="77777777" w:rsidR="00E80155" w:rsidRPr="006D1642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334B6486" w14:textId="77777777" w:rsidR="00E80155" w:rsidRPr="006D1642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2B07AC81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483C7D3D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75</w:t>
            </w:r>
          </w:p>
          <w:p w14:paraId="0F18F882" w14:textId="7C4D9AE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4C024355" w14:textId="3AF8567B" w:rsidR="00E80155" w:rsidRPr="00D54887" w:rsidRDefault="0040303D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  <w:bCs/>
              </w:rPr>
            </w:pPr>
            <w:r w:rsidRPr="00D54887">
              <w:rPr>
                <w:rFonts w:ascii="Source Sans Pro" w:hAnsi="Source Sans Pro" w:cs="Arial"/>
                <w:bCs/>
              </w:rPr>
              <w:t>D</w:t>
            </w:r>
            <w:r w:rsidR="00E80155" w:rsidRPr="00D54887">
              <w:rPr>
                <w:rFonts w:ascii="Source Sans Pro" w:hAnsi="Source Sans Pro" w:cs="Arial"/>
                <w:bCs/>
              </w:rPr>
              <w:t>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0DDDDEE3" w14:textId="203BB8E9" w:rsidR="00E80155" w:rsidRPr="00D54887" w:rsidRDefault="0040303D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Day 3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13BC5720" w14:textId="49B88AA5" w:rsidR="00E80155" w:rsidRPr="00D54887" w:rsidRDefault="0040303D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8.37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3B6723FE" w14:textId="47ABADEA" w:rsidR="00E80155" w:rsidRPr="00D54887" w:rsidRDefault="0040303D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34.7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7EDC980B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6FC1D6DA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7A5C68F2" w14:textId="77777777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46330094" w14:textId="19C48C6E" w:rsidR="00E80155" w:rsidRPr="00D54887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2DAA0090" w14:textId="0DD12BFA" w:rsidR="00E80155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Positive</w:t>
            </w:r>
          </w:p>
        </w:tc>
        <w:tc>
          <w:tcPr>
            <w:tcW w:w="1170" w:type="dxa"/>
            <w:vAlign w:val="center"/>
            <w:hideMark/>
          </w:tcPr>
          <w:p w14:paraId="6DE46322" w14:textId="77777777" w:rsidR="00E80155" w:rsidRPr="006D1642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46.07</w:t>
            </w:r>
          </w:p>
        </w:tc>
        <w:tc>
          <w:tcPr>
            <w:tcW w:w="1158" w:type="dxa"/>
            <w:vAlign w:val="center"/>
            <w:hideMark/>
          </w:tcPr>
          <w:p w14:paraId="6DBC12D9" w14:textId="77777777" w:rsidR="00E80155" w:rsidRPr="006D1642" w:rsidRDefault="00E80155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632C06A4" w14:textId="4AC36C0E" w:rsidR="00E80155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Positive</w:t>
            </w:r>
          </w:p>
        </w:tc>
      </w:tr>
      <w:tr w:rsidR="00B41FBE" w:rsidRPr="00D54887" w14:paraId="1DC1B687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7F16E1F4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2BE74AEC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63320E2F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25701BC" w14:textId="290BF164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EEA48EA" w14:textId="4A384A3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CFBF4A6" w14:textId="6C84055B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8E574A0" w14:textId="1FCE6B0C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5B7DC64" w14:textId="4CED6FEB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698EBFFE" w14:textId="18E8E51D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2468610C" w14:textId="1135DD95" w:rsidR="00E80155" w:rsidRPr="006D1642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/S</w:t>
            </w:r>
          </w:p>
        </w:tc>
        <w:tc>
          <w:tcPr>
            <w:tcW w:w="1170" w:type="dxa"/>
            <w:vAlign w:val="center"/>
            <w:hideMark/>
          </w:tcPr>
          <w:p w14:paraId="535FC0CE" w14:textId="5A8268F4" w:rsidR="00E80155" w:rsidRPr="006D1642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/S</w:t>
            </w:r>
          </w:p>
        </w:tc>
        <w:tc>
          <w:tcPr>
            <w:tcW w:w="1158" w:type="dxa"/>
            <w:vAlign w:val="center"/>
            <w:hideMark/>
          </w:tcPr>
          <w:p w14:paraId="1B748890" w14:textId="580151F3" w:rsidR="00E80155" w:rsidRPr="006D1642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/S</w:t>
            </w:r>
          </w:p>
        </w:tc>
        <w:tc>
          <w:tcPr>
            <w:tcW w:w="1260" w:type="dxa"/>
            <w:vAlign w:val="center"/>
            <w:hideMark/>
          </w:tcPr>
          <w:p w14:paraId="60A7BB1A" w14:textId="45B1B40A" w:rsidR="00E80155" w:rsidRPr="006D1642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/S</w:t>
            </w:r>
          </w:p>
        </w:tc>
      </w:tr>
      <w:tr w:rsidR="00B41FBE" w:rsidRPr="00D54887" w14:paraId="6341DBEA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701AC038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76</w:t>
            </w:r>
          </w:p>
          <w:p w14:paraId="084AC92B" w14:textId="7CA8BAFF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38142155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774F81E2" w14:textId="764F95ED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4036AA4C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0C2FEE5E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25D84DF0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7632B618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1280A29E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6BEB5073" w14:textId="565786B4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3D7A4FCD" w14:textId="77777777" w:rsidR="00DB3354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1854476A" w14:textId="77777777" w:rsidR="00DB3354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13.41</w:t>
            </w:r>
          </w:p>
        </w:tc>
        <w:tc>
          <w:tcPr>
            <w:tcW w:w="1158" w:type="dxa"/>
            <w:vAlign w:val="center"/>
            <w:hideMark/>
          </w:tcPr>
          <w:p w14:paraId="74445C1C" w14:textId="77777777" w:rsidR="00DB3354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7D8E9D9F" w14:textId="77777777" w:rsidR="00DB3354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D54887" w14:paraId="3276988A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0C1F7B36" w14:textId="77777777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2EC68B7A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11E19E64" w14:textId="77777777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786185B" w14:textId="2D497FDE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E610D1D" w14:textId="77BB2E3A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C40D1E6" w14:textId="62E96B51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DC13F85" w14:textId="2FC6F332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9AE986D" w14:textId="7E6C86CC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5A1A4F89" w14:textId="47AA61E5" w:rsidR="00DB3354" w:rsidRPr="00D54887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3E6A0E9D" w14:textId="77777777" w:rsidR="00DB3354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05BF80B2" w14:textId="77777777" w:rsidR="00DB3354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7.75</w:t>
            </w:r>
          </w:p>
        </w:tc>
        <w:tc>
          <w:tcPr>
            <w:tcW w:w="1158" w:type="dxa"/>
            <w:vAlign w:val="center"/>
            <w:hideMark/>
          </w:tcPr>
          <w:p w14:paraId="1EB8D01C" w14:textId="77777777" w:rsidR="00DB3354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3314726D" w14:textId="77777777" w:rsidR="00DB3354" w:rsidRPr="006D1642" w:rsidRDefault="00DB3354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0911C0" w14:paraId="009579BF" w14:textId="77777777" w:rsidTr="00D5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vAlign w:val="center"/>
            <w:hideMark/>
          </w:tcPr>
          <w:p w14:paraId="037DBF21" w14:textId="4D4D20A6" w:rsidR="00DB3354" w:rsidRPr="00D54887" w:rsidRDefault="00DB3354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  <w:r w:rsidRPr="00D54887">
              <w:rPr>
                <w:rFonts w:ascii="Source Sans Pro" w:hAnsi="Source Sans Pro" w:cs="Arial"/>
                <w:b w:val="0"/>
                <w:bCs w:val="0"/>
              </w:rPr>
              <w:t>SD77</w:t>
            </w:r>
          </w:p>
        </w:tc>
        <w:tc>
          <w:tcPr>
            <w:tcW w:w="1170" w:type="dxa"/>
            <w:vMerge w:val="restart"/>
            <w:vAlign w:val="center"/>
            <w:hideMark/>
          </w:tcPr>
          <w:p w14:paraId="0A19F85C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Not detected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21598AB6" w14:textId="6637AD64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032B1ED2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284A0255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3A483885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7FAD154A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2E16A2F5" w14:textId="77777777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-</w:t>
            </w:r>
          </w:p>
        </w:tc>
        <w:tc>
          <w:tcPr>
            <w:tcW w:w="630" w:type="dxa"/>
            <w:vAlign w:val="center"/>
            <w:hideMark/>
          </w:tcPr>
          <w:p w14:paraId="35765A36" w14:textId="68775244" w:rsidR="00DB3354" w:rsidRPr="00D54887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0</w:t>
            </w:r>
          </w:p>
        </w:tc>
        <w:tc>
          <w:tcPr>
            <w:tcW w:w="1632" w:type="dxa"/>
            <w:vAlign w:val="center"/>
            <w:hideMark/>
          </w:tcPr>
          <w:p w14:paraId="186F8EDB" w14:textId="77777777" w:rsidR="00DB3354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0AC814BE" w14:textId="77777777" w:rsidR="00DB3354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10.43</w:t>
            </w:r>
          </w:p>
        </w:tc>
        <w:tc>
          <w:tcPr>
            <w:tcW w:w="1158" w:type="dxa"/>
            <w:vAlign w:val="center"/>
            <w:hideMark/>
          </w:tcPr>
          <w:p w14:paraId="38D084CE" w14:textId="77777777" w:rsidR="00DB3354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3283AD20" w14:textId="77777777" w:rsidR="00DB3354" w:rsidRPr="006D1642" w:rsidRDefault="00DB3354" w:rsidP="00DB3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egative</w:t>
            </w:r>
          </w:p>
        </w:tc>
      </w:tr>
      <w:tr w:rsidR="00B41FBE" w:rsidRPr="000911C0" w14:paraId="3976BB50" w14:textId="77777777" w:rsidTr="00D548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vAlign w:val="center"/>
            <w:hideMark/>
          </w:tcPr>
          <w:p w14:paraId="3407A433" w14:textId="77777777" w:rsidR="00E80155" w:rsidRPr="00D54887" w:rsidRDefault="00E80155" w:rsidP="00DB3354">
            <w:pPr>
              <w:jc w:val="center"/>
              <w:rPr>
                <w:rFonts w:ascii="Source Sans Pro" w:hAnsi="Source Sans Pro" w:cs="Arial"/>
                <w:b w:val="0"/>
                <w:bCs w:val="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2432FAA7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52C693C0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71EFBFD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AB5E2CA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ECA3CF7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F91CAEA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7223E29" w14:textId="77777777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</w:p>
        </w:tc>
        <w:tc>
          <w:tcPr>
            <w:tcW w:w="630" w:type="dxa"/>
            <w:vAlign w:val="center"/>
            <w:hideMark/>
          </w:tcPr>
          <w:p w14:paraId="27B78BDB" w14:textId="2D577A94" w:rsidR="00E80155" w:rsidRPr="00D54887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D54887">
              <w:rPr>
                <w:rFonts w:ascii="Source Sans Pro" w:hAnsi="Source Sans Pro" w:cs="Arial"/>
              </w:rPr>
              <w:t>14</w:t>
            </w:r>
          </w:p>
        </w:tc>
        <w:tc>
          <w:tcPr>
            <w:tcW w:w="1632" w:type="dxa"/>
            <w:vAlign w:val="center"/>
            <w:hideMark/>
          </w:tcPr>
          <w:p w14:paraId="477D05AF" w14:textId="77777777" w:rsidR="00E80155" w:rsidRPr="006D1642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170" w:type="dxa"/>
            <w:vAlign w:val="center"/>
            <w:hideMark/>
          </w:tcPr>
          <w:p w14:paraId="224FDC19" w14:textId="77777777" w:rsidR="00E80155" w:rsidRPr="006D1642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0.29</w:t>
            </w:r>
          </w:p>
        </w:tc>
        <w:tc>
          <w:tcPr>
            <w:tcW w:w="1158" w:type="dxa"/>
            <w:vAlign w:val="center"/>
            <w:hideMark/>
          </w:tcPr>
          <w:p w14:paraId="6CBB7688" w14:textId="77777777" w:rsidR="00E80155" w:rsidRPr="006D1642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egative</w:t>
            </w:r>
          </w:p>
        </w:tc>
        <w:tc>
          <w:tcPr>
            <w:tcW w:w="1260" w:type="dxa"/>
            <w:vAlign w:val="center"/>
            <w:hideMark/>
          </w:tcPr>
          <w:p w14:paraId="6EBF3C3C" w14:textId="77777777" w:rsidR="00E80155" w:rsidRPr="006D1642" w:rsidRDefault="00E80155" w:rsidP="00DB3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Arial"/>
              </w:rPr>
            </w:pPr>
            <w:r w:rsidRPr="006D1642">
              <w:rPr>
                <w:rFonts w:ascii="Source Sans Pro" w:hAnsi="Source Sans Pro" w:cs="Arial"/>
              </w:rPr>
              <w:t>Negative</w:t>
            </w:r>
          </w:p>
        </w:tc>
      </w:tr>
    </w:tbl>
    <w:p w14:paraId="3E5F2D96" w14:textId="161AA4D2" w:rsidR="00ED2758" w:rsidRPr="000911C0" w:rsidRDefault="00E80155" w:rsidP="006F4226">
      <w:pPr>
        <w:pStyle w:val="ListParagraph"/>
        <w:spacing w:afterLines="120" w:after="288" w:line="480" w:lineRule="auto"/>
        <w:ind w:left="0"/>
        <w:contextualSpacing w:val="0"/>
        <w:rPr>
          <w:rFonts w:ascii="Source Sans Pro" w:hAnsi="Source Sans Pro" w:cstheme="minorBidi"/>
          <w:sz w:val="28"/>
          <w:lang w:val="en-GB"/>
        </w:rPr>
      </w:pPr>
      <w:r w:rsidRPr="000911C0">
        <w:rPr>
          <w:rFonts w:ascii="Source Sans Pro" w:hAnsi="Source Sans Pro" w:cs="Arial"/>
          <w:sz w:val="28"/>
          <w:lang w:val="en-GB"/>
        </w:rPr>
        <w:t xml:space="preserve">N/S: </w:t>
      </w:r>
      <w:r w:rsidR="00B41FBE" w:rsidRPr="000911C0">
        <w:rPr>
          <w:rFonts w:ascii="Source Sans Pro" w:hAnsi="Source Sans Pro" w:cs="Arial"/>
          <w:sz w:val="28"/>
          <w:lang w:val="en-GB"/>
        </w:rPr>
        <w:t>Specimen was</w:t>
      </w:r>
      <w:r w:rsidRPr="000911C0">
        <w:rPr>
          <w:rFonts w:ascii="Source Sans Pro" w:hAnsi="Source Sans Pro" w:cs="Arial"/>
          <w:sz w:val="28"/>
          <w:lang w:val="en-GB"/>
        </w:rPr>
        <w:t xml:space="preserve"> not sufficient for </w:t>
      </w:r>
      <w:r w:rsidR="00B41FBE" w:rsidRPr="000911C0">
        <w:rPr>
          <w:rFonts w:ascii="Source Sans Pro" w:hAnsi="Source Sans Pro" w:cs="Arial"/>
          <w:sz w:val="28"/>
          <w:lang w:val="en-GB"/>
        </w:rPr>
        <w:t>sVNT and other assays</w:t>
      </w:r>
      <w:r w:rsidRPr="000911C0">
        <w:rPr>
          <w:rFonts w:ascii="Source Sans Pro" w:hAnsi="Source Sans Pro" w:cs="Arial"/>
          <w:sz w:val="28"/>
          <w:lang w:val="en-GB"/>
        </w:rPr>
        <w:t xml:space="preserve"> as other laboratory tests needed to be conducted</w:t>
      </w:r>
      <w:bookmarkEnd w:id="0"/>
    </w:p>
    <w:p w14:paraId="1723F5C3" w14:textId="2574AE27" w:rsidR="00ED2758" w:rsidRPr="000911C0" w:rsidRDefault="00ED2758" w:rsidP="006F4226">
      <w:pPr>
        <w:pStyle w:val="ListParagraph"/>
        <w:spacing w:afterLines="120" w:after="288" w:line="480" w:lineRule="auto"/>
        <w:ind w:left="0"/>
        <w:contextualSpacing w:val="0"/>
        <w:rPr>
          <w:rFonts w:ascii="Source Sans Pro" w:hAnsi="Source Sans Pro" w:cstheme="minorBidi"/>
          <w:sz w:val="28"/>
          <w:lang w:val="en-GB"/>
        </w:rPr>
      </w:pPr>
    </w:p>
    <w:sectPr w:rsidR="00ED2758" w:rsidRPr="000911C0" w:rsidSect="00883E6F">
      <w:footerReference w:type="default" r:id="rId8"/>
      <w:pgSz w:w="15840" w:h="12240" w:orient="landscape"/>
      <w:pgMar w:top="990" w:right="1440" w:bottom="1260" w:left="1440" w:header="720" w:footer="45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193595" w14:textId="77777777" w:rsidR="00C300BB" w:rsidRDefault="00C300BB" w:rsidP="00FA14E6">
      <w:r>
        <w:separator/>
      </w:r>
    </w:p>
  </w:endnote>
  <w:endnote w:type="continuationSeparator" w:id="0">
    <w:p w14:paraId="7330B3A1" w14:textId="77777777" w:rsidR="00C300BB" w:rsidRDefault="00C300BB" w:rsidP="00FA14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Source Sans Pro">
    <w:altName w:val="Source Sans Pro"/>
    <w:charset w:val="00"/>
    <w:family w:val="swiss"/>
    <w:pitch w:val="variable"/>
    <w:sig w:usb0="600002F7" w:usb1="02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904414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6195B1" w14:textId="487B1A04" w:rsidR="00C300BB" w:rsidRDefault="00C300B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1B4713" w14:textId="77777777" w:rsidR="00C300BB" w:rsidRPr="00E80155" w:rsidRDefault="00C300BB" w:rsidP="00E801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37688A" w14:textId="77777777" w:rsidR="00C300BB" w:rsidRDefault="00C300BB" w:rsidP="00FA14E6">
      <w:r>
        <w:separator/>
      </w:r>
    </w:p>
  </w:footnote>
  <w:footnote w:type="continuationSeparator" w:id="0">
    <w:p w14:paraId="383F00C1" w14:textId="77777777" w:rsidR="00C300BB" w:rsidRDefault="00C300BB" w:rsidP="00FA14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574855"/>
    <w:multiLevelType w:val="hybridMultilevel"/>
    <w:tmpl w:val="71347BB2"/>
    <w:lvl w:ilvl="0" w:tplc="EC0E796A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763E37"/>
    <w:multiLevelType w:val="hybridMultilevel"/>
    <w:tmpl w:val="52D2C0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F56FAC"/>
    <w:multiLevelType w:val="multilevel"/>
    <w:tmpl w:val="C9E273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B325BA7"/>
    <w:multiLevelType w:val="multilevel"/>
    <w:tmpl w:val="C2E67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7101DA5"/>
    <w:multiLevelType w:val="hybridMultilevel"/>
    <w:tmpl w:val="52D2C0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433373"/>
    <w:multiLevelType w:val="multilevel"/>
    <w:tmpl w:val="FBF699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9B43B25"/>
    <w:multiLevelType w:val="hybridMultilevel"/>
    <w:tmpl w:val="0F94233E"/>
    <w:lvl w:ilvl="0" w:tplc="8B20E2DC">
      <w:start w:val="1"/>
      <w:numFmt w:val="decimal"/>
      <w:lvlText w:val="[%1]"/>
      <w:lvlJc w:val="left"/>
      <w:pPr>
        <w:ind w:left="45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3"/>
  </w:num>
  <w:num w:numId="5">
    <w:abstractNumId w:val="2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PersonalInformation/>
  <w:removeDateAndTime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A38"/>
    <w:rsid w:val="00003847"/>
    <w:rsid w:val="000074BF"/>
    <w:rsid w:val="000076F7"/>
    <w:rsid w:val="00010A12"/>
    <w:rsid w:val="00012EDD"/>
    <w:rsid w:val="00013552"/>
    <w:rsid w:val="00015E12"/>
    <w:rsid w:val="00017D6C"/>
    <w:rsid w:val="00017E43"/>
    <w:rsid w:val="00026910"/>
    <w:rsid w:val="00045B3D"/>
    <w:rsid w:val="00047B49"/>
    <w:rsid w:val="00054809"/>
    <w:rsid w:val="00055A61"/>
    <w:rsid w:val="0006076B"/>
    <w:rsid w:val="00064DDB"/>
    <w:rsid w:val="00064E3E"/>
    <w:rsid w:val="00070AF7"/>
    <w:rsid w:val="00076DBF"/>
    <w:rsid w:val="00080C2E"/>
    <w:rsid w:val="000829D0"/>
    <w:rsid w:val="00084076"/>
    <w:rsid w:val="00087A3B"/>
    <w:rsid w:val="00087CBB"/>
    <w:rsid w:val="000911C0"/>
    <w:rsid w:val="00096512"/>
    <w:rsid w:val="00096701"/>
    <w:rsid w:val="000A628B"/>
    <w:rsid w:val="000B07F0"/>
    <w:rsid w:val="000B2CAE"/>
    <w:rsid w:val="000B4A32"/>
    <w:rsid w:val="000C46B3"/>
    <w:rsid w:val="000C4BFD"/>
    <w:rsid w:val="000D540D"/>
    <w:rsid w:val="000E0625"/>
    <w:rsid w:val="000F24BC"/>
    <w:rsid w:val="000F40CE"/>
    <w:rsid w:val="000F76E1"/>
    <w:rsid w:val="00100093"/>
    <w:rsid w:val="00100671"/>
    <w:rsid w:val="00101988"/>
    <w:rsid w:val="00104270"/>
    <w:rsid w:val="00110773"/>
    <w:rsid w:val="00115E21"/>
    <w:rsid w:val="0011723E"/>
    <w:rsid w:val="0012120B"/>
    <w:rsid w:val="001219C1"/>
    <w:rsid w:val="00127D6C"/>
    <w:rsid w:val="001303EA"/>
    <w:rsid w:val="00131C5B"/>
    <w:rsid w:val="00132706"/>
    <w:rsid w:val="0013293A"/>
    <w:rsid w:val="00133E1F"/>
    <w:rsid w:val="0013597B"/>
    <w:rsid w:val="001409CF"/>
    <w:rsid w:val="00141087"/>
    <w:rsid w:val="00155818"/>
    <w:rsid w:val="00156DE3"/>
    <w:rsid w:val="0016011D"/>
    <w:rsid w:val="00161DDD"/>
    <w:rsid w:val="00174810"/>
    <w:rsid w:val="001832F3"/>
    <w:rsid w:val="00190301"/>
    <w:rsid w:val="00195573"/>
    <w:rsid w:val="001A021D"/>
    <w:rsid w:val="001A03D4"/>
    <w:rsid w:val="001A2ED1"/>
    <w:rsid w:val="001A2FF1"/>
    <w:rsid w:val="001B496F"/>
    <w:rsid w:val="001C1D90"/>
    <w:rsid w:val="001C5AF1"/>
    <w:rsid w:val="001C6849"/>
    <w:rsid w:val="001D5FF8"/>
    <w:rsid w:val="001D7F8C"/>
    <w:rsid w:val="001E4A71"/>
    <w:rsid w:val="001E5584"/>
    <w:rsid w:val="001F4D57"/>
    <w:rsid w:val="001F52FD"/>
    <w:rsid w:val="002209C5"/>
    <w:rsid w:val="00221CAB"/>
    <w:rsid w:val="0022514C"/>
    <w:rsid w:val="0022542B"/>
    <w:rsid w:val="002346ED"/>
    <w:rsid w:val="00244107"/>
    <w:rsid w:val="002444EF"/>
    <w:rsid w:val="00246282"/>
    <w:rsid w:val="00251182"/>
    <w:rsid w:val="002518E0"/>
    <w:rsid w:val="0025799F"/>
    <w:rsid w:val="00265801"/>
    <w:rsid w:val="00271460"/>
    <w:rsid w:val="00274F8D"/>
    <w:rsid w:val="00283E6F"/>
    <w:rsid w:val="002844FF"/>
    <w:rsid w:val="00290132"/>
    <w:rsid w:val="002A38FB"/>
    <w:rsid w:val="002A5B28"/>
    <w:rsid w:val="002C0163"/>
    <w:rsid w:val="002C3613"/>
    <w:rsid w:val="002C4C59"/>
    <w:rsid w:val="002C5374"/>
    <w:rsid w:val="002C6A83"/>
    <w:rsid w:val="002D25ED"/>
    <w:rsid w:val="002D323A"/>
    <w:rsid w:val="002E1D8D"/>
    <w:rsid w:val="002E339C"/>
    <w:rsid w:val="002E45BF"/>
    <w:rsid w:val="002E5D5A"/>
    <w:rsid w:val="002F0990"/>
    <w:rsid w:val="002F61A8"/>
    <w:rsid w:val="002F691C"/>
    <w:rsid w:val="00300F5D"/>
    <w:rsid w:val="00304399"/>
    <w:rsid w:val="003106D8"/>
    <w:rsid w:val="00324ACB"/>
    <w:rsid w:val="003259F8"/>
    <w:rsid w:val="00327738"/>
    <w:rsid w:val="0032796D"/>
    <w:rsid w:val="003300A7"/>
    <w:rsid w:val="00333468"/>
    <w:rsid w:val="003347EE"/>
    <w:rsid w:val="003374BF"/>
    <w:rsid w:val="00340258"/>
    <w:rsid w:val="0034059D"/>
    <w:rsid w:val="00344F9B"/>
    <w:rsid w:val="00351CAF"/>
    <w:rsid w:val="00355586"/>
    <w:rsid w:val="003560A0"/>
    <w:rsid w:val="003606A8"/>
    <w:rsid w:val="00360BDB"/>
    <w:rsid w:val="00362D99"/>
    <w:rsid w:val="00366D49"/>
    <w:rsid w:val="00370B27"/>
    <w:rsid w:val="00371876"/>
    <w:rsid w:val="00371EB7"/>
    <w:rsid w:val="00371F08"/>
    <w:rsid w:val="003732B6"/>
    <w:rsid w:val="003800F3"/>
    <w:rsid w:val="00380ACB"/>
    <w:rsid w:val="003820A3"/>
    <w:rsid w:val="00382993"/>
    <w:rsid w:val="0038323E"/>
    <w:rsid w:val="003904FF"/>
    <w:rsid w:val="00391222"/>
    <w:rsid w:val="00392081"/>
    <w:rsid w:val="00395921"/>
    <w:rsid w:val="00396AB1"/>
    <w:rsid w:val="00396D52"/>
    <w:rsid w:val="003A0E57"/>
    <w:rsid w:val="003A4945"/>
    <w:rsid w:val="003A4980"/>
    <w:rsid w:val="003A517B"/>
    <w:rsid w:val="003A5DE0"/>
    <w:rsid w:val="003B1FC9"/>
    <w:rsid w:val="003B368F"/>
    <w:rsid w:val="003C5C7D"/>
    <w:rsid w:val="003D2158"/>
    <w:rsid w:val="003E01D1"/>
    <w:rsid w:val="003E1E81"/>
    <w:rsid w:val="003E31DA"/>
    <w:rsid w:val="003E44A0"/>
    <w:rsid w:val="003F1DC2"/>
    <w:rsid w:val="003F4AEA"/>
    <w:rsid w:val="0040303D"/>
    <w:rsid w:val="0040437A"/>
    <w:rsid w:val="00415357"/>
    <w:rsid w:val="004223A4"/>
    <w:rsid w:val="00422A3E"/>
    <w:rsid w:val="00426311"/>
    <w:rsid w:val="00426887"/>
    <w:rsid w:val="00437DAB"/>
    <w:rsid w:val="00444D0A"/>
    <w:rsid w:val="00444F54"/>
    <w:rsid w:val="004456EC"/>
    <w:rsid w:val="0045025C"/>
    <w:rsid w:val="00455D00"/>
    <w:rsid w:val="00456874"/>
    <w:rsid w:val="0046076E"/>
    <w:rsid w:val="00461A38"/>
    <w:rsid w:val="00473782"/>
    <w:rsid w:val="00473937"/>
    <w:rsid w:val="004750D8"/>
    <w:rsid w:val="00477F74"/>
    <w:rsid w:val="004821AC"/>
    <w:rsid w:val="004859C9"/>
    <w:rsid w:val="004859D4"/>
    <w:rsid w:val="00487747"/>
    <w:rsid w:val="004906AF"/>
    <w:rsid w:val="004908C0"/>
    <w:rsid w:val="004944EE"/>
    <w:rsid w:val="00494CDC"/>
    <w:rsid w:val="004A4D37"/>
    <w:rsid w:val="004B3229"/>
    <w:rsid w:val="004B7DC8"/>
    <w:rsid w:val="004C063E"/>
    <w:rsid w:val="004C090E"/>
    <w:rsid w:val="004C20CD"/>
    <w:rsid w:val="004C352C"/>
    <w:rsid w:val="004C3E3E"/>
    <w:rsid w:val="004D0BFD"/>
    <w:rsid w:val="004D4327"/>
    <w:rsid w:val="004D7ACA"/>
    <w:rsid w:val="004E1C1E"/>
    <w:rsid w:val="004E2889"/>
    <w:rsid w:val="004E57B9"/>
    <w:rsid w:val="004E6558"/>
    <w:rsid w:val="004F4312"/>
    <w:rsid w:val="004F71BC"/>
    <w:rsid w:val="00500CAC"/>
    <w:rsid w:val="00503690"/>
    <w:rsid w:val="00505468"/>
    <w:rsid w:val="005062F6"/>
    <w:rsid w:val="00506AAF"/>
    <w:rsid w:val="005109AE"/>
    <w:rsid w:val="0051550B"/>
    <w:rsid w:val="005155D9"/>
    <w:rsid w:val="00517DB4"/>
    <w:rsid w:val="00520038"/>
    <w:rsid w:val="00520BA2"/>
    <w:rsid w:val="005220E7"/>
    <w:rsid w:val="00532150"/>
    <w:rsid w:val="0054679A"/>
    <w:rsid w:val="00551298"/>
    <w:rsid w:val="00554B2D"/>
    <w:rsid w:val="005602FD"/>
    <w:rsid w:val="00561874"/>
    <w:rsid w:val="00561DCC"/>
    <w:rsid w:val="00566293"/>
    <w:rsid w:val="0057275F"/>
    <w:rsid w:val="00573987"/>
    <w:rsid w:val="00575DD4"/>
    <w:rsid w:val="00577DD3"/>
    <w:rsid w:val="00591C7E"/>
    <w:rsid w:val="005972DB"/>
    <w:rsid w:val="005A07D3"/>
    <w:rsid w:val="005A2845"/>
    <w:rsid w:val="005A6880"/>
    <w:rsid w:val="005B5014"/>
    <w:rsid w:val="005B524C"/>
    <w:rsid w:val="005B7722"/>
    <w:rsid w:val="005C074E"/>
    <w:rsid w:val="005C7502"/>
    <w:rsid w:val="005E401E"/>
    <w:rsid w:val="005E62FF"/>
    <w:rsid w:val="005F55C4"/>
    <w:rsid w:val="00601B64"/>
    <w:rsid w:val="006020E9"/>
    <w:rsid w:val="00604FCD"/>
    <w:rsid w:val="00623338"/>
    <w:rsid w:val="00624313"/>
    <w:rsid w:val="006273F8"/>
    <w:rsid w:val="0063400A"/>
    <w:rsid w:val="006346CA"/>
    <w:rsid w:val="006415BC"/>
    <w:rsid w:val="00643B54"/>
    <w:rsid w:val="00645F9A"/>
    <w:rsid w:val="00647BC7"/>
    <w:rsid w:val="006600B8"/>
    <w:rsid w:val="00660BDA"/>
    <w:rsid w:val="006634B1"/>
    <w:rsid w:val="0066529F"/>
    <w:rsid w:val="00667322"/>
    <w:rsid w:val="00670AC7"/>
    <w:rsid w:val="00673F18"/>
    <w:rsid w:val="006862DF"/>
    <w:rsid w:val="006902BD"/>
    <w:rsid w:val="006904DB"/>
    <w:rsid w:val="006A097C"/>
    <w:rsid w:val="006A2FB3"/>
    <w:rsid w:val="006A6BC2"/>
    <w:rsid w:val="006B4B50"/>
    <w:rsid w:val="006B6E72"/>
    <w:rsid w:val="006C4EE5"/>
    <w:rsid w:val="006C7AC0"/>
    <w:rsid w:val="006D1642"/>
    <w:rsid w:val="006E28F2"/>
    <w:rsid w:val="006E6914"/>
    <w:rsid w:val="006E7644"/>
    <w:rsid w:val="006E76EA"/>
    <w:rsid w:val="006E77E6"/>
    <w:rsid w:val="006F08E7"/>
    <w:rsid w:val="006F4226"/>
    <w:rsid w:val="007002E5"/>
    <w:rsid w:val="00702927"/>
    <w:rsid w:val="00703E69"/>
    <w:rsid w:val="00707AF0"/>
    <w:rsid w:val="00712832"/>
    <w:rsid w:val="007131D4"/>
    <w:rsid w:val="00723709"/>
    <w:rsid w:val="00724319"/>
    <w:rsid w:val="00730866"/>
    <w:rsid w:val="00734255"/>
    <w:rsid w:val="007342E2"/>
    <w:rsid w:val="00737C05"/>
    <w:rsid w:val="0074333C"/>
    <w:rsid w:val="00746873"/>
    <w:rsid w:val="00747160"/>
    <w:rsid w:val="00751410"/>
    <w:rsid w:val="00757103"/>
    <w:rsid w:val="007600C4"/>
    <w:rsid w:val="00763475"/>
    <w:rsid w:val="007644BB"/>
    <w:rsid w:val="00770AA9"/>
    <w:rsid w:val="00772A06"/>
    <w:rsid w:val="007913F9"/>
    <w:rsid w:val="007A1FAB"/>
    <w:rsid w:val="007A5090"/>
    <w:rsid w:val="007A76B5"/>
    <w:rsid w:val="007B07CA"/>
    <w:rsid w:val="007B36D8"/>
    <w:rsid w:val="007B6686"/>
    <w:rsid w:val="007B7539"/>
    <w:rsid w:val="007B79DC"/>
    <w:rsid w:val="007C01B6"/>
    <w:rsid w:val="007C1749"/>
    <w:rsid w:val="007C375E"/>
    <w:rsid w:val="007C44A4"/>
    <w:rsid w:val="007C5F7B"/>
    <w:rsid w:val="007C6825"/>
    <w:rsid w:val="007D1558"/>
    <w:rsid w:val="007D67D6"/>
    <w:rsid w:val="007E2CD3"/>
    <w:rsid w:val="007F10A1"/>
    <w:rsid w:val="007F2A8B"/>
    <w:rsid w:val="007F458B"/>
    <w:rsid w:val="007F57E2"/>
    <w:rsid w:val="007F7D44"/>
    <w:rsid w:val="008037D7"/>
    <w:rsid w:val="008038FD"/>
    <w:rsid w:val="00807B42"/>
    <w:rsid w:val="00816055"/>
    <w:rsid w:val="008169DE"/>
    <w:rsid w:val="00822DAD"/>
    <w:rsid w:val="00822DBA"/>
    <w:rsid w:val="00823267"/>
    <w:rsid w:val="00825134"/>
    <w:rsid w:val="008276C6"/>
    <w:rsid w:val="008302FA"/>
    <w:rsid w:val="00837EA2"/>
    <w:rsid w:val="00843994"/>
    <w:rsid w:val="008611E2"/>
    <w:rsid w:val="008622BF"/>
    <w:rsid w:val="0086525E"/>
    <w:rsid w:val="00865454"/>
    <w:rsid w:val="00865AA3"/>
    <w:rsid w:val="00865EAB"/>
    <w:rsid w:val="00866309"/>
    <w:rsid w:val="00866CBA"/>
    <w:rsid w:val="00867285"/>
    <w:rsid w:val="00867C8B"/>
    <w:rsid w:val="00867CD8"/>
    <w:rsid w:val="00880F88"/>
    <w:rsid w:val="00883E6F"/>
    <w:rsid w:val="008848C1"/>
    <w:rsid w:val="008860AC"/>
    <w:rsid w:val="008904B9"/>
    <w:rsid w:val="00894734"/>
    <w:rsid w:val="00894FBA"/>
    <w:rsid w:val="008A319C"/>
    <w:rsid w:val="008A350F"/>
    <w:rsid w:val="008A3B78"/>
    <w:rsid w:val="008A7D19"/>
    <w:rsid w:val="008A7E33"/>
    <w:rsid w:val="008B1F86"/>
    <w:rsid w:val="008B3D8F"/>
    <w:rsid w:val="008B4E1C"/>
    <w:rsid w:val="008B4ED3"/>
    <w:rsid w:val="008B7C5B"/>
    <w:rsid w:val="008C11C9"/>
    <w:rsid w:val="008C4042"/>
    <w:rsid w:val="008D1788"/>
    <w:rsid w:val="008D1F60"/>
    <w:rsid w:val="008D2FBF"/>
    <w:rsid w:val="008E145A"/>
    <w:rsid w:val="008E1CCE"/>
    <w:rsid w:val="008E70EF"/>
    <w:rsid w:val="008E7B28"/>
    <w:rsid w:val="008F17DC"/>
    <w:rsid w:val="008F3239"/>
    <w:rsid w:val="008F326E"/>
    <w:rsid w:val="00902358"/>
    <w:rsid w:val="00915706"/>
    <w:rsid w:val="009168B8"/>
    <w:rsid w:val="00916A17"/>
    <w:rsid w:val="0092550A"/>
    <w:rsid w:val="0092694F"/>
    <w:rsid w:val="009310EF"/>
    <w:rsid w:val="009343DF"/>
    <w:rsid w:val="00935B18"/>
    <w:rsid w:val="0093617E"/>
    <w:rsid w:val="009376D0"/>
    <w:rsid w:val="009426A8"/>
    <w:rsid w:val="0094478A"/>
    <w:rsid w:val="009448F8"/>
    <w:rsid w:val="0094498F"/>
    <w:rsid w:val="00950213"/>
    <w:rsid w:val="00950246"/>
    <w:rsid w:val="009505E3"/>
    <w:rsid w:val="00952F42"/>
    <w:rsid w:val="0095474C"/>
    <w:rsid w:val="00954EBE"/>
    <w:rsid w:val="00963365"/>
    <w:rsid w:val="00964F68"/>
    <w:rsid w:val="00966290"/>
    <w:rsid w:val="009704B6"/>
    <w:rsid w:val="00972566"/>
    <w:rsid w:val="009756F0"/>
    <w:rsid w:val="0097677A"/>
    <w:rsid w:val="0097761E"/>
    <w:rsid w:val="00977823"/>
    <w:rsid w:val="0099262C"/>
    <w:rsid w:val="009938C8"/>
    <w:rsid w:val="00993EF7"/>
    <w:rsid w:val="009956E9"/>
    <w:rsid w:val="009A2046"/>
    <w:rsid w:val="009A61F5"/>
    <w:rsid w:val="009C1532"/>
    <w:rsid w:val="009C4204"/>
    <w:rsid w:val="009C4922"/>
    <w:rsid w:val="009C50CC"/>
    <w:rsid w:val="009C5263"/>
    <w:rsid w:val="009C5DFD"/>
    <w:rsid w:val="009C7A2E"/>
    <w:rsid w:val="009C7E6E"/>
    <w:rsid w:val="009D1895"/>
    <w:rsid w:val="009D4D8E"/>
    <w:rsid w:val="009E0932"/>
    <w:rsid w:val="009E3121"/>
    <w:rsid w:val="009E5000"/>
    <w:rsid w:val="009E5DBE"/>
    <w:rsid w:val="00A01EC9"/>
    <w:rsid w:val="00A032CA"/>
    <w:rsid w:val="00A035B3"/>
    <w:rsid w:val="00A0495D"/>
    <w:rsid w:val="00A0633B"/>
    <w:rsid w:val="00A06711"/>
    <w:rsid w:val="00A1064D"/>
    <w:rsid w:val="00A14160"/>
    <w:rsid w:val="00A21269"/>
    <w:rsid w:val="00A22E3B"/>
    <w:rsid w:val="00A2357D"/>
    <w:rsid w:val="00A3171B"/>
    <w:rsid w:val="00A33041"/>
    <w:rsid w:val="00A34C18"/>
    <w:rsid w:val="00A45439"/>
    <w:rsid w:val="00A45FD9"/>
    <w:rsid w:val="00A54008"/>
    <w:rsid w:val="00A567CD"/>
    <w:rsid w:val="00A61A8E"/>
    <w:rsid w:val="00A623F2"/>
    <w:rsid w:val="00A6512B"/>
    <w:rsid w:val="00A67265"/>
    <w:rsid w:val="00A70DA2"/>
    <w:rsid w:val="00A71964"/>
    <w:rsid w:val="00A71CD4"/>
    <w:rsid w:val="00A72754"/>
    <w:rsid w:val="00A8327D"/>
    <w:rsid w:val="00A91512"/>
    <w:rsid w:val="00A95CDD"/>
    <w:rsid w:val="00AA4F94"/>
    <w:rsid w:val="00AA5226"/>
    <w:rsid w:val="00AB6A88"/>
    <w:rsid w:val="00AB75DF"/>
    <w:rsid w:val="00AC34A6"/>
    <w:rsid w:val="00AC4867"/>
    <w:rsid w:val="00AD3753"/>
    <w:rsid w:val="00AD442D"/>
    <w:rsid w:val="00AD6CC8"/>
    <w:rsid w:val="00AE4751"/>
    <w:rsid w:val="00AE4F81"/>
    <w:rsid w:val="00AF1065"/>
    <w:rsid w:val="00AF153B"/>
    <w:rsid w:val="00AF5669"/>
    <w:rsid w:val="00B14AB8"/>
    <w:rsid w:val="00B172A0"/>
    <w:rsid w:val="00B20BC7"/>
    <w:rsid w:val="00B25681"/>
    <w:rsid w:val="00B279BF"/>
    <w:rsid w:val="00B34297"/>
    <w:rsid w:val="00B41FBE"/>
    <w:rsid w:val="00B427E8"/>
    <w:rsid w:val="00B513D6"/>
    <w:rsid w:val="00B521AA"/>
    <w:rsid w:val="00B6311F"/>
    <w:rsid w:val="00B635BC"/>
    <w:rsid w:val="00B77164"/>
    <w:rsid w:val="00B82E98"/>
    <w:rsid w:val="00B83A02"/>
    <w:rsid w:val="00B873A5"/>
    <w:rsid w:val="00B91587"/>
    <w:rsid w:val="00B920E0"/>
    <w:rsid w:val="00BA220C"/>
    <w:rsid w:val="00BA5206"/>
    <w:rsid w:val="00BB106F"/>
    <w:rsid w:val="00BB1E93"/>
    <w:rsid w:val="00BB2BCF"/>
    <w:rsid w:val="00BB63A8"/>
    <w:rsid w:val="00BC0130"/>
    <w:rsid w:val="00BC2BEF"/>
    <w:rsid w:val="00BC35FD"/>
    <w:rsid w:val="00BD231C"/>
    <w:rsid w:val="00BD41D7"/>
    <w:rsid w:val="00BD74FE"/>
    <w:rsid w:val="00BF7C8C"/>
    <w:rsid w:val="00C02B9E"/>
    <w:rsid w:val="00C04C49"/>
    <w:rsid w:val="00C109C9"/>
    <w:rsid w:val="00C219DC"/>
    <w:rsid w:val="00C300BB"/>
    <w:rsid w:val="00C33633"/>
    <w:rsid w:val="00C379E8"/>
    <w:rsid w:val="00C42697"/>
    <w:rsid w:val="00C50213"/>
    <w:rsid w:val="00C51D36"/>
    <w:rsid w:val="00C52FFD"/>
    <w:rsid w:val="00C5611F"/>
    <w:rsid w:val="00C57533"/>
    <w:rsid w:val="00C65A71"/>
    <w:rsid w:val="00C67609"/>
    <w:rsid w:val="00C74A63"/>
    <w:rsid w:val="00C74C27"/>
    <w:rsid w:val="00C7542B"/>
    <w:rsid w:val="00C86466"/>
    <w:rsid w:val="00C97DD4"/>
    <w:rsid w:val="00CA5131"/>
    <w:rsid w:val="00CA59F9"/>
    <w:rsid w:val="00CA6971"/>
    <w:rsid w:val="00CA783A"/>
    <w:rsid w:val="00CA7FE2"/>
    <w:rsid w:val="00CB1643"/>
    <w:rsid w:val="00CB18D5"/>
    <w:rsid w:val="00CB5CA1"/>
    <w:rsid w:val="00CC62D1"/>
    <w:rsid w:val="00CD15A3"/>
    <w:rsid w:val="00CD6B70"/>
    <w:rsid w:val="00CD7B18"/>
    <w:rsid w:val="00CE14AD"/>
    <w:rsid w:val="00CF2A84"/>
    <w:rsid w:val="00CF320A"/>
    <w:rsid w:val="00CF64E6"/>
    <w:rsid w:val="00D0268D"/>
    <w:rsid w:val="00D13653"/>
    <w:rsid w:val="00D1484B"/>
    <w:rsid w:val="00D159C0"/>
    <w:rsid w:val="00D20AC6"/>
    <w:rsid w:val="00D2118E"/>
    <w:rsid w:val="00D2203A"/>
    <w:rsid w:val="00D241EA"/>
    <w:rsid w:val="00D31333"/>
    <w:rsid w:val="00D32A98"/>
    <w:rsid w:val="00D350FB"/>
    <w:rsid w:val="00D354B0"/>
    <w:rsid w:val="00D423D6"/>
    <w:rsid w:val="00D4277C"/>
    <w:rsid w:val="00D43EC0"/>
    <w:rsid w:val="00D52780"/>
    <w:rsid w:val="00D54887"/>
    <w:rsid w:val="00D54AEE"/>
    <w:rsid w:val="00D556BF"/>
    <w:rsid w:val="00D57F46"/>
    <w:rsid w:val="00D623A5"/>
    <w:rsid w:val="00D675C0"/>
    <w:rsid w:val="00D7073E"/>
    <w:rsid w:val="00D811A1"/>
    <w:rsid w:val="00D82C51"/>
    <w:rsid w:val="00D83723"/>
    <w:rsid w:val="00D847F6"/>
    <w:rsid w:val="00D874BF"/>
    <w:rsid w:val="00D9051B"/>
    <w:rsid w:val="00D961C8"/>
    <w:rsid w:val="00DA67EC"/>
    <w:rsid w:val="00DB1F5B"/>
    <w:rsid w:val="00DB3354"/>
    <w:rsid w:val="00DB5516"/>
    <w:rsid w:val="00DB56EF"/>
    <w:rsid w:val="00DB632D"/>
    <w:rsid w:val="00DC3712"/>
    <w:rsid w:val="00DC5B68"/>
    <w:rsid w:val="00DD37F5"/>
    <w:rsid w:val="00DD4C30"/>
    <w:rsid w:val="00DE494C"/>
    <w:rsid w:val="00DE7AAE"/>
    <w:rsid w:val="00DF379A"/>
    <w:rsid w:val="00DF4CE7"/>
    <w:rsid w:val="00DF71D0"/>
    <w:rsid w:val="00E05F35"/>
    <w:rsid w:val="00E06BFE"/>
    <w:rsid w:val="00E10ED9"/>
    <w:rsid w:val="00E12657"/>
    <w:rsid w:val="00E1494A"/>
    <w:rsid w:val="00E156FD"/>
    <w:rsid w:val="00E23A61"/>
    <w:rsid w:val="00E23D17"/>
    <w:rsid w:val="00E266FE"/>
    <w:rsid w:val="00E27214"/>
    <w:rsid w:val="00E33FCC"/>
    <w:rsid w:val="00E35437"/>
    <w:rsid w:val="00E42DEC"/>
    <w:rsid w:val="00E45DA5"/>
    <w:rsid w:val="00E541E1"/>
    <w:rsid w:val="00E5591A"/>
    <w:rsid w:val="00E6153A"/>
    <w:rsid w:val="00E63170"/>
    <w:rsid w:val="00E637D1"/>
    <w:rsid w:val="00E64B7D"/>
    <w:rsid w:val="00E64EB7"/>
    <w:rsid w:val="00E65B79"/>
    <w:rsid w:val="00E766D6"/>
    <w:rsid w:val="00E77A76"/>
    <w:rsid w:val="00E80155"/>
    <w:rsid w:val="00E804BF"/>
    <w:rsid w:val="00E81A14"/>
    <w:rsid w:val="00E86513"/>
    <w:rsid w:val="00E91F8F"/>
    <w:rsid w:val="00E9364D"/>
    <w:rsid w:val="00EB0541"/>
    <w:rsid w:val="00EB0A59"/>
    <w:rsid w:val="00EB370D"/>
    <w:rsid w:val="00EB61C9"/>
    <w:rsid w:val="00EB6B05"/>
    <w:rsid w:val="00EB76F4"/>
    <w:rsid w:val="00EC6D17"/>
    <w:rsid w:val="00ED06AC"/>
    <w:rsid w:val="00ED2758"/>
    <w:rsid w:val="00ED2E36"/>
    <w:rsid w:val="00ED377C"/>
    <w:rsid w:val="00ED5992"/>
    <w:rsid w:val="00EE3305"/>
    <w:rsid w:val="00EF0801"/>
    <w:rsid w:val="00EF145C"/>
    <w:rsid w:val="00EF6E89"/>
    <w:rsid w:val="00EF7AB1"/>
    <w:rsid w:val="00F01927"/>
    <w:rsid w:val="00F04B6F"/>
    <w:rsid w:val="00F101B4"/>
    <w:rsid w:val="00F11180"/>
    <w:rsid w:val="00F12F5A"/>
    <w:rsid w:val="00F240B5"/>
    <w:rsid w:val="00F27D05"/>
    <w:rsid w:val="00F47924"/>
    <w:rsid w:val="00F50930"/>
    <w:rsid w:val="00F54515"/>
    <w:rsid w:val="00F616F1"/>
    <w:rsid w:val="00F6306D"/>
    <w:rsid w:val="00F65481"/>
    <w:rsid w:val="00F663C1"/>
    <w:rsid w:val="00F714AB"/>
    <w:rsid w:val="00F80329"/>
    <w:rsid w:val="00F816D6"/>
    <w:rsid w:val="00F8232A"/>
    <w:rsid w:val="00F85158"/>
    <w:rsid w:val="00F873BA"/>
    <w:rsid w:val="00F91048"/>
    <w:rsid w:val="00F91074"/>
    <w:rsid w:val="00F94BF0"/>
    <w:rsid w:val="00FA0F89"/>
    <w:rsid w:val="00FA14E6"/>
    <w:rsid w:val="00FA1C5D"/>
    <w:rsid w:val="00FA530C"/>
    <w:rsid w:val="00FB0673"/>
    <w:rsid w:val="00FB683F"/>
    <w:rsid w:val="00FC55FC"/>
    <w:rsid w:val="00FD5A83"/>
    <w:rsid w:val="00FD7A58"/>
    <w:rsid w:val="00FE0136"/>
    <w:rsid w:val="00FE287F"/>
    <w:rsid w:val="00FF02A7"/>
    <w:rsid w:val="00FF1199"/>
    <w:rsid w:val="00FF2656"/>
    <w:rsid w:val="00FF34F0"/>
    <w:rsid w:val="00FF6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7DCBAA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ordia New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5DBE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EF145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21A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1A02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021D"/>
    <w:pPr>
      <w:spacing w:after="160"/>
    </w:pPr>
    <w:rPr>
      <w:rFonts w:ascii="Calibri" w:eastAsia="Calibri" w:hAnsi="Calibri" w:cs="Cordia New"/>
      <w:sz w:val="20"/>
      <w:szCs w:val="25"/>
      <w:lang w:val="en-US" w:eastAsia="en-US"/>
    </w:rPr>
  </w:style>
  <w:style w:type="character" w:customStyle="1" w:styleId="CommentTextChar">
    <w:name w:val="Comment Text Char"/>
    <w:link w:val="CommentText"/>
    <w:uiPriority w:val="99"/>
    <w:semiHidden/>
    <w:rsid w:val="001A021D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21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A021D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021D"/>
    <w:rPr>
      <w:rFonts w:ascii="Segoe UI" w:eastAsia="Calibri" w:hAnsi="Segoe UI" w:cs="Angsana New"/>
      <w:sz w:val="18"/>
      <w:szCs w:val="22"/>
      <w:lang w:val="en-US" w:eastAsia="en-US"/>
    </w:rPr>
  </w:style>
  <w:style w:type="character" w:customStyle="1" w:styleId="BalloonTextChar">
    <w:name w:val="Balloon Text Char"/>
    <w:link w:val="BalloonText"/>
    <w:uiPriority w:val="99"/>
    <w:semiHidden/>
    <w:rsid w:val="001A021D"/>
    <w:rPr>
      <w:rFonts w:ascii="Segoe UI" w:hAnsi="Segoe UI" w:cs="Angsana New"/>
      <w:sz w:val="18"/>
      <w:szCs w:val="22"/>
    </w:rPr>
  </w:style>
  <w:style w:type="character" w:styleId="Hyperlink">
    <w:name w:val="Hyperlink"/>
    <w:uiPriority w:val="99"/>
    <w:unhideWhenUsed/>
    <w:rsid w:val="001A021D"/>
    <w:rPr>
      <w:color w:val="0000FF"/>
      <w:u w:val="single"/>
    </w:rPr>
  </w:style>
  <w:style w:type="table" w:styleId="TableGrid">
    <w:name w:val="Table Grid"/>
    <w:basedOn w:val="TableNormal"/>
    <w:uiPriority w:val="39"/>
    <w:rsid w:val="00B279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E42DEC"/>
    <w:rPr>
      <w:color w:val="800080"/>
      <w:u w:val="single"/>
    </w:rPr>
  </w:style>
  <w:style w:type="paragraph" w:customStyle="1" w:styleId="msonormal0">
    <w:name w:val="msonormal"/>
    <w:basedOn w:val="Normal"/>
    <w:rsid w:val="00E42DEC"/>
    <w:pPr>
      <w:spacing w:before="100" w:beforeAutospacing="1" w:after="100" w:afterAutospacing="1"/>
    </w:pPr>
    <w:rPr>
      <w:lang w:val="en-US" w:eastAsia="en-US"/>
    </w:rPr>
  </w:style>
  <w:style w:type="paragraph" w:customStyle="1" w:styleId="xl66">
    <w:name w:val="xl6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67">
    <w:name w:val="xl6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68">
    <w:name w:val="xl6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69">
    <w:name w:val="xl6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70">
    <w:name w:val="xl7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71">
    <w:name w:val="xl7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72">
    <w:name w:val="xl7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73">
    <w:name w:val="xl7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74">
    <w:name w:val="xl7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75">
    <w:name w:val="xl75"/>
    <w:basedOn w:val="Normal"/>
    <w:rsid w:val="00E42DEC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76">
    <w:name w:val="xl76"/>
    <w:basedOn w:val="Normal"/>
    <w:rsid w:val="00E42DEC"/>
    <w:pPr>
      <w:shd w:val="clear" w:color="000000" w:fill="FFFF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77">
    <w:name w:val="xl77"/>
    <w:basedOn w:val="Normal"/>
    <w:rsid w:val="00E42DEC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78">
    <w:name w:val="xl7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79">
    <w:name w:val="xl7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80">
    <w:name w:val="xl8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81">
    <w:name w:val="xl81"/>
    <w:basedOn w:val="Normal"/>
    <w:rsid w:val="00E42DE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82">
    <w:name w:val="xl8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83">
    <w:name w:val="xl8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84">
    <w:name w:val="xl84"/>
    <w:basedOn w:val="Normal"/>
    <w:rsid w:val="00E42DE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85">
    <w:name w:val="xl85"/>
    <w:basedOn w:val="Normal"/>
    <w:rsid w:val="00E42DEC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86">
    <w:name w:val="xl8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i/>
      <w:iCs/>
      <w:sz w:val="32"/>
      <w:szCs w:val="32"/>
      <w:lang w:val="en-US" w:eastAsia="en-US"/>
    </w:rPr>
  </w:style>
  <w:style w:type="paragraph" w:customStyle="1" w:styleId="xl87">
    <w:name w:val="xl8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88">
    <w:name w:val="xl8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89">
    <w:name w:val="xl8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90">
    <w:name w:val="xl9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91">
    <w:name w:val="xl9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92">
    <w:name w:val="xl9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93">
    <w:name w:val="xl9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94">
    <w:name w:val="xl9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95">
    <w:name w:val="xl95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1869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96">
    <w:name w:val="xl9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1869B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97">
    <w:name w:val="xl9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1869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98">
    <w:name w:val="xl9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99">
    <w:name w:val="xl9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00">
    <w:name w:val="xl10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01">
    <w:name w:val="xl10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02">
    <w:name w:val="xl10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03">
    <w:name w:val="xl10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04">
    <w:name w:val="xl10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05">
    <w:name w:val="xl105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06">
    <w:name w:val="xl10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07">
    <w:name w:val="xl10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08">
    <w:name w:val="xl10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09">
    <w:name w:val="xl10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10">
    <w:name w:val="xl11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11">
    <w:name w:val="xl11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12">
    <w:name w:val="xl11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13">
    <w:name w:val="xl11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14">
    <w:name w:val="xl11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15">
    <w:name w:val="xl115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16">
    <w:name w:val="xl11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17">
    <w:name w:val="xl11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18">
    <w:name w:val="xl11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19">
    <w:name w:val="xl11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20">
    <w:name w:val="xl12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21">
    <w:name w:val="xl12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22">
    <w:name w:val="xl12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23">
    <w:name w:val="xl12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24">
    <w:name w:val="xl12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25">
    <w:name w:val="xl125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26">
    <w:name w:val="xl12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27">
    <w:name w:val="xl12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28">
    <w:name w:val="xl12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29">
    <w:name w:val="xl12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30">
    <w:name w:val="xl13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31">
    <w:name w:val="xl13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32">
    <w:name w:val="xl13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33">
    <w:name w:val="xl13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34">
    <w:name w:val="xl13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35">
    <w:name w:val="xl135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36">
    <w:name w:val="xl13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37">
    <w:name w:val="xl13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38">
    <w:name w:val="xl13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39">
    <w:name w:val="xl13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40">
    <w:name w:val="xl14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41">
    <w:name w:val="xl14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42">
    <w:name w:val="xl14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43">
    <w:name w:val="xl14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44">
    <w:name w:val="xl14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45">
    <w:name w:val="xl145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46">
    <w:name w:val="xl14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47">
    <w:name w:val="xl14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48">
    <w:name w:val="xl14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49">
    <w:name w:val="xl14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50">
    <w:name w:val="xl15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51">
    <w:name w:val="xl15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52">
    <w:name w:val="xl15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53">
    <w:name w:val="xl15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54">
    <w:name w:val="xl15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55">
    <w:name w:val="xl155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56">
    <w:name w:val="xl15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FF99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57">
    <w:name w:val="xl15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FF99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58">
    <w:name w:val="xl15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FF99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59">
    <w:name w:val="xl15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FFC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60">
    <w:name w:val="xl16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FFCC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61">
    <w:name w:val="xl16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FFC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62">
    <w:name w:val="xl16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63">
    <w:name w:val="xl16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64">
    <w:name w:val="xl16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65">
    <w:name w:val="xl165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66">
    <w:name w:val="xl16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67">
    <w:name w:val="xl16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68">
    <w:name w:val="xl16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69">
    <w:name w:val="xl16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66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70">
    <w:name w:val="xl17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66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71">
    <w:name w:val="xl17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66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72">
    <w:name w:val="xl17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9966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73">
    <w:name w:val="xl17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9966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74">
    <w:name w:val="xl17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9966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75">
    <w:name w:val="xl175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9966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76">
    <w:name w:val="xl17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77">
    <w:name w:val="xl17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78">
    <w:name w:val="xl17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79">
    <w:name w:val="xl17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80">
    <w:name w:val="xl18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FFFF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81">
    <w:name w:val="xl18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FF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82">
    <w:name w:val="xl18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83">
    <w:name w:val="xl18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FF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84">
    <w:name w:val="xl18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85">
    <w:name w:val="xl185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86">
    <w:name w:val="xl18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ECFF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87">
    <w:name w:val="xl18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EC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88">
    <w:name w:val="xl18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EC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89">
    <w:name w:val="xl18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90">
    <w:name w:val="xl19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91">
    <w:name w:val="xl19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92">
    <w:name w:val="xl19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93">
    <w:name w:val="xl19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94">
    <w:name w:val="xl19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95">
    <w:name w:val="xl195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96">
    <w:name w:val="xl19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97">
    <w:name w:val="xl19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98">
    <w:name w:val="xl19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99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99">
    <w:name w:val="xl19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99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00">
    <w:name w:val="xl20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99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01">
    <w:name w:val="xl20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FF99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02">
    <w:name w:val="xl20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FF99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03">
    <w:name w:val="xl20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FF99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04">
    <w:name w:val="xl20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C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05">
    <w:name w:val="xl205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CFF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06">
    <w:name w:val="xl20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C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07">
    <w:name w:val="xl20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08">
    <w:name w:val="xl20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09">
    <w:name w:val="xl20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10">
    <w:name w:val="xl21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FF66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11">
    <w:name w:val="xl21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FF66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12">
    <w:name w:val="xl21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FF66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13">
    <w:name w:val="xl21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99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14">
    <w:name w:val="xl21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99FF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15">
    <w:name w:val="xl215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99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16">
    <w:name w:val="xl21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FFC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17">
    <w:name w:val="xl21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FFCC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18">
    <w:name w:val="xl21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FFCC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19">
    <w:name w:val="xl21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20">
    <w:name w:val="xl22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33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21">
    <w:name w:val="xl22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33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22">
    <w:name w:val="xl22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color w:val="FF0000"/>
      <w:sz w:val="32"/>
      <w:szCs w:val="32"/>
      <w:lang w:val="en-US" w:eastAsia="en-US"/>
    </w:rPr>
  </w:style>
  <w:style w:type="paragraph" w:customStyle="1" w:styleId="xl223">
    <w:name w:val="xl22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color w:val="FF0000"/>
      <w:sz w:val="32"/>
      <w:szCs w:val="32"/>
      <w:lang w:val="en-US" w:eastAsia="en-US"/>
    </w:rPr>
  </w:style>
  <w:style w:type="paragraph" w:customStyle="1" w:styleId="xl224">
    <w:name w:val="xl22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color w:val="FF0000"/>
      <w:sz w:val="32"/>
      <w:szCs w:val="32"/>
      <w:lang w:val="en-US" w:eastAsia="en-US"/>
    </w:rPr>
  </w:style>
  <w:style w:type="paragraph" w:customStyle="1" w:styleId="xl225">
    <w:name w:val="xl225"/>
    <w:basedOn w:val="Normal"/>
    <w:rsid w:val="00E42DE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color w:val="FF0000"/>
      <w:sz w:val="32"/>
      <w:szCs w:val="32"/>
      <w:lang w:val="en-US" w:eastAsia="en-US"/>
    </w:rPr>
  </w:style>
  <w:style w:type="paragraph" w:customStyle="1" w:styleId="xl226">
    <w:name w:val="xl22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color w:val="FF0000"/>
      <w:sz w:val="32"/>
      <w:szCs w:val="32"/>
      <w:lang w:val="en-US" w:eastAsia="en-US"/>
    </w:rPr>
  </w:style>
  <w:style w:type="paragraph" w:customStyle="1" w:styleId="xl227">
    <w:name w:val="xl22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color w:val="FF0000"/>
      <w:sz w:val="32"/>
      <w:szCs w:val="32"/>
      <w:lang w:val="en-US" w:eastAsia="en-US"/>
    </w:rPr>
  </w:style>
  <w:style w:type="paragraph" w:customStyle="1" w:styleId="xl228">
    <w:name w:val="xl228"/>
    <w:basedOn w:val="Normal"/>
    <w:rsid w:val="00E42DE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color w:val="FF0000"/>
      <w:sz w:val="32"/>
      <w:szCs w:val="32"/>
      <w:lang w:val="en-US" w:eastAsia="en-US"/>
    </w:rPr>
  </w:style>
  <w:style w:type="paragraph" w:customStyle="1" w:styleId="xl229">
    <w:name w:val="xl22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30">
    <w:name w:val="xl23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color w:val="00B050"/>
      <w:sz w:val="32"/>
      <w:szCs w:val="32"/>
      <w:lang w:val="en-US" w:eastAsia="en-US"/>
    </w:rPr>
  </w:style>
  <w:style w:type="paragraph" w:customStyle="1" w:styleId="xl231">
    <w:name w:val="xl23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color w:val="00B050"/>
      <w:sz w:val="32"/>
      <w:szCs w:val="32"/>
      <w:lang w:val="en-US" w:eastAsia="en-US"/>
    </w:rPr>
  </w:style>
  <w:style w:type="paragraph" w:customStyle="1" w:styleId="xl232">
    <w:name w:val="xl23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color w:val="FF0000"/>
      <w:sz w:val="32"/>
      <w:szCs w:val="32"/>
      <w:lang w:val="en-US" w:eastAsia="en-US"/>
    </w:rPr>
  </w:style>
  <w:style w:type="paragraph" w:customStyle="1" w:styleId="xl233">
    <w:name w:val="xl23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</w:pPr>
    <w:rPr>
      <w:rFonts w:ascii="TH SarabunPSK" w:hAnsi="TH SarabunPSK" w:cs="TH SarabunPSK"/>
      <w:b/>
      <w:bCs/>
      <w:color w:val="FF0000"/>
      <w:sz w:val="32"/>
      <w:szCs w:val="32"/>
      <w:lang w:val="en-US" w:eastAsia="en-US"/>
    </w:rPr>
  </w:style>
  <w:style w:type="paragraph" w:customStyle="1" w:styleId="xl234">
    <w:name w:val="xl23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35">
    <w:name w:val="xl235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36">
    <w:name w:val="xl23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37">
    <w:name w:val="xl237"/>
    <w:basedOn w:val="Normal"/>
    <w:rsid w:val="00E42DEC"/>
    <w:pPr>
      <w:shd w:val="clear" w:color="000000" w:fill="FFFF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38">
    <w:name w:val="xl238"/>
    <w:basedOn w:val="Normal"/>
    <w:rsid w:val="00E42DEC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39">
    <w:name w:val="xl239"/>
    <w:basedOn w:val="Normal"/>
    <w:rsid w:val="00E42DE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40">
    <w:name w:val="xl24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41">
    <w:name w:val="xl24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FF99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42">
    <w:name w:val="xl24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43">
    <w:name w:val="xl243"/>
    <w:basedOn w:val="Normal"/>
    <w:rsid w:val="00E42DE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color w:val="FF0000"/>
      <w:sz w:val="32"/>
      <w:szCs w:val="32"/>
      <w:lang w:val="en-US" w:eastAsia="en-US"/>
    </w:rPr>
  </w:style>
  <w:style w:type="paragraph" w:customStyle="1" w:styleId="xl244">
    <w:name w:val="xl24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45">
    <w:name w:val="xl245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46">
    <w:name w:val="xl246"/>
    <w:basedOn w:val="Normal"/>
    <w:rsid w:val="00E42DE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FFC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47">
    <w:name w:val="xl24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DD9C4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48">
    <w:name w:val="xl24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49">
    <w:name w:val="xl24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50">
    <w:name w:val="xl250"/>
    <w:basedOn w:val="Normal"/>
    <w:rsid w:val="00E42DE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51">
    <w:name w:val="xl25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DD9C4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52">
    <w:name w:val="xl25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AEEF3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53">
    <w:name w:val="xl25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54">
    <w:name w:val="xl254"/>
    <w:basedOn w:val="Normal"/>
    <w:rsid w:val="00E42DEC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55">
    <w:name w:val="xl255"/>
    <w:basedOn w:val="Normal"/>
    <w:rsid w:val="00E42DEC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56">
    <w:name w:val="xl25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57">
    <w:name w:val="xl257"/>
    <w:basedOn w:val="Normal"/>
    <w:rsid w:val="00E42DEC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58">
    <w:name w:val="xl25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lang w:val="en-US" w:eastAsia="en-US"/>
    </w:rPr>
  </w:style>
  <w:style w:type="paragraph" w:customStyle="1" w:styleId="xl259">
    <w:name w:val="xl259"/>
    <w:basedOn w:val="Normal"/>
    <w:rsid w:val="00E42DE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60">
    <w:name w:val="xl26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61">
    <w:name w:val="xl26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62">
    <w:name w:val="xl26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FF99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63">
    <w:name w:val="xl26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64">
    <w:name w:val="xl26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65">
    <w:name w:val="xl265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66">
    <w:name w:val="xl26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C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67">
    <w:name w:val="xl26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68">
    <w:name w:val="xl26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69">
    <w:name w:val="xl26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70">
    <w:name w:val="xl27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71">
    <w:name w:val="xl27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72">
    <w:name w:val="xl27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73">
    <w:name w:val="xl27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74">
    <w:name w:val="xl27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75">
    <w:name w:val="xl275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76">
    <w:name w:val="xl27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77">
    <w:name w:val="xl27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FF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78">
    <w:name w:val="xl27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79">
    <w:name w:val="xl27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99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80">
    <w:name w:val="xl28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81">
    <w:name w:val="xl281"/>
    <w:basedOn w:val="Normal"/>
    <w:rsid w:val="00E42DE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82">
    <w:name w:val="xl28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EC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83">
    <w:name w:val="xl28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84">
    <w:name w:val="xl28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85">
    <w:name w:val="xl285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86">
    <w:name w:val="xl28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87">
    <w:name w:val="xl28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FF99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88">
    <w:name w:val="xl28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66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89">
    <w:name w:val="xl28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90">
    <w:name w:val="xl29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99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91">
    <w:name w:val="xl29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92">
    <w:name w:val="xl29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93">
    <w:name w:val="xl29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94">
    <w:name w:val="xl29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95">
    <w:name w:val="xl295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FF66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96">
    <w:name w:val="xl29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97">
    <w:name w:val="xl29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9966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98">
    <w:name w:val="xl29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FFCC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99">
    <w:name w:val="xl29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300">
    <w:name w:val="xl30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301">
    <w:name w:val="xl30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33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302">
    <w:name w:val="xl30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1869B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303">
    <w:name w:val="xl30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304">
    <w:name w:val="xl30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FFCC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305">
    <w:name w:val="xl305"/>
    <w:basedOn w:val="Normal"/>
    <w:rsid w:val="00E42DE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table" w:styleId="ListTable3-Accent3">
    <w:name w:val="List Table 3 Accent 3"/>
    <w:basedOn w:val="TableNormal"/>
    <w:uiPriority w:val="48"/>
    <w:rsid w:val="00CF320A"/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F320A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GridTable1Light">
    <w:name w:val="Grid Table 1 Light"/>
    <w:basedOn w:val="TableNormal"/>
    <w:uiPriority w:val="46"/>
    <w:rsid w:val="00D4277C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BD41D7"/>
    <w:rPr>
      <w:sz w:val="22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A623F2"/>
    <w:pPr>
      <w:spacing w:after="160"/>
    </w:pPr>
    <w:rPr>
      <w:rFonts w:ascii="Calibri" w:eastAsia="Calibri" w:hAnsi="Calibri" w:cs="Calibri"/>
      <w:noProof/>
      <w:sz w:val="22"/>
      <w:szCs w:val="28"/>
      <w:lang w:val="en-US" w:eastAsia="en-US"/>
    </w:rPr>
  </w:style>
  <w:style w:type="character" w:customStyle="1" w:styleId="EndNoteBibliographyChar">
    <w:name w:val="EndNote Bibliography Char"/>
    <w:link w:val="EndNoteBibliography"/>
    <w:rsid w:val="00A623F2"/>
    <w:rPr>
      <w:rFonts w:ascii="Calibri" w:hAnsi="Calibri" w:cs="Calibri"/>
      <w:noProof/>
    </w:rPr>
  </w:style>
  <w:style w:type="paragraph" w:customStyle="1" w:styleId="xl65">
    <w:name w:val="xl65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D96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color w:val="FF0000"/>
      <w:sz w:val="28"/>
      <w:szCs w:val="28"/>
      <w:lang w:val="en-US" w:eastAsia="en-US"/>
    </w:rPr>
  </w:style>
  <w:style w:type="paragraph" w:customStyle="1" w:styleId="xl306">
    <w:name w:val="xl306"/>
    <w:basedOn w:val="Normal"/>
    <w:rsid w:val="00D0268D"/>
    <w:pPr>
      <w:pBdr>
        <w:left w:val="single" w:sz="4" w:space="0" w:color="000000"/>
      </w:pBdr>
      <w:shd w:val="clear" w:color="000000" w:fill="DEEAF6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07">
    <w:name w:val="xl307"/>
    <w:basedOn w:val="Normal"/>
    <w:rsid w:val="00D0268D"/>
    <w:pPr>
      <w:pBdr>
        <w:left w:val="single" w:sz="4" w:space="0" w:color="000000"/>
        <w:bottom w:val="single" w:sz="4" w:space="0" w:color="000000"/>
      </w:pBdr>
      <w:shd w:val="clear" w:color="000000" w:fill="DEEAF6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08">
    <w:name w:val="xl308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09">
    <w:name w:val="xl309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10">
    <w:name w:val="xl310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11">
    <w:name w:val="xl311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12">
    <w:name w:val="xl312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13">
    <w:name w:val="xl313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14">
    <w:name w:val="xl314"/>
    <w:basedOn w:val="Normal"/>
    <w:rsid w:val="00D0268D"/>
    <w:pPr>
      <w:pBdr>
        <w:top w:val="single" w:sz="4" w:space="0" w:color="000000"/>
        <w:left w:val="single" w:sz="4" w:space="0" w:color="00000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15">
    <w:name w:val="xl315"/>
    <w:basedOn w:val="Normal"/>
    <w:rsid w:val="00D0268D"/>
    <w:pPr>
      <w:pBdr>
        <w:left w:val="single" w:sz="4" w:space="0" w:color="00000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16">
    <w:name w:val="xl316"/>
    <w:basedOn w:val="Normal"/>
    <w:rsid w:val="00D0268D"/>
    <w:pPr>
      <w:pBdr>
        <w:left w:val="single" w:sz="4" w:space="0" w:color="000000"/>
        <w:bottom w:val="single" w:sz="4" w:space="0" w:color="00000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17">
    <w:name w:val="xl317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FF2C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18">
    <w:name w:val="xl318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FF2C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19">
    <w:name w:val="xl319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BE4D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20">
    <w:name w:val="xl320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BE4D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21">
    <w:name w:val="xl321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BE4D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22">
    <w:name w:val="xl322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BE4D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23">
    <w:name w:val="xl323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4B08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24">
    <w:name w:val="xl324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4B08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25">
    <w:name w:val="xl325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4B08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26">
    <w:name w:val="xl326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4B08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27">
    <w:name w:val="xl327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4B08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28">
    <w:name w:val="xl328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4B08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29">
    <w:name w:val="xl329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ECECE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30">
    <w:name w:val="xl330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ECECE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31">
    <w:name w:val="xl331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ECECE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32">
    <w:name w:val="xl332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CECE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33">
    <w:name w:val="xl333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8EAAD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34">
    <w:name w:val="xl334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8EAAD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35">
    <w:name w:val="xl335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8EAAD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36">
    <w:name w:val="xl336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8EAAD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37">
    <w:name w:val="xl337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38">
    <w:name w:val="xl338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39">
    <w:name w:val="xl339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40">
    <w:name w:val="xl340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41">
    <w:name w:val="xl341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42">
    <w:name w:val="xl342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43">
    <w:name w:val="xl343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8E98A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44">
    <w:name w:val="xl344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8E98A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45">
    <w:name w:val="xl345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8E98A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46">
    <w:name w:val="xl346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8E98A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47">
    <w:name w:val="xl347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8E98A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48">
    <w:name w:val="xl348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8E98A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49">
    <w:name w:val="xl349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CFCFC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50">
    <w:name w:val="xl350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FCFC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51">
    <w:name w:val="xl351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CFCFC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52">
    <w:name w:val="xl352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FCFC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53">
    <w:name w:val="xl353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7CAA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54">
    <w:name w:val="xl354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7CAA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55">
    <w:name w:val="xl355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E2EEDA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56">
    <w:name w:val="xl356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E2EEDA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57">
    <w:name w:val="xl357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2EEDA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58">
    <w:name w:val="xl358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C5DEB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59">
    <w:name w:val="xl359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C5DEB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60">
    <w:name w:val="xl360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5DEB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61">
    <w:name w:val="xl361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DADADA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62">
    <w:name w:val="xl362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ADADA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63">
    <w:name w:val="xl363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64">
    <w:name w:val="xl364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65">
    <w:name w:val="xl365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66">
    <w:name w:val="xl366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67">
    <w:name w:val="xl367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68">
    <w:name w:val="xl368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69">
    <w:name w:val="xl369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70">
    <w:name w:val="xl370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71">
    <w:name w:val="xl371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72">
    <w:name w:val="xl372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73">
    <w:name w:val="xl373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74">
    <w:name w:val="xl374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75">
    <w:name w:val="xl375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A9CD9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76">
    <w:name w:val="xl376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A9CD9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77">
    <w:name w:val="xl377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FE59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78">
    <w:name w:val="xl378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FE59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79">
    <w:name w:val="xl379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9CC2E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80">
    <w:name w:val="xl380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9CC2E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81">
    <w:name w:val="xl381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D9E2F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82">
    <w:name w:val="xl382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D9E2F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83">
    <w:name w:val="xl383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BE4D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84">
    <w:name w:val="xl384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44749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85">
    <w:name w:val="xl385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44749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86">
    <w:name w:val="xl386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44749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87">
    <w:name w:val="xl387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44749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88">
    <w:name w:val="xl388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44749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89">
    <w:name w:val="xl389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44749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90">
    <w:name w:val="xl390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A5A5A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91">
    <w:name w:val="xl391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A5A5A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92">
    <w:name w:val="xl392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A5A5A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93">
    <w:name w:val="xl393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A5A5A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94">
    <w:name w:val="xl394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A5A5A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95">
    <w:name w:val="xl395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A5A5A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96">
    <w:name w:val="xl396"/>
    <w:basedOn w:val="Normal"/>
    <w:rsid w:val="00D0268D"/>
    <w:pPr>
      <w:pBdr>
        <w:top w:val="single" w:sz="4" w:space="0" w:color="auto"/>
        <w:left w:val="single" w:sz="4" w:space="0" w:color="000000"/>
        <w:right w:val="single" w:sz="4" w:space="0" w:color="000000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97">
    <w:name w:val="xl397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98">
    <w:name w:val="xl398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99">
    <w:name w:val="xl399"/>
    <w:basedOn w:val="Normal"/>
    <w:rsid w:val="00D0268D"/>
    <w:pPr>
      <w:pBdr>
        <w:top w:val="single" w:sz="4" w:space="0" w:color="auto"/>
        <w:left w:val="single" w:sz="4" w:space="0" w:color="000000"/>
        <w:right w:val="single" w:sz="4" w:space="0" w:color="000000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00">
    <w:name w:val="xl400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01">
    <w:name w:val="xl401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02">
    <w:name w:val="xl402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03">
    <w:name w:val="xl403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04">
    <w:name w:val="xl404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2C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05">
    <w:name w:val="xl405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E59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06">
    <w:name w:val="xl406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D96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07">
    <w:name w:val="xl407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DD6EE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08">
    <w:name w:val="xl408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5DEB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09">
    <w:name w:val="xl409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5DEB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10">
    <w:name w:val="xl410"/>
    <w:basedOn w:val="Normal"/>
    <w:rsid w:val="00D0268D"/>
    <w:pPr>
      <w:pBdr>
        <w:top w:val="single" w:sz="4" w:space="0" w:color="auto"/>
        <w:left w:val="single" w:sz="4" w:space="0" w:color="000000"/>
        <w:right w:val="single" w:sz="4" w:space="0" w:color="000000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11">
    <w:name w:val="xl411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12">
    <w:name w:val="xl412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13">
    <w:name w:val="xl413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14">
    <w:name w:val="xl414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15">
    <w:name w:val="xl415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16">
    <w:name w:val="xl416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A5A5A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17">
    <w:name w:val="xl417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A5A5A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18">
    <w:name w:val="xl418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A5A5A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19">
    <w:name w:val="xl419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EEAF6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20">
    <w:name w:val="xl420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BDD6EE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21">
    <w:name w:val="xl421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BDD6EE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22">
    <w:name w:val="xl422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DD6EE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23">
    <w:name w:val="xl423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9CC2E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24">
    <w:name w:val="xl424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44749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25">
    <w:name w:val="xl425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44749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26">
    <w:name w:val="xl426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44749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27">
    <w:name w:val="xl427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BE4D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28">
    <w:name w:val="xl428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BE4D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29">
    <w:name w:val="xl429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7CAA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30">
    <w:name w:val="xl430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4B08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31">
    <w:name w:val="xl431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4B08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32">
    <w:name w:val="xl432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4B08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33">
    <w:name w:val="xl433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BE4D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34">
    <w:name w:val="xl434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FF2C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35">
    <w:name w:val="xl435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2C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36">
    <w:name w:val="xl436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FE59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37">
    <w:name w:val="xl437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FE59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38">
    <w:name w:val="xl438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E59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39">
    <w:name w:val="xl439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FD96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40">
    <w:name w:val="xl440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D96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41">
    <w:name w:val="xl441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D9E2F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42">
    <w:name w:val="xl442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D9E2F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43">
    <w:name w:val="xl443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9E2F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44">
    <w:name w:val="xl444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9CC2E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45">
    <w:name w:val="xl445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9CC2E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46">
    <w:name w:val="xl446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9CC2E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47">
    <w:name w:val="xl447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48">
    <w:name w:val="xl448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49">
    <w:name w:val="xl449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50">
    <w:name w:val="xl450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E2EEDA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51">
    <w:name w:val="xl451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2EEDA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52">
    <w:name w:val="xl452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C5DEB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53">
    <w:name w:val="xl453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C5DEB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54">
    <w:name w:val="xl454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5DEB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55">
    <w:name w:val="xl455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A9CD9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56">
    <w:name w:val="xl456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A9CD9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57">
    <w:name w:val="xl457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A9CD9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58">
    <w:name w:val="xl458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54813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59">
    <w:name w:val="xl459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2C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60">
    <w:name w:val="xl460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61">
    <w:name w:val="xl461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62">
    <w:name w:val="xl462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63">
    <w:name w:val="xl463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64">
    <w:name w:val="xl464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65">
    <w:name w:val="xl465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DEEAF6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66">
    <w:name w:val="xl466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DEEAF6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67">
    <w:name w:val="xl467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EEAF6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68">
    <w:name w:val="xl468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DADADA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69">
    <w:name w:val="xl469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ADADA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70">
    <w:name w:val="xl470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E2EEDA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71">
    <w:name w:val="xl471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E2EEDA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72">
    <w:name w:val="xl472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2EEDA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73">
    <w:name w:val="xl473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C5DEB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74">
    <w:name w:val="xl474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C5DEB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75">
    <w:name w:val="xl475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5DEB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76">
    <w:name w:val="xl476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4B08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77">
    <w:name w:val="xl477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9E2F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78">
    <w:name w:val="xl478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7CAA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79">
    <w:name w:val="xl479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7CAA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80">
    <w:name w:val="xl480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FD96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81">
    <w:name w:val="xl481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CFCFC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82">
    <w:name w:val="xl482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FCFC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83">
    <w:name w:val="xl483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ADACA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84">
    <w:name w:val="xl484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ADACA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85">
    <w:name w:val="xl485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8E98A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86">
    <w:name w:val="xl486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8E98A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87">
    <w:name w:val="xl487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8E98A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88">
    <w:name w:val="xl488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FF2C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89">
    <w:name w:val="xl489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90">
    <w:name w:val="xl490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91">
    <w:name w:val="xl491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92">
    <w:name w:val="xl492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8EAAD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93">
    <w:name w:val="xl493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8EAAD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94">
    <w:name w:val="xl494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ECECE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95">
    <w:name w:val="xl495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ECECE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96">
    <w:name w:val="xl496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CECE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97">
    <w:name w:val="xl497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DADADA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98">
    <w:name w:val="xl498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DADADA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99">
    <w:name w:val="xl499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ADADA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00">
    <w:name w:val="xl500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C8C8C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01">
    <w:name w:val="xl501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8C8C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02">
    <w:name w:val="xl502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D9DCE1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03">
    <w:name w:val="xl503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9DCE1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04">
    <w:name w:val="xl504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BE4D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05">
    <w:name w:val="xl505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BE4D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06">
    <w:name w:val="xl506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BE4D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07">
    <w:name w:val="xl507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7CAA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08">
    <w:name w:val="xl508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7CAA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09">
    <w:name w:val="xl509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7CAA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10">
    <w:name w:val="xl510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11">
    <w:name w:val="xl511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12">
    <w:name w:val="xl512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13">
    <w:name w:val="xl513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ADACA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14">
    <w:name w:val="xl514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E2EEDA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15">
    <w:name w:val="xl515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00B0F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16">
    <w:name w:val="xl516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CECE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17">
    <w:name w:val="xl517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C8C8C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18">
    <w:name w:val="xl518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19">
    <w:name w:val="xl519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20">
    <w:name w:val="xl520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21">
    <w:name w:val="xl521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D9DCE1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22">
    <w:name w:val="xl522"/>
    <w:basedOn w:val="Normal"/>
    <w:rsid w:val="00D0268D"/>
    <w:pPr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23">
    <w:name w:val="xl523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CECE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color w:val="FF0000"/>
      <w:sz w:val="28"/>
      <w:szCs w:val="28"/>
      <w:lang w:val="en-US" w:eastAsia="en-US"/>
    </w:rPr>
  </w:style>
  <w:style w:type="paragraph" w:customStyle="1" w:styleId="xl524">
    <w:name w:val="xl524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E59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color w:val="FF0000"/>
      <w:sz w:val="28"/>
      <w:szCs w:val="28"/>
      <w:lang w:val="en-US" w:eastAsia="en-US"/>
    </w:rPr>
  </w:style>
  <w:style w:type="paragraph" w:customStyle="1" w:styleId="xl525">
    <w:name w:val="xl525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FE59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color w:val="FF0000"/>
      <w:sz w:val="28"/>
      <w:szCs w:val="28"/>
      <w:lang w:val="en-US" w:eastAsia="en-US"/>
    </w:rPr>
  </w:style>
  <w:style w:type="paragraph" w:customStyle="1" w:styleId="xl526">
    <w:name w:val="xl526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EEAF6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color w:val="000000"/>
      <w:sz w:val="28"/>
      <w:szCs w:val="28"/>
      <w:lang w:val="en-US" w:eastAsia="en-US"/>
    </w:rPr>
  </w:style>
  <w:style w:type="paragraph" w:customStyle="1" w:styleId="xl527">
    <w:name w:val="xl527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color w:val="000000"/>
      <w:sz w:val="28"/>
      <w:szCs w:val="28"/>
      <w:lang w:val="en-US" w:eastAsia="en-US"/>
    </w:rPr>
  </w:style>
  <w:style w:type="paragraph" w:customStyle="1" w:styleId="xl528">
    <w:name w:val="xl528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ADADA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color w:val="000000"/>
      <w:sz w:val="28"/>
      <w:szCs w:val="28"/>
      <w:lang w:val="en-US" w:eastAsia="en-US"/>
    </w:rPr>
  </w:style>
  <w:style w:type="paragraph" w:customStyle="1" w:styleId="xl529">
    <w:name w:val="xl529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D96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color w:val="FF0000"/>
      <w:sz w:val="28"/>
      <w:szCs w:val="28"/>
      <w:lang w:val="en-US" w:eastAsia="en-US"/>
    </w:rPr>
  </w:style>
  <w:style w:type="paragraph" w:customStyle="1" w:styleId="xl530">
    <w:name w:val="xl530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D96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color w:val="FF0000"/>
      <w:sz w:val="28"/>
      <w:szCs w:val="28"/>
      <w:lang w:val="en-US" w:eastAsia="en-US"/>
    </w:rPr>
  </w:style>
  <w:style w:type="paragraph" w:customStyle="1" w:styleId="xl531">
    <w:name w:val="xl531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A9CD9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66529F"/>
    <w:pPr>
      <w:spacing w:before="100" w:beforeAutospacing="1" w:after="100" w:afterAutospacing="1"/>
    </w:pPr>
    <w:rPr>
      <w:lang w:val="en-US" w:eastAsia="en-US"/>
    </w:rPr>
  </w:style>
  <w:style w:type="paragraph" w:styleId="ListParagraph">
    <w:name w:val="List Paragraph"/>
    <w:basedOn w:val="Normal"/>
    <w:uiPriority w:val="34"/>
    <w:qFormat/>
    <w:rsid w:val="00110773"/>
    <w:pPr>
      <w:spacing w:after="160" w:line="259" w:lineRule="auto"/>
      <w:ind w:left="720"/>
      <w:contextualSpacing/>
    </w:pPr>
    <w:rPr>
      <w:rFonts w:ascii="Calibri" w:eastAsia="Calibri" w:hAnsi="Calibri" w:cs="Cordia New"/>
      <w:sz w:val="22"/>
      <w:szCs w:val="28"/>
      <w:lang w:val="en-US" w:eastAsia="en-US"/>
    </w:rPr>
  </w:style>
  <w:style w:type="character" w:styleId="UnresolvedMention">
    <w:name w:val="Unresolved Mention"/>
    <w:uiPriority w:val="99"/>
    <w:semiHidden/>
    <w:unhideWhenUsed/>
    <w:rsid w:val="00822DAD"/>
    <w:rPr>
      <w:color w:val="605E5C"/>
      <w:shd w:val="clear" w:color="auto" w:fill="E1DFDD"/>
    </w:rPr>
  </w:style>
  <w:style w:type="table" w:styleId="GridTable4-Accent3">
    <w:name w:val="Grid Table 4 Accent 3"/>
    <w:basedOn w:val="TableNormal"/>
    <w:uiPriority w:val="49"/>
    <w:rsid w:val="0086525E"/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Header">
    <w:name w:val="header"/>
    <w:basedOn w:val="Normal"/>
    <w:link w:val="HeaderChar"/>
    <w:uiPriority w:val="99"/>
    <w:unhideWhenUsed/>
    <w:rsid w:val="00FA14E6"/>
    <w:pPr>
      <w:tabs>
        <w:tab w:val="center" w:pos="4680"/>
        <w:tab w:val="right" w:pos="9360"/>
      </w:tabs>
      <w:spacing w:after="160" w:line="259" w:lineRule="auto"/>
    </w:pPr>
    <w:rPr>
      <w:rFonts w:ascii="Calibri" w:eastAsia="Calibri" w:hAnsi="Calibri" w:cs="Cordia New"/>
      <w:sz w:val="22"/>
      <w:szCs w:val="28"/>
      <w:lang w:val="en-US" w:eastAsia="en-US"/>
    </w:rPr>
  </w:style>
  <w:style w:type="character" w:customStyle="1" w:styleId="HeaderChar">
    <w:name w:val="Header Char"/>
    <w:link w:val="Header"/>
    <w:uiPriority w:val="99"/>
    <w:rsid w:val="00FA14E6"/>
    <w:rPr>
      <w:sz w:val="22"/>
      <w:szCs w:val="28"/>
    </w:rPr>
  </w:style>
  <w:style w:type="paragraph" w:styleId="Footer">
    <w:name w:val="footer"/>
    <w:basedOn w:val="Normal"/>
    <w:link w:val="FooterChar"/>
    <w:uiPriority w:val="99"/>
    <w:unhideWhenUsed/>
    <w:rsid w:val="00FA14E6"/>
    <w:pPr>
      <w:tabs>
        <w:tab w:val="center" w:pos="4680"/>
        <w:tab w:val="right" w:pos="9360"/>
      </w:tabs>
      <w:spacing w:after="160" w:line="259" w:lineRule="auto"/>
    </w:pPr>
    <w:rPr>
      <w:rFonts w:ascii="Calibri" w:eastAsia="Calibri" w:hAnsi="Calibri" w:cs="Cordia New"/>
      <w:sz w:val="22"/>
      <w:szCs w:val="28"/>
      <w:lang w:val="en-US" w:eastAsia="en-US"/>
    </w:rPr>
  </w:style>
  <w:style w:type="character" w:customStyle="1" w:styleId="FooterChar">
    <w:name w:val="Footer Char"/>
    <w:link w:val="Footer"/>
    <w:uiPriority w:val="99"/>
    <w:rsid w:val="00FA14E6"/>
    <w:rPr>
      <w:sz w:val="22"/>
      <w:szCs w:val="28"/>
    </w:rPr>
  </w:style>
  <w:style w:type="paragraph" w:customStyle="1" w:styleId="xl63">
    <w:name w:val="xl63"/>
    <w:basedOn w:val="Normal"/>
    <w:rsid w:val="006F4226"/>
    <w:pPr>
      <w:spacing w:before="100" w:beforeAutospacing="1" w:after="100" w:afterAutospacing="1"/>
    </w:pPr>
    <w:rPr>
      <w:rFonts w:ascii="TH SarabunPSK" w:hAnsi="TH SarabunPSK" w:cs="TH SarabunPSK"/>
      <w:sz w:val="32"/>
      <w:szCs w:val="32"/>
      <w:lang w:val="en-US" w:eastAsia="en-US"/>
    </w:rPr>
  </w:style>
  <w:style w:type="paragraph" w:customStyle="1" w:styleId="xl64">
    <w:name w:val="xl64"/>
    <w:basedOn w:val="Normal"/>
    <w:rsid w:val="006F4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TH SarabunPSK" w:hAnsi="TH SarabunPSK" w:cs="TH SarabunPSK"/>
      <w:color w:val="000000"/>
      <w:sz w:val="32"/>
      <w:szCs w:val="3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F145C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last">
    <w:name w:val="last"/>
    <w:basedOn w:val="Normal"/>
    <w:rsid w:val="00EF145C"/>
    <w:pPr>
      <w:spacing w:before="100" w:beforeAutospacing="1" w:after="100" w:afterAutospacing="1"/>
    </w:pPr>
  </w:style>
  <w:style w:type="character" w:customStyle="1" w:styleId="overlinesection">
    <w:name w:val="overline__section"/>
    <w:basedOn w:val="DefaultParagraphFont"/>
    <w:rsid w:val="00EF145C"/>
  </w:style>
  <w:style w:type="character" w:customStyle="1" w:styleId="overlinesubject">
    <w:name w:val="overline__subject"/>
    <w:basedOn w:val="DefaultParagraphFont"/>
    <w:rsid w:val="00EF145C"/>
  </w:style>
  <w:style w:type="paragraph" w:customStyle="1" w:styleId="contributor">
    <w:name w:val="contributor"/>
    <w:basedOn w:val="Normal"/>
    <w:rsid w:val="00EF145C"/>
    <w:pPr>
      <w:spacing w:before="100" w:beforeAutospacing="1" w:after="100" w:afterAutospacing="1"/>
    </w:pPr>
  </w:style>
  <w:style w:type="character" w:customStyle="1" w:styleId="Title1">
    <w:name w:val="Title1"/>
    <w:basedOn w:val="DefaultParagraphFont"/>
    <w:rsid w:val="00EF145C"/>
  </w:style>
  <w:style w:type="character" w:customStyle="1" w:styleId="name">
    <w:name w:val="name"/>
    <w:basedOn w:val="DefaultParagraphFont"/>
    <w:rsid w:val="00EF145C"/>
  </w:style>
  <w:style w:type="character" w:customStyle="1" w:styleId="xref-sep">
    <w:name w:val="xref-sep"/>
    <w:basedOn w:val="DefaultParagraphFont"/>
    <w:rsid w:val="00EF145C"/>
  </w:style>
  <w:style w:type="character" w:customStyle="1" w:styleId="apple-converted-space">
    <w:name w:val="apple-converted-space"/>
    <w:basedOn w:val="DefaultParagraphFont"/>
    <w:rsid w:val="00EF145C"/>
  </w:style>
  <w:style w:type="paragraph" w:customStyle="1" w:styleId="contributor-listreveal">
    <w:name w:val="contributor-list__reveal"/>
    <w:basedOn w:val="Normal"/>
    <w:rsid w:val="00EF145C"/>
    <w:pPr>
      <w:spacing w:before="100" w:beforeAutospacing="1" w:after="100" w:afterAutospacing="1"/>
    </w:pPr>
  </w:style>
  <w:style w:type="character" w:customStyle="1" w:styleId="contributor-listtoggler">
    <w:name w:val="contributor-list__toggler"/>
    <w:basedOn w:val="DefaultParagraphFont"/>
    <w:rsid w:val="00EF145C"/>
  </w:style>
  <w:style w:type="character" w:customStyle="1" w:styleId="collapsed-text">
    <w:name w:val="collapsed-text"/>
    <w:basedOn w:val="DefaultParagraphFont"/>
    <w:rsid w:val="00EF145C"/>
  </w:style>
  <w:style w:type="character" w:styleId="HTMLCite">
    <w:name w:val="HTML Cite"/>
    <w:basedOn w:val="DefaultParagraphFont"/>
    <w:uiPriority w:val="99"/>
    <w:semiHidden/>
    <w:unhideWhenUsed/>
    <w:rsid w:val="00EF145C"/>
    <w:rPr>
      <w:i/>
      <w:iCs/>
    </w:rPr>
  </w:style>
  <w:style w:type="character" w:customStyle="1" w:styleId="title-text">
    <w:name w:val="title-text"/>
    <w:basedOn w:val="DefaultParagraphFont"/>
    <w:rsid w:val="00EF6E89"/>
  </w:style>
  <w:style w:type="character" w:customStyle="1" w:styleId="sr-only">
    <w:name w:val="sr-only"/>
    <w:basedOn w:val="DefaultParagraphFont"/>
    <w:rsid w:val="00EF6E89"/>
  </w:style>
  <w:style w:type="character" w:customStyle="1" w:styleId="text">
    <w:name w:val="text"/>
    <w:basedOn w:val="DefaultParagraphFont"/>
    <w:rsid w:val="00EF6E89"/>
  </w:style>
  <w:style w:type="character" w:customStyle="1" w:styleId="author-ref">
    <w:name w:val="author-ref"/>
    <w:basedOn w:val="DefaultParagraphFont"/>
    <w:rsid w:val="00EF6E89"/>
  </w:style>
  <w:style w:type="character" w:customStyle="1" w:styleId="Heading3Char">
    <w:name w:val="Heading 3 Char"/>
    <w:basedOn w:val="DefaultParagraphFont"/>
    <w:link w:val="Heading3"/>
    <w:uiPriority w:val="9"/>
    <w:semiHidden/>
    <w:rsid w:val="004821AC"/>
    <w:rPr>
      <w:rFonts w:asciiTheme="majorHAnsi" w:eastAsiaTheme="majorEastAsia" w:hAnsiTheme="majorHAnsi" w:cstheme="majorBidi"/>
      <w:color w:val="1F3763" w:themeColor="accent1" w:themeShade="7F"/>
      <w:sz w:val="24"/>
      <w:szCs w:val="30"/>
      <w:lang w:val="en-GB" w:eastAsia="en-GB"/>
    </w:rPr>
  </w:style>
  <w:style w:type="paragraph" w:styleId="NoSpacing">
    <w:name w:val="No Spacing"/>
    <w:uiPriority w:val="1"/>
    <w:qFormat/>
    <w:rsid w:val="000911C0"/>
    <w:rPr>
      <w:rFonts w:ascii="Times New Roman" w:eastAsia="Times New Roman" w:hAnsi="Times New Roman" w:cs="Angsana New"/>
      <w:sz w:val="24"/>
      <w:szCs w:val="30"/>
      <w:lang w:val="en-GB" w:eastAsia="en-GB"/>
    </w:rPr>
  </w:style>
  <w:style w:type="character" w:styleId="Emphasis">
    <w:name w:val="Emphasis"/>
    <w:basedOn w:val="DefaultParagraphFont"/>
    <w:uiPriority w:val="20"/>
    <w:qFormat/>
    <w:rsid w:val="009E5DB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50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7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0081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</w:div>
        <w:div w:id="20571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0874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44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21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854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939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57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21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323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497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056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0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43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69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98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650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98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39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912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66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9620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1573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9035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3036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9240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90138644">
                                      <w:marLeft w:val="0"/>
                                      <w:marRight w:val="0"/>
                                      <w:marTop w:val="225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165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4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71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2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9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774C5A-84D5-4479-95B5-06CA41EE4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67</Words>
  <Characters>779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2-06T09:45:00Z</dcterms:created>
  <dcterms:modified xsi:type="dcterms:W3CDTF">2024-02-06T09:45:00Z</dcterms:modified>
</cp:coreProperties>
</file>